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63762A" w14:textId="63B90498" w:rsidR="001542E9" w:rsidRDefault="001542E9" w:rsidP="001542E9">
      <w:pPr>
        <w:pStyle w:val="Heading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material </w:t>
      </w:r>
    </w:p>
    <w:p w14:paraId="78CB6181" w14:textId="77777777" w:rsidR="008B25C6" w:rsidRPr="002B446D" w:rsidRDefault="008B25C6" w:rsidP="008B25C6">
      <w:pPr>
        <w:pStyle w:val="Heading1"/>
        <w:jc w:val="both"/>
        <w:rPr>
          <w:rFonts w:ascii="Times New Roman" w:hAnsi="Times New Roman" w:cs="Times New Roman"/>
        </w:rPr>
      </w:pPr>
      <w:r w:rsidRPr="002B446D">
        <w:rPr>
          <w:rFonts w:ascii="Times New Roman" w:hAnsi="Times New Roman" w:cs="Times New Roman"/>
        </w:rPr>
        <w:t>The clinical value of [</w:t>
      </w:r>
      <w:r w:rsidRPr="002B446D">
        <w:rPr>
          <w:rFonts w:ascii="Times New Roman" w:hAnsi="Times New Roman" w:cs="Times New Roman"/>
          <w:vertAlign w:val="superscript"/>
        </w:rPr>
        <w:t>18</w:t>
      </w:r>
      <w:r w:rsidRPr="002B446D">
        <w:rPr>
          <w:rFonts w:ascii="Times New Roman" w:hAnsi="Times New Roman" w:cs="Times New Roman"/>
        </w:rPr>
        <w:t>F]-</w:t>
      </w:r>
      <w:proofErr w:type="spellStart"/>
      <w:r w:rsidRPr="002B446D">
        <w:rPr>
          <w:rFonts w:ascii="Times New Roman" w:hAnsi="Times New Roman" w:cs="Times New Roman"/>
        </w:rPr>
        <w:t>fluoro</w:t>
      </w:r>
      <w:proofErr w:type="spellEnd"/>
      <w:r w:rsidRPr="002B446D">
        <w:rPr>
          <w:rFonts w:ascii="Times New Roman" w:hAnsi="Times New Roman" w:cs="Times New Roman"/>
        </w:rPr>
        <w:t>-ethyl-L-tyrosine PET</w:t>
      </w:r>
      <w:r>
        <w:rPr>
          <w:rFonts w:ascii="Times New Roman" w:hAnsi="Times New Roman" w:cs="Times New Roman"/>
        </w:rPr>
        <w:t xml:space="preserve"> </w:t>
      </w:r>
      <w:r w:rsidRPr="00F66838">
        <w:rPr>
          <w:rFonts w:ascii="Times New Roman" w:hAnsi="Times New Roman" w:cs="Times New Roman"/>
        </w:rPr>
        <w:t>([</w:t>
      </w:r>
      <w:r w:rsidRPr="00F66838">
        <w:rPr>
          <w:rFonts w:ascii="Times New Roman" w:hAnsi="Times New Roman" w:cs="Times New Roman"/>
          <w:vertAlign w:val="superscript"/>
        </w:rPr>
        <w:t>18</w:t>
      </w:r>
      <w:r w:rsidRPr="00F66838">
        <w:rPr>
          <w:rFonts w:ascii="Times New Roman" w:hAnsi="Times New Roman" w:cs="Times New Roman"/>
        </w:rPr>
        <w:t>F]FET-PET) correlated with MRI</w:t>
      </w:r>
      <w:r w:rsidRPr="002B446D">
        <w:rPr>
          <w:rFonts w:ascii="Times New Roman" w:hAnsi="Times New Roman" w:cs="Times New Roman"/>
        </w:rPr>
        <w:t xml:space="preserve"> in patients with functioning pituitary adenomas: an observational cohort study</w:t>
      </w:r>
    </w:p>
    <w:p w14:paraId="36EB8326" w14:textId="77777777" w:rsidR="001542E9" w:rsidRPr="002B446D" w:rsidRDefault="001542E9" w:rsidP="001542E9">
      <w:pPr>
        <w:jc w:val="both"/>
        <w:rPr>
          <w:rFonts w:ascii="Times New Roman" w:hAnsi="Times New Roman" w:cs="Times New Roman"/>
        </w:rPr>
      </w:pPr>
    </w:p>
    <w:p w14:paraId="14A006BD" w14:textId="77777777" w:rsidR="008B25C6" w:rsidRPr="002B446D" w:rsidRDefault="008B25C6" w:rsidP="008B25C6">
      <w:pPr>
        <w:jc w:val="both"/>
        <w:rPr>
          <w:rFonts w:ascii="Times New Roman" w:hAnsi="Times New Roman" w:cs="Times New Roman"/>
          <w:sz w:val="20"/>
          <w:szCs w:val="20"/>
          <w:lang w:val="nl-NL"/>
        </w:rPr>
      </w:pPr>
      <w:bookmarkStart w:id="0" w:name="_Hlk207719032"/>
      <w:r w:rsidRPr="0062441F">
        <w:rPr>
          <w:rFonts w:ascii="Times New Roman" w:hAnsi="Times New Roman" w:cs="Times New Roman"/>
          <w:sz w:val="20"/>
          <w:szCs w:val="20"/>
          <w:lang w:val="nl-NL"/>
        </w:rPr>
        <w:t>L.S. van der Hoeven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,3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S.G. van Vugt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4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T. Timmers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4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E.A.M. Heshof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M.S. Koopman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,5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E. Aronica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,3,6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J. Hoogmoed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,3,7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A.M. Pereira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,3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E. van de Giessen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,4,8</w:t>
      </w:r>
      <w:r w:rsidRPr="0062441F">
        <w:rPr>
          <w:rFonts w:ascii="Times New Roman" w:hAnsi="Times New Roman" w:cs="Times New Roman"/>
          <w:sz w:val="20"/>
          <w:szCs w:val="20"/>
          <w:lang w:val="nl-NL"/>
        </w:rPr>
        <w:t>, D.J. Stenvers</w:t>
      </w:r>
      <w:r w:rsidRPr="0062441F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,3</w:t>
      </w:r>
    </w:p>
    <w:p w14:paraId="5A2F419F" w14:textId="77777777" w:rsidR="008B25C6" w:rsidRPr="002B446D" w:rsidRDefault="008B25C6" w:rsidP="008B25C6">
      <w:pPr>
        <w:jc w:val="both"/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</w:p>
    <w:bookmarkEnd w:id="0"/>
    <w:p w14:paraId="61F55D1B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446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B446D">
        <w:rPr>
          <w:rFonts w:ascii="Times New Roman" w:hAnsi="Times New Roman" w:cs="Times New Roman"/>
          <w:sz w:val="20"/>
          <w:szCs w:val="20"/>
        </w:rPr>
        <w:t xml:space="preserve"> Amsterdam UMC, University of Amsterdam, Department of Endocrinology and Metabolism, Amsterdam Gastroenterology Endocrinology and Metabolism (AGEM), Amsterdam, Netherlands; </w:t>
      </w:r>
    </w:p>
    <w:p w14:paraId="1D01C7AD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446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446D">
        <w:rPr>
          <w:rFonts w:ascii="Times New Roman" w:hAnsi="Times New Roman" w:cs="Times New Roman"/>
          <w:sz w:val="20"/>
          <w:szCs w:val="20"/>
        </w:rPr>
        <w:t xml:space="preserve"> Pituitary Center Amsterdam, Amsterdam, The Netherlands;</w:t>
      </w:r>
    </w:p>
    <w:p w14:paraId="6855FCC8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446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B446D">
        <w:rPr>
          <w:rFonts w:ascii="Times New Roman" w:hAnsi="Times New Roman" w:cs="Times New Roman"/>
          <w:sz w:val="20"/>
          <w:szCs w:val="20"/>
        </w:rPr>
        <w:t xml:space="preserve"> European Reference Network on Rare Endocrine Conditions (Endo-ERN), Amsterdam, the Netherlands</w:t>
      </w:r>
    </w:p>
    <w:p w14:paraId="45CF62B1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446D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B446D">
        <w:rPr>
          <w:rFonts w:ascii="Times New Roman" w:hAnsi="Times New Roman" w:cs="Times New Roman"/>
          <w:sz w:val="20"/>
          <w:szCs w:val="20"/>
        </w:rPr>
        <w:t xml:space="preserve"> Department of Radiology &amp; Nuclear Medicine, Amsterdam UMC, Vrije Universiteit, the Netherlands</w:t>
      </w:r>
    </w:p>
    <w:p w14:paraId="4009F891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446D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2B446D">
        <w:rPr>
          <w:rFonts w:ascii="Times New Roman" w:hAnsi="Times New Roman" w:cs="Times New Roman"/>
          <w:sz w:val="20"/>
          <w:szCs w:val="20"/>
        </w:rPr>
        <w:t>Amsterdam UMC, University of Amsterdam, Department of Radiology and Nuclear Medicine, Amsterdam, the Netherlands;</w:t>
      </w:r>
    </w:p>
    <w:p w14:paraId="5991AB77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446D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B446D">
        <w:rPr>
          <w:rFonts w:ascii="Times New Roman" w:hAnsi="Times New Roman" w:cs="Times New Roman"/>
          <w:sz w:val="20"/>
          <w:szCs w:val="20"/>
        </w:rPr>
        <w:t xml:space="preserve"> Amsterdam UMC, University of Amsterdam, Department of (Neuro)Pathology, Amsterdam, The Netherlands;</w:t>
      </w:r>
    </w:p>
    <w:p w14:paraId="446BD770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B446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7</w:t>
      </w:r>
      <w:r w:rsidRPr="002B44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B446D">
        <w:rPr>
          <w:rFonts w:ascii="Times New Roman" w:hAnsi="Times New Roman" w:cs="Times New Roman"/>
          <w:sz w:val="20"/>
          <w:szCs w:val="20"/>
        </w:rPr>
        <w:t>Amsterdam UMC, University of Amsterdam,</w:t>
      </w:r>
      <w:r w:rsidRPr="002B446D">
        <w:rPr>
          <w:rFonts w:ascii="Times New Roman" w:hAnsi="Times New Roman" w:cs="Times New Roman"/>
          <w:sz w:val="20"/>
          <w:szCs w:val="20"/>
          <w:lang w:val="en-GB"/>
        </w:rPr>
        <w:t xml:space="preserve"> Department of Neurosurgery, Amsterdam, The Netherlands;</w:t>
      </w:r>
    </w:p>
    <w:p w14:paraId="7834AA0B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B446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8</w:t>
      </w:r>
      <w:r w:rsidRPr="002B44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B446D">
        <w:rPr>
          <w:rFonts w:ascii="Times New Roman" w:hAnsi="Times New Roman" w:cs="Times New Roman"/>
          <w:sz w:val="20"/>
          <w:szCs w:val="20"/>
        </w:rPr>
        <w:t>Amsterdam Neuroscience, Brain Imaging, Amsterdam, The Netherlands</w:t>
      </w:r>
    </w:p>
    <w:p w14:paraId="176C5758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25F7B73" w14:textId="77777777" w:rsidR="008B25C6" w:rsidRPr="002B446D" w:rsidRDefault="008B25C6" w:rsidP="008B25C6">
      <w:pPr>
        <w:spacing w:line="240" w:lineRule="auto"/>
        <w:rPr>
          <w:rFonts w:ascii="Times New Roman" w:hAnsi="Times New Roman" w:cs="Times New Roman"/>
          <w:sz w:val="20"/>
          <w:szCs w:val="20"/>
          <w:lang w:val="nl-NL"/>
        </w:rPr>
      </w:pPr>
      <w:proofErr w:type="spellStart"/>
      <w:r w:rsidRPr="002B446D">
        <w:rPr>
          <w:rFonts w:ascii="Times New Roman" w:hAnsi="Times New Roman" w:cs="Times New Roman"/>
          <w:b/>
          <w:bCs/>
          <w:sz w:val="20"/>
          <w:szCs w:val="20"/>
          <w:lang w:val="nl-NL"/>
        </w:rPr>
        <w:t>Corresponding</w:t>
      </w:r>
      <w:proofErr w:type="spellEnd"/>
      <w:r w:rsidRPr="002B446D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</w:t>
      </w:r>
      <w:proofErr w:type="spellStart"/>
      <w:r w:rsidRPr="002B446D">
        <w:rPr>
          <w:rFonts w:ascii="Times New Roman" w:hAnsi="Times New Roman" w:cs="Times New Roman"/>
          <w:b/>
          <w:bCs/>
          <w:sz w:val="20"/>
          <w:szCs w:val="20"/>
          <w:lang w:val="nl-NL"/>
        </w:rPr>
        <w:t>author</w:t>
      </w:r>
      <w:proofErr w:type="spellEnd"/>
      <w:r w:rsidRPr="002B446D"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: </w:t>
      </w:r>
      <w:r w:rsidRPr="002B446D">
        <w:rPr>
          <w:rFonts w:ascii="Times New Roman" w:hAnsi="Times New Roman" w:cs="Times New Roman"/>
          <w:sz w:val="20"/>
          <w:szCs w:val="20"/>
          <w:lang w:val="nl-NL"/>
        </w:rPr>
        <w:t xml:space="preserve">L.S. van der Hoeven, l.s.vanderhoeven@amsterdamumc.nl </w:t>
      </w:r>
      <w:r>
        <w:rPr>
          <w:rFonts w:ascii="Times New Roman" w:hAnsi="Times New Roman" w:cs="Times New Roman"/>
          <w:sz w:val="20"/>
          <w:szCs w:val="20"/>
          <w:lang w:val="nl-NL"/>
        </w:rPr>
        <w:t xml:space="preserve">  </w:t>
      </w:r>
    </w:p>
    <w:p w14:paraId="366ED8F7" w14:textId="77777777" w:rsidR="004803BF" w:rsidRPr="00726069" w:rsidRDefault="004803BF" w:rsidP="004803BF">
      <w:pPr>
        <w:rPr>
          <w:lang w:val="nl-NL"/>
        </w:rPr>
      </w:pPr>
    </w:p>
    <w:p w14:paraId="1ED26519" w14:textId="77777777" w:rsidR="004803BF" w:rsidRPr="00726069" w:rsidRDefault="004803BF" w:rsidP="004803BF">
      <w:pPr>
        <w:rPr>
          <w:lang w:val="nl-NL"/>
        </w:rPr>
      </w:pPr>
    </w:p>
    <w:p w14:paraId="48AC5E5D" w14:textId="77777777" w:rsidR="004803BF" w:rsidRPr="00726069" w:rsidRDefault="004803BF" w:rsidP="004803BF">
      <w:pPr>
        <w:rPr>
          <w:lang w:val="nl-NL"/>
        </w:rPr>
      </w:pPr>
    </w:p>
    <w:p w14:paraId="61EFED98" w14:textId="77777777" w:rsidR="004803BF" w:rsidRPr="00726069" w:rsidRDefault="004803BF" w:rsidP="004803BF">
      <w:pPr>
        <w:rPr>
          <w:lang w:val="nl-NL"/>
        </w:rPr>
      </w:pPr>
    </w:p>
    <w:p w14:paraId="30EA70E7" w14:textId="77777777" w:rsidR="004803BF" w:rsidRPr="00726069" w:rsidRDefault="004803BF" w:rsidP="004803BF">
      <w:pPr>
        <w:rPr>
          <w:lang w:val="nl-NL"/>
        </w:rPr>
      </w:pPr>
    </w:p>
    <w:p w14:paraId="10D54B70" w14:textId="77777777" w:rsidR="00C14DB5" w:rsidRPr="00726069" w:rsidRDefault="00C14DB5" w:rsidP="00EB2C11">
      <w:pPr>
        <w:rPr>
          <w:rFonts w:ascii="Times New Roman" w:hAnsi="Times New Roman" w:cs="Times New Roman"/>
          <w:sz w:val="18"/>
          <w:szCs w:val="18"/>
          <w:lang w:val="nl-NL"/>
        </w:rPr>
      </w:pPr>
    </w:p>
    <w:p w14:paraId="25409869" w14:textId="77777777" w:rsidR="009F2175" w:rsidRPr="00726069" w:rsidRDefault="009F2175" w:rsidP="0030597A">
      <w:pPr>
        <w:pStyle w:val="Caption"/>
        <w:keepNext/>
        <w:rPr>
          <w:b/>
          <w:bCs/>
          <w:i w:val="0"/>
          <w:iCs w:val="0"/>
          <w:color w:val="auto"/>
          <w:lang w:val="nl-NL"/>
        </w:rPr>
      </w:pPr>
    </w:p>
    <w:p w14:paraId="5598B5F9" w14:textId="77777777" w:rsidR="00A72686" w:rsidRPr="00726069" w:rsidRDefault="00A72686" w:rsidP="00A72686">
      <w:pPr>
        <w:rPr>
          <w:lang w:val="nl-NL"/>
        </w:rPr>
      </w:pPr>
    </w:p>
    <w:p w14:paraId="719C08FB" w14:textId="1D9EC2A2" w:rsidR="00C77265" w:rsidRPr="00314719" w:rsidRDefault="00C77265" w:rsidP="00C7726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4D32F7">
        <w:rPr>
          <w:b/>
          <w:bCs/>
          <w:i w:val="0"/>
          <w:iCs w:val="0"/>
          <w:color w:val="auto"/>
        </w:rPr>
        <w:br w:type="column"/>
      </w:r>
      <w:r w:rsidRPr="00314719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Supplemental Table </w:t>
      </w:r>
      <w:r w:rsidRPr="0031471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314719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31471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481B66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1</w:t>
      </w:r>
      <w:r w:rsidRPr="00314719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314719">
        <w:rPr>
          <w:rFonts w:ascii="Times New Roman" w:hAnsi="Times New Roman" w:cs="Times New Roman"/>
          <w:b/>
          <w:bCs/>
          <w:i w:val="0"/>
          <w:iCs w:val="0"/>
          <w:color w:val="auto"/>
        </w:rPr>
        <w:t>. Definitions and cut-offs used for biochemical diagnosis, remission and recurrence of Cushing’s disease, acromegaly, prolactinoma and TSH-</w:t>
      </w:r>
      <w:proofErr w:type="spellStart"/>
      <w:r w:rsidRPr="00314719">
        <w:rPr>
          <w:rFonts w:ascii="Times New Roman" w:hAnsi="Times New Roman" w:cs="Times New Roman"/>
          <w:b/>
          <w:bCs/>
          <w:i w:val="0"/>
          <w:iCs w:val="0"/>
          <w:color w:val="auto"/>
        </w:rPr>
        <w:t>oma</w:t>
      </w:r>
      <w:proofErr w:type="spellEnd"/>
      <w:r w:rsidRPr="00314719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405"/>
        <w:gridCol w:w="8051"/>
      </w:tblGrid>
      <w:tr w:rsidR="00C77265" w:rsidRPr="00C77265" w14:paraId="4B9ACC6F" w14:textId="77777777" w:rsidTr="00E31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shd w:val="clear" w:color="auto" w:fill="D9D9D9" w:themeFill="background1" w:themeFillShade="D9"/>
          </w:tcPr>
          <w:p w14:paraId="19C29DDB" w14:textId="0AAE6F4D" w:rsidR="00C77265" w:rsidRPr="00E77130" w:rsidRDefault="00C77265" w:rsidP="00E77130">
            <w:pPr>
              <w:pStyle w:val="Caption"/>
              <w:keepNext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C77265">
              <w:rPr>
                <w:rFonts w:ascii="Times New Roman" w:hAnsi="Times New Roman" w:cs="Times New Roman"/>
                <w:i w:val="0"/>
                <w:iCs w:val="0"/>
                <w:color w:val="auto"/>
              </w:rPr>
              <w:t>Diagnosis</w:t>
            </w:r>
          </w:p>
        </w:tc>
        <w:tc>
          <w:tcPr>
            <w:tcW w:w="8051" w:type="dxa"/>
            <w:shd w:val="clear" w:color="auto" w:fill="D9D9D9" w:themeFill="background1" w:themeFillShade="D9"/>
          </w:tcPr>
          <w:p w14:paraId="5A2EAC74" w14:textId="394D16DD" w:rsidR="00C77265" w:rsidRPr="00C77265" w:rsidRDefault="00C77265" w:rsidP="00C77265">
            <w:pPr>
              <w:pStyle w:val="Caption"/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C77265">
              <w:rPr>
                <w:rFonts w:ascii="Times New Roman" w:hAnsi="Times New Roman" w:cs="Times New Roman"/>
                <w:i w:val="0"/>
                <w:iCs w:val="0"/>
                <w:color w:val="auto"/>
              </w:rPr>
              <w:t xml:space="preserve">Criteria </w:t>
            </w:r>
          </w:p>
        </w:tc>
      </w:tr>
      <w:tr w:rsidR="00E319C7" w:rsidRPr="00C77265" w14:paraId="0A4DD2F3" w14:textId="77777777" w:rsidTr="00E77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9DAC265" w14:textId="2DBD3B30" w:rsidR="00E319C7" w:rsidRPr="00E77130" w:rsidRDefault="00E77130" w:rsidP="00E7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130">
              <w:rPr>
                <w:rFonts w:ascii="Times New Roman" w:hAnsi="Times New Roman" w:cs="Times New Roman"/>
                <w:sz w:val="18"/>
                <w:szCs w:val="18"/>
              </w:rPr>
              <w:t>Cushing’s disease</w:t>
            </w:r>
          </w:p>
        </w:tc>
        <w:tc>
          <w:tcPr>
            <w:tcW w:w="8051" w:type="dxa"/>
            <w:vAlign w:val="center"/>
          </w:tcPr>
          <w:p w14:paraId="1873641C" w14:textId="2E1E7190" w:rsidR="00E319C7" w:rsidRDefault="00E77130" w:rsidP="00E77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  <w:r w:rsid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recurr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="00E319C7" w:rsidRPr="00E77130">
              <w:rPr>
                <w:rFonts w:ascii="Times New Roman" w:hAnsi="Times New Roman" w:cs="Times New Roman"/>
                <w:sz w:val="18"/>
                <w:szCs w:val="18"/>
              </w:rPr>
              <w:t>ACTH-dependent hypercortisolism with abnormal test results of at least 2 out of the 3 screening tests (overnight 1 mg DST (≥95 nmol/L), 24-hour UFC measurements (≥150 nmol/24 hours), and LNSC (≥4 nmol/L)). In case of suspected cyclic CD, the suspicion or diagnosis was based on expert opinion and, if needed, hair cortisol. A 7 mg DST (cortisol decrease ≥190 nmol/L or ≥50%) or IPSS, with CRH (dose: 100 µg) or desmopressin (dose: 10 µg) stimulation (depending on CRH availability), were both performed in 6 cases to confirm a pituitary origin of the hormonal hypersecretion.</w:t>
            </w:r>
            <w:r w:rsidR="000F44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319C7" w:rsidRPr="00E77130">
              <w:rPr>
                <w:rFonts w:ascii="Times New Roman" w:hAnsi="Times New Roman" w:cs="Times New Roman"/>
                <w:sz w:val="18"/>
                <w:szCs w:val="18"/>
              </w:rPr>
              <w:t xml:space="preserve">For IPSS, a central-to-peripheral ACTH ratio of &gt;2.0 at baseline or &gt;3.0 after stimulation with either CRH or desmopressin during IPSS was considered diagnostic for the presence of a </w:t>
            </w:r>
            <w:proofErr w:type="spellStart"/>
            <w:r w:rsidR="00E319C7" w:rsidRPr="00E77130">
              <w:rPr>
                <w:rFonts w:ascii="Times New Roman" w:hAnsi="Times New Roman" w:cs="Times New Roman"/>
                <w:sz w:val="18"/>
                <w:szCs w:val="18"/>
              </w:rPr>
              <w:t>corticotroph</w:t>
            </w:r>
            <w:proofErr w:type="spellEnd"/>
            <w:r w:rsidR="00E319C7" w:rsidRPr="00E77130">
              <w:rPr>
                <w:rFonts w:ascii="Times New Roman" w:hAnsi="Times New Roman" w:cs="Times New Roman"/>
                <w:sz w:val="18"/>
                <w:szCs w:val="18"/>
              </w:rPr>
              <w:t xml:space="preserve"> adenoma.</w:t>
            </w:r>
          </w:p>
          <w:p w14:paraId="586087FD" w14:textId="663E7B55" w:rsidR="00E77130" w:rsidRPr="00E77130" w:rsidRDefault="00E77130" w:rsidP="00E77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ission:</w:t>
            </w:r>
            <w:r w:rsid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E0EDB" w:rsidRPr="006E0EDB">
              <w:rPr>
                <w:rFonts w:ascii="Times New Roman" w:hAnsi="Times New Roman" w:cs="Times New Roman"/>
                <w:sz w:val="18"/>
                <w:szCs w:val="18"/>
              </w:rPr>
              <w:t xml:space="preserve">Immediate postoperative morning serum cortisol levels &lt;137 mmol/L in combination with hydrocortisone dependency with or without hypercortisolism withdrawal symptoms, or the normalization of at least 2 out of 3 screening tests without the use of medication: 1 mg DST (&lt;95 nmol/L), 24-hour UFC (&lt; 150 nmol/24h), and LNSC (&lt;4 nmol/L) with or without </w:t>
            </w:r>
            <w:proofErr w:type="spellStart"/>
            <w:r w:rsidR="006E0EDB" w:rsidRPr="006E0EDB">
              <w:rPr>
                <w:rFonts w:ascii="Times New Roman" w:hAnsi="Times New Roman" w:cs="Times New Roman"/>
                <w:sz w:val="18"/>
                <w:szCs w:val="18"/>
              </w:rPr>
              <w:t>hypocortisolism</w:t>
            </w:r>
            <w:proofErr w:type="spellEnd"/>
            <w:r w:rsidR="006E0EDB" w:rsidRPr="006E0EDB">
              <w:rPr>
                <w:rFonts w:ascii="Times New Roman" w:hAnsi="Times New Roman" w:cs="Times New Roman"/>
                <w:sz w:val="18"/>
                <w:szCs w:val="18"/>
              </w:rPr>
              <w:t xml:space="preserve">. Medical-dependent biochemical remission was defined as normalization of 24-hour UFC (&lt;150 nmol/24h) with the use of metyrapone. </w:t>
            </w:r>
            <w:proofErr w:type="spellStart"/>
            <w:r w:rsidR="006E0EDB" w:rsidRPr="006E0EDB">
              <w:rPr>
                <w:rFonts w:ascii="Times New Roman" w:hAnsi="Times New Roman" w:cs="Times New Roman"/>
                <w:sz w:val="18"/>
                <w:szCs w:val="18"/>
              </w:rPr>
              <w:t>Hypocortisolism</w:t>
            </w:r>
            <w:proofErr w:type="spellEnd"/>
            <w:r w:rsidR="006E0EDB" w:rsidRPr="006E0EDB">
              <w:rPr>
                <w:rFonts w:ascii="Times New Roman" w:hAnsi="Times New Roman" w:cs="Times New Roman"/>
                <w:sz w:val="18"/>
                <w:szCs w:val="18"/>
              </w:rPr>
              <w:t xml:space="preserve"> due to bilateral adrenalectomy was also considered biochemical remission</w:t>
            </w:r>
            <w:r w:rsidR="006E0E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E77130" w:rsidRPr="00C77265" w14:paraId="55CEF5FE" w14:textId="77777777" w:rsidTr="00E77130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179BB22" w14:textId="05547D5D" w:rsidR="00E77130" w:rsidRPr="00E77130" w:rsidRDefault="00E77130" w:rsidP="00E7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romegaly</w:t>
            </w:r>
          </w:p>
        </w:tc>
        <w:tc>
          <w:tcPr>
            <w:tcW w:w="8051" w:type="dxa"/>
            <w:vAlign w:val="center"/>
          </w:tcPr>
          <w:p w14:paraId="0785D7B7" w14:textId="4521E0F4" w:rsidR="00E77130" w:rsidRDefault="00E77130" w:rsidP="00E77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  <w:r w:rsid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recurr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31471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E77130">
              <w:rPr>
                <w:rFonts w:ascii="Times New Roman" w:hAnsi="Times New Roman" w:cs="Times New Roman"/>
                <w:sz w:val="18"/>
                <w:szCs w:val="18"/>
              </w:rPr>
              <w:t xml:space="preserve">bnormal OGTT (GH &gt;0.4 </w:t>
            </w:r>
            <w:proofErr w:type="spellStart"/>
            <w:r w:rsidRPr="00E77130">
              <w:rPr>
                <w:rFonts w:ascii="Times New Roman" w:hAnsi="Times New Roman" w:cs="Times New Roman"/>
                <w:sz w:val="18"/>
                <w:szCs w:val="18"/>
              </w:rPr>
              <w:t>mU</w:t>
            </w:r>
            <w:proofErr w:type="spellEnd"/>
            <w:r w:rsidRPr="00E77130">
              <w:rPr>
                <w:rFonts w:ascii="Times New Roman" w:hAnsi="Times New Roman" w:cs="Times New Roman"/>
                <w:sz w:val="18"/>
                <w:szCs w:val="18"/>
              </w:rPr>
              <w:t>/L), or, in case OGTT was not performed, IGF-1 level &gt;2 SD in the presence of high clinical suspicion</w:t>
            </w:r>
            <w:r w:rsidR="006E0E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260CD833" w14:textId="5B3812FA" w:rsidR="00E77130" w:rsidRPr="006E0EDB" w:rsidRDefault="00E77130" w:rsidP="00E77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ission</w:t>
            </w:r>
            <w:r w:rsid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="006E0EDB" w:rsidRPr="006E0EDB">
              <w:rPr>
                <w:rFonts w:ascii="Times New Roman" w:hAnsi="Times New Roman" w:cs="Times New Roman"/>
                <w:sz w:val="18"/>
                <w:szCs w:val="18"/>
              </w:rPr>
              <w:t>Postoperative normalization of the OGTT, or, in the absence of an OGTT, IGF-1 levels below 2.0 SD with or without medication</w:t>
            </w:r>
          </w:p>
        </w:tc>
      </w:tr>
      <w:tr w:rsidR="00E77130" w:rsidRPr="00C77265" w14:paraId="64409B7C" w14:textId="77777777" w:rsidTr="00E771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E366712" w14:textId="3F635A40" w:rsidR="00E77130" w:rsidRDefault="00E77130" w:rsidP="00E7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lactinoma</w:t>
            </w:r>
          </w:p>
        </w:tc>
        <w:tc>
          <w:tcPr>
            <w:tcW w:w="8051" w:type="dxa"/>
            <w:vAlign w:val="center"/>
          </w:tcPr>
          <w:p w14:paraId="52D379C8" w14:textId="3A1444CF" w:rsidR="00E77130" w:rsidRDefault="00E77130" w:rsidP="00E77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  <w:r w:rsid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recurr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Pr="00E77130">
              <w:rPr>
                <w:rFonts w:ascii="Times New Roman" w:hAnsi="Times New Roman" w:cs="Times New Roman"/>
                <w:sz w:val="18"/>
                <w:szCs w:val="18"/>
              </w:rPr>
              <w:t>prolactin levels &gt;</w:t>
            </w:r>
            <w:r w:rsidR="00314719">
              <w:rPr>
                <w:rFonts w:ascii="Times New Roman" w:hAnsi="Times New Roman" w:cs="Times New Roman"/>
                <w:sz w:val="18"/>
                <w:szCs w:val="18"/>
              </w:rPr>
              <w:t>1x ULN</w:t>
            </w:r>
            <w:r w:rsidRPr="00E77130">
              <w:rPr>
                <w:rFonts w:ascii="Times New Roman" w:hAnsi="Times New Roman" w:cs="Times New Roman"/>
                <w:sz w:val="18"/>
                <w:szCs w:val="18"/>
              </w:rPr>
              <w:t xml:space="preserve"> in the presence of symptoms of hyperprolactinemia.</w:t>
            </w:r>
          </w:p>
          <w:p w14:paraId="581CCF11" w14:textId="3FBFC4A3" w:rsidR="00E77130" w:rsidRDefault="00E77130" w:rsidP="00E771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ission</w:t>
            </w:r>
            <w:r w:rsid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="006E0EDB" w:rsidRPr="006E0EDB">
              <w:rPr>
                <w:rFonts w:ascii="Times New Roman" w:hAnsi="Times New Roman" w:cs="Times New Roman"/>
                <w:sz w:val="18"/>
                <w:szCs w:val="18"/>
              </w:rPr>
              <w:t>PRL levels &lt;1 ULN with or without medication</w:t>
            </w:r>
          </w:p>
        </w:tc>
      </w:tr>
      <w:tr w:rsidR="00E77130" w:rsidRPr="00C77265" w14:paraId="2CE52AF5" w14:textId="77777777" w:rsidTr="00E77130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D7FC567" w14:textId="2581807F" w:rsidR="00E77130" w:rsidRDefault="00E77130" w:rsidP="00E77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SH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ma</w:t>
            </w:r>
            <w:proofErr w:type="spellEnd"/>
          </w:p>
        </w:tc>
        <w:tc>
          <w:tcPr>
            <w:tcW w:w="8051" w:type="dxa"/>
            <w:vAlign w:val="center"/>
          </w:tcPr>
          <w:p w14:paraId="709ACC92" w14:textId="2016FD92" w:rsidR="00E77130" w:rsidRDefault="00E77130" w:rsidP="00E77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gnosis</w:t>
            </w:r>
            <w:r w:rsid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recurre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E77130">
              <w:rPr>
                <w:rFonts w:ascii="Times New Roman" w:hAnsi="Times New Roman" w:cs="Times New Roman"/>
                <w:sz w:val="18"/>
                <w:szCs w:val="18"/>
              </w:rPr>
              <w:t>levated fT4 with non-suppressed TSH levels.</w:t>
            </w:r>
          </w:p>
          <w:p w14:paraId="19C4C5CE" w14:textId="1B26A142" w:rsidR="00E77130" w:rsidRDefault="00E77130" w:rsidP="00E771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mission</w:t>
            </w:r>
            <w:r w:rsid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 w:rsidR="006E0EDB" w:rsidRPr="006E0E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E0EDB" w:rsidRPr="006E0EDB">
              <w:rPr>
                <w:rFonts w:ascii="Times New Roman" w:hAnsi="Times New Roman" w:cs="Times New Roman"/>
                <w:sz w:val="18"/>
                <w:szCs w:val="18"/>
              </w:rPr>
              <w:t>fT4 levels within the normal range with or without medication</w:t>
            </w:r>
            <w:r w:rsidR="006E0EDB" w:rsidRPr="006E0E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</w:p>
        </w:tc>
      </w:tr>
    </w:tbl>
    <w:p w14:paraId="6959902B" w14:textId="11C7B3B7" w:rsidR="00C77265" w:rsidRPr="00314719" w:rsidRDefault="00314719" w:rsidP="00C7726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314719">
        <w:rPr>
          <w:rFonts w:ascii="Times New Roman" w:hAnsi="Times New Roman" w:cs="Times New Roman"/>
          <w:color w:val="auto"/>
        </w:rPr>
        <w:t>ACTH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 xml:space="preserve"> adrenocorticotropic hormone,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C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Cushing’s disease, </w:t>
      </w:r>
      <w:r>
        <w:rPr>
          <w:rFonts w:ascii="Times New Roman" w:hAnsi="Times New Roman" w:cs="Times New Roman"/>
          <w:color w:val="auto"/>
        </w:rPr>
        <w:t>CRH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Corticotropin-releasing hormone</w:t>
      </w:r>
      <w:r>
        <w:rPr>
          <w:rFonts w:ascii="Times New Roman" w:hAnsi="Times New Roman" w:cs="Times New Roman"/>
          <w:i w:val="0"/>
          <w:iCs w:val="0"/>
          <w:color w:val="auto"/>
        </w:rPr>
        <w:t>,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DST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dexamethasone suppression test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 w:rsidRPr="00314719">
        <w:rPr>
          <w:rFonts w:ascii="Times New Roman" w:hAnsi="Times New Roman" w:cs="Times New Roman"/>
          <w:color w:val="auto"/>
        </w:rPr>
        <w:t>fT4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free thyroxine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>
        <w:rPr>
          <w:rFonts w:ascii="Times New Roman" w:hAnsi="Times New Roman" w:cs="Times New Roman"/>
          <w:color w:val="auto"/>
        </w:rPr>
        <w:t xml:space="preserve">GH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growth hormone, </w:t>
      </w:r>
      <w:r>
        <w:rPr>
          <w:rFonts w:ascii="Times New Roman" w:hAnsi="Times New Roman" w:cs="Times New Roman"/>
          <w:color w:val="auto"/>
        </w:rPr>
        <w:t>IGF-1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insulin-like growth factor 1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>
        <w:rPr>
          <w:rFonts w:ascii="Times New Roman" w:hAnsi="Times New Roman" w:cs="Times New Roman"/>
          <w:color w:val="auto"/>
        </w:rPr>
        <w:t>IPSS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inferior petrosal sinus sampling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>
        <w:rPr>
          <w:rFonts w:ascii="Times New Roman" w:hAnsi="Times New Roman" w:cs="Times New Roman"/>
          <w:color w:val="auto"/>
        </w:rPr>
        <w:t>LNSC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late night salivary cortisol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>
        <w:rPr>
          <w:rFonts w:ascii="Times New Roman" w:hAnsi="Times New Roman" w:cs="Times New Roman"/>
          <w:color w:val="auto"/>
        </w:rPr>
        <w:t>OGTT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oral glucose tolerance test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>
        <w:rPr>
          <w:rFonts w:ascii="Times New Roman" w:hAnsi="Times New Roman" w:cs="Times New Roman"/>
          <w:color w:val="auto"/>
        </w:rPr>
        <w:t>PRL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8B25C6">
        <w:rPr>
          <w:rFonts w:ascii="Times New Roman" w:hAnsi="Times New Roman" w:cs="Times New Roman"/>
          <w:i w:val="0"/>
          <w:iCs w:val="0"/>
          <w:color w:val="auto"/>
        </w:rPr>
        <w:t xml:space="preserve">serum 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prolactin, </w:t>
      </w:r>
      <w:r>
        <w:rPr>
          <w:rFonts w:ascii="Times New Roman" w:hAnsi="Times New Roman" w:cs="Times New Roman"/>
          <w:color w:val="auto"/>
        </w:rPr>
        <w:t>SD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standard deviation, </w:t>
      </w:r>
      <w:r>
        <w:rPr>
          <w:rFonts w:ascii="Times New Roman" w:hAnsi="Times New Roman" w:cs="Times New Roman"/>
          <w:color w:val="auto"/>
        </w:rPr>
        <w:t>TSH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thyroid-stimulating hormone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>
        <w:rPr>
          <w:rFonts w:ascii="Times New Roman" w:hAnsi="Times New Roman" w:cs="Times New Roman"/>
          <w:color w:val="auto"/>
        </w:rPr>
        <w:t>UFC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314719">
        <w:rPr>
          <w:rFonts w:ascii="Times New Roman" w:hAnsi="Times New Roman" w:cs="Times New Roman"/>
          <w:i w:val="0"/>
          <w:iCs w:val="0"/>
          <w:color w:val="auto"/>
        </w:rPr>
        <w:t>urinary free cortisol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, </w:t>
      </w:r>
      <w:r>
        <w:rPr>
          <w:rFonts w:ascii="Times New Roman" w:hAnsi="Times New Roman" w:cs="Times New Roman"/>
          <w:color w:val="auto"/>
        </w:rPr>
        <w:t>ULN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upper limit of normal</w:t>
      </w:r>
    </w:p>
    <w:p w14:paraId="0F016061" w14:textId="2BFCAEDE" w:rsidR="00C77265" w:rsidRPr="00C77265" w:rsidRDefault="00C77265" w:rsidP="00C77265">
      <w:pPr>
        <w:tabs>
          <w:tab w:val="left" w:pos="965"/>
        </w:tabs>
        <w:sectPr w:rsidR="00C77265" w:rsidRPr="00C77265" w:rsidSect="00C77265">
          <w:footerReference w:type="default" r:id="rId10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tab/>
      </w:r>
    </w:p>
    <w:p w14:paraId="2FDC7840" w14:textId="5E866189" w:rsidR="0030597A" w:rsidRPr="00F25FF2" w:rsidRDefault="009F2175" w:rsidP="0030597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F25FF2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>S</w:t>
      </w:r>
      <w:r w:rsidR="0030597A" w:rsidRPr="00F25FF2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upplemental Table </w:t>
      </w:r>
      <w:r w:rsidR="0030597A" w:rsidRPr="00F25FF2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="0030597A" w:rsidRPr="00F25FF2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="0030597A" w:rsidRPr="00F25FF2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481B66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2</w:t>
      </w:r>
      <w:r w:rsidR="0030597A" w:rsidRPr="00F25FF2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="0030597A" w:rsidRPr="00F25FF2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Data on disease stage and imaging results </w:t>
      </w:r>
    </w:p>
    <w:tbl>
      <w:tblPr>
        <w:tblpPr w:leftFromText="181" w:rightFromText="181" w:topFromText="284" w:horzAnchor="page" w:tblpXSpec="center" w:tblpYSpec="top"/>
        <w:tblW w:w="15871" w:type="dxa"/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567"/>
        <w:gridCol w:w="1134"/>
        <w:gridCol w:w="992"/>
        <w:gridCol w:w="1134"/>
        <w:gridCol w:w="1276"/>
        <w:gridCol w:w="1276"/>
        <w:gridCol w:w="1275"/>
        <w:gridCol w:w="1276"/>
        <w:gridCol w:w="709"/>
        <w:gridCol w:w="992"/>
        <w:gridCol w:w="1134"/>
        <w:gridCol w:w="992"/>
        <w:gridCol w:w="1701"/>
      </w:tblGrid>
      <w:tr w:rsidR="009C1FBC" w:rsidRPr="00EB2C11" w14:paraId="6FC29A8E" w14:textId="77777777" w:rsidTr="00CB7476">
        <w:trPr>
          <w:trHeight w:val="9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2FC55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3B268E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E6F5F0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9C7139" w14:textId="77777777" w:rsidR="0030597A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isease stage</w:t>
            </w:r>
          </w:p>
          <w:p w14:paraId="09B0529B" w14:textId="77777777" w:rsidR="0030597A" w:rsidRDefault="0030597A" w:rsidP="00942BE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  <w:p w14:paraId="4C5DAEF1" w14:textId="77777777" w:rsidR="0030597A" w:rsidRPr="00CB41F5" w:rsidRDefault="0030597A" w:rsidP="00942BE1">
            <w:pPr>
              <w:tabs>
                <w:tab w:val="left" w:pos="486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10D3AF4" w14:textId="1389E625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Pituitary surgery 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before [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]FET-PE</w:t>
            </w:r>
            <w:r w:rsidR="000F4432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39B6F98" w14:textId="3F3DD505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PA results of surgery 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before [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]FET-PE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D14E29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Medication 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discontinued &lt;6 months prior to [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]FET-PE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545F34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Medication used 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during [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]FET-PE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91DF3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PSS result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22C988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(Suspected) adenoma loca</w:t>
            </w:r>
            <w:r w:rsidRPr="00EB2C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ization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based on MRI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3E3FCD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Size of lesion 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on MRI (mm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C6855E6" w14:textId="3C38924D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ndication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of  [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]FET-</w:t>
            </w:r>
            <w:proofErr w:type="spellStart"/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E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9B4013E" w14:textId="0C814FA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B2C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calization based on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[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F]FET-PET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9A07334" w14:textId="0600CA79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B2C1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ikelihood</w:t>
            </w:r>
            <w:r w:rsidR="0032082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cale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of [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]FET-</w:t>
            </w:r>
            <w:proofErr w:type="spellStart"/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ET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c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0B7056E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Concordance between 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[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18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]FET-PET and MRI</w:t>
            </w:r>
          </w:p>
        </w:tc>
      </w:tr>
      <w:tr w:rsidR="0030597A" w:rsidRPr="00EB2C11" w14:paraId="5DCB55F5" w14:textId="77777777" w:rsidTr="00CB7476">
        <w:trPr>
          <w:trHeight w:val="304"/>
        </w:trPr>
        <w:tc>
          <w:tcPr>
            <w:tcW w:w="15871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7B0341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ushing's disease </w:t>
            </w:r>
          </w:p>
        </w:tc>
      </w:tr>
      <w:tr w:rsidR="0030597A" w:rsidRPr="00EB2C11" w14:paraId="66A9DEC7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AD7EA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0C70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22C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2C77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043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8AD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6AA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FE2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yrapone 1000 mg/da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3F41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035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838A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18DB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ABA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ntr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383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8C7E8" w14:textId="56D4C58F" w:rsidR="0030597A" w:rsidRPr="009C1FBC" w:rsidRDefault="0030597A" w:rsidP="009C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cordant</w:t>
            </w:r>
            <w:r w:rsidR="00CB7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, </w:t>
            </w:r>
            <w:r w:rsidR="00CB747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B7476" w:rsidRPr="009C1FBC">
              <w:rPr>
                <w:rFonts w:ascii="Times New Roman" w:hAnsi="Times New Roman" w:cs="Times New Roman"/>
                <w:sz w:val="16"/>
                <w:szCs w:val="16"/>
              </w:rPr>
              <w:t>MRI+/[</w:t>
            </w:r>
            <w:r w:rsidR="00CB7476" w:rsidRPr="009C1FB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="00CB7476" w:rsidRPr="009C1FBC">
              <w:rPr>
                <w:rFonts w:ascii="Times New Roman" w:hAnsi="Times New Roman" w:cs="Times New Roman"/>
                <w:sz w:val="16"/>
                <w:szCs w:val="16"/>
              </w:rPr>
              <w:t>F]FET-PET+ different location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0597A" w:rsidRPr="00EB2C11" w14:paraId="4357E75F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D46DC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4644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8C53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3013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395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3AB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6470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376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46E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ituitary origin - left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C2B3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/centr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2BD4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39CD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B45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CF2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267E1" w14:textId="5E1982C9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iscordant, MRI+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-</w:t>
            </w:r>
          </w:p>
        </w:tc>
      </w:tr>
      <w:tr w:rsidR="0030597A" w:rsidRPr="00EB2C11" w14:paraId="7FC312E4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54100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120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211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FA1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838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686F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685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F74B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7E6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FAC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06BF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A559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706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0FB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483DA" w14:textId="13BB2F7D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50788A77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B8A6B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BE4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971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0DE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0CA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D27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AFE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BDA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AB3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97B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ght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A0B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766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273E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4564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DDB72" w14:textId="0F19996B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2D51A507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64E05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D6D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5FB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4A5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DBA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0B9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328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AE3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8F8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tuitary origin - lef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80B7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C0E7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0DA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D77E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620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E0703" w14:textId="77777777" w:rsidR="00CB7476" w:rsidRDefault="00CB7476" w:rsidP="00942B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iscordant, </w:t>
            </w:r>
          </w:p>
          <w:p w14:paraId="12B7B96F" w14:textId="4A8BE8C7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MRI-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</w:t>
            </w:r>
          </w:p>
        </w:tc>
      </w:tr>
      <w:tr w:rsidR="0030597A" w:rsidRPr="00EB2C11" w14:paraId="7CBD922C" w14:textId="77777777" w:rsidTr="00CB7476">
        <w:trPr>
          <w:trHeight w:val="349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34BEE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A68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C09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8E5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39D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900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6287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9D9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yrapone 500 mg/da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8CE4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ituitary origi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–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EEE7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ght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F45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632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B0A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ntral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DC4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1E4EB0" w14:textId="1F7B00C6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iscordant, MRI+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 different location</w:t>
            </w:r>
            <w:r w:rsidRPr="00CB41F5" w:rsidDel="00CB747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="0030597A"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</w:tr>
      <w:tr w:rsidR="0030597A" w:rsidRPr="00EB2C11" w14:paraId="7333D681" w14:textId="77777777" w:rsidTr="00CB7476">
        <w:trPr>
          <w:trHeight w:val="36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9D92D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697C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48B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780C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31A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4765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851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526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99E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ituitary </w:t>
            </w: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rig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144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B33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3284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5FA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E7F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65F53" w14:textId="4CD97CB4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negative</w:t>
            </w:r>
          </w:p>
        </w:tc>
      </w:tr>
      <w:tr w:rsidR="0030597A" w:rsidRPr="00EB2C11" w14:paraId="562C3396" w14:textId="77777777" w:rsidTr="00CB7476">
        <w:trPr>
          <w:trHeight w:val="770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B90D8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88E7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563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A1DD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C57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2980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6C6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C0A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687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tuitary origi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84DA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sion 1: Right  - caudal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Lesion 2: Right  - centr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026EA" w14:textId="77777777" w:rsidR="009C1FBC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  <w:p w14:paraId="56D726BA" w14:textId="4B10FB29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967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A5ED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 centr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4875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38E16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tly concordant</w:t>
            </w:r>
          </w:p>
        </w:tc>
      </w:tr>
      <w:tr w:rsidR="0030597A" w:rsidRPr="00EB2C11" w14:paraId="45D5CB10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C3F56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A708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C75B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B29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2A6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C25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cotroph (CC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1BC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E79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yrapone 750 mg/da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B7A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ituitary origin - righ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F8D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B704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0212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8D3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ght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A4BB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670A1" w14:textId="77777777" w:rsidR="00CB7476" w:rsidRDefault="00CB7476" w:rsidP="00942B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iscordant, </w:t>
            </w:r>
          </w:p>
          <w:p w14:paraId="2947E2D5" w14:textId="0444553B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MRI-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</w:t>
            </w:r>
          </w:p>
        </w:tc>
      </w:tr>
      <w:tr w:rsidR="0030597A" w:rsidRPr="00EB2C11" w14:paraId="24DC7C3D" w14:textId="77777777" w:rsidTr="00CB7476">
        <w:trPr>
          <w:trHeight w:val="33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DBFBC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7E34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112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CC52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46E2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32AF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C46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D93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1FF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278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A6A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616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F12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4B1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9F7CAC" w14:textId="77777777" w:rsidR="00CB7476" w:rsidRDefault="00CB7476" w:rsidP="00942B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iscordant, </w:t>
            </w:r>
          </w:p>
          <w:p w14:paraId="001AF2AD" w14:textId="62C92BBA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MRI-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</w:t>
            </w:r>
          </w:p>
        </w:tc>
      </w:tr>
      <w:tr w:rsidR="0030597A" w:rsidRPr="00EB2C11" w14:paraId="3A749C86" w14:textId="77777777" w:rsidTr="00CB7476">
        <w:trPr>
          <w:trHeight w:val="33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96FC2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B9F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C84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E31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9FC5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642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53B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tyrapone 750 mg/da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6264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AF1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CBE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ght/central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26DF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02D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9E9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ght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C2D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7181B" w14:textId="353BD7EA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7F3D7B7E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6A59CE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1ADD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4CC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2EA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E41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0B3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F140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ECB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33C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263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4D7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A1E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1D0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3DC7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E180C" w14:textId="53D6FBE1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6D10939D" w14:textId="77777777" w:rsidTr="00CB7476">
        <w:trPr>
          <w:trHeight w:val="33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B789C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d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A4F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F1D9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96C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377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D51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F3BF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CC4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725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4B3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8A3F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1CA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68B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29B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6DC3CD" w14:textId="77777777" w:rsidR="00CB7476" w:rsidRDefault="00CB7476" w:rsidP="00942B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iscordant, </w:t>
            </w:r>
          </w:p>
          <w:p w14:paraId="76BA886C" w14:textId="4B004542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MRI-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</w:t>
            </w:r>
          </w:p>
        </w:tc>
      </w:tr>
      <w:tr w:rsidR="0030597A" w:rsidRPr="00EB2C11" w14:paraId="58E1A272" w14:textId="77777777" w:rsidTr="00CB7476">
        <w:trPr>
          <w:trHeight w:val="33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FBDBF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0B7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965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835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1236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357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99E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08E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A6B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B2C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ntr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113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39F0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BC2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ntr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A3FC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E32D9" w14:textId="384B55CC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541F733B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21D3B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022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769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CE4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88B6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991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cotroph (CC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953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34FF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D9F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040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164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F6EE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43C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0BC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C4C14" w14:textId="3D2735DF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4DE6196B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9481B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116C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4C81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BE8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8AA5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A40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c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3A8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C17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92F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74E5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ft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6C4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AA8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A7A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592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A22CF" w14:textId="244A7FC9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iscordant, MRI+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-</w:t>
            </w:r>
          </w:p>
        </w:tc>
      </w:tr>
      <w:tr w:rsidR="0030597A" w:rsidRPr="00EB2C11" w14:paraId="51768DDD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69FCE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729D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F33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E04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1907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CCD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841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DF3C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D93B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F5A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FDC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0B92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B86B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C4FB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FBA1AE" w14:textId="5914F857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iscordant, MRI+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-</w:t>
            </w:r>
          </w:p>
        </w:tc>
      </w:tr>
      <w:tr w:rsidR="0030597A" w:rsidRPr="00EB2C11" w14:paraId="1E2A5B88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2D48A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01B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2A0A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90E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821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8B7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7EA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08F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5B10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A72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ight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207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4FE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D5C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78C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E492F" w14:textId="148815E6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2F2E18B1" w14:textId="77777777" w:rsidTr="00CB7476">
        <w:trPr>
          <w:trHeight w:val="334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6208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1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1A0C9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1F63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065E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1AC9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07629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E221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F4B2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drocortison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0 mg/da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4410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0C75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D691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249E0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±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0094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0B73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C6047" w14:textId="77777777" w:rsidR="00CB7476" w:rsidRDefault="00CB7476" w:rsidP="00942B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iscordant, </w:t>
            </w:r>
          </w:p>
          <w:p w14:paraId="0082A62F" w14:textId="3742F060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MRI-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</w:t>
            </w:r>
          </w:p>
        </w:tc>
      </w:tr>
      <w:tr w:rsidR="0030597A" w:rsidRPr="00EB2C11" w14:paraId="47028E5F" w14:textId="77777777" w:rsidTr="00CB7476">
        <w:trPr>
          <w:trHeight w:val="304"/>
        </w:trPr>
        <w:tc>
          <w:tcPr>
            <w:tcW w:w="15871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675F9F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cromegaly</w:t>
            </w:r>
          </w:p>
        </w:tc>
      </w:tr>
      <w:tr w:rsidR="0030597A" w:rsidRPr="00EB2C11" w14:paraId="0958FCEF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1C9F5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10C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1D9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593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1B8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D86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A0E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5C44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8586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05A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ntr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65FA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A71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357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E57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5CACAC" w14:textId="3C6226C9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iscordant, MRI+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-</w:t>
            </w:r>
          </w:p>
        </w:tc>
      </w:tr>
      <w:tr w:rsidR="0030597A" w:rsidRPr="00EB2C11" w14:paraId="6818F8E3" w14:textId="77777777" w:rsidTr="00CB7476">
        <w:trPr>
          <w:trHeight w:val="190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EC040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Scan 2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C0D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5C4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53D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2A00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BBA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5166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7F5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treotide 20 mg/da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C60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0044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20C6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2FD7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EE6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4E10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D7702F" w14:textId="77777777" w:rsidR="00CB7476" w:rsidRDefault="00CB7476" w:rsidP="00942B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iscordant, </w:t>
            </w:r>
          </w:p>
          <w:p w14:paraId="4478C48C" w14:textId="32FCBC7A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MRI-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</w:t>
            </w:r>
          </w:p>
        </w:tc>
      </w:tr>
      <w:tr w:rsidR="0030597A" w:rsidRPr="00EB2C11" w14:paraId="09C854EA" w14:textId="77777777" w:rsidTr="00CB7476">
        <w:trPr>
          <w:trHeight w:val="176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1107F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417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245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EAF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517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AF13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 (S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7A2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478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reotide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20 mg/4 week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5A3F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0405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sion 1: Right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Lesion 2: Lef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0AB2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≥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40DA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A8F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074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15436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tly concordant</w:t>
            </w:r>
          </w:p>
        </w:tc>
      </w:tr>
      <w:tr w:rsidR="0030597A" w:rsidRPr="00EB2C11" w14:paraId="08F5BD9C" w14:textId="77777777" w:rsidTr="00CB7476">
        <w:trPr>
          <w:trHeight w:val="366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6E3DD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611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45C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5093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E98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031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mm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6466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reotide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60 mg/4 week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8788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831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9EDB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5AD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263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1CD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5C0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4D4C9" w14:textId="77777777" w:rsidR="00CB7476" w:rsidRDefault="00CB7476" w:rsidP="00942B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iscordant, </w:t>
            </w:r>
          </w:p>
          <w:p w14:paraId="122AA482" w14:textId="1F24A82F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MRI-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</w:t>
            </w:r>
          </w:p>
        </w:tc>
      </w:tr>
      <w:tr w:rsidR="0030597A" w:rsidRPr="00EB2C11" w14:paraId="68301582" w14:textId="77777777" w:rsidTr="00CB7476">
        <w:trPr>
          <w:trHeight w:val="698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77CDD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2FA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5B5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57A9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A00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6415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mm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C37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BED3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reotide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90 mg/4 weeks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gvisomant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0 mg/week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602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AE8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9310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ADE6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7E0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2C1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B920E7" w14:textId="6A65B784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50C9E844" w14:textId="77777777" w:rsidTr="00CB7476">
        <w:trPr>
          <w:trHeight w:val="33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B6030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057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DC4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850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946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758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onad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0BAA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77A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EE7E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952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centr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E11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2D1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, 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76E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/centr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D0C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848AB4" w14:textId="6472F5C0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4896CD25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E0607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181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3EAA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B61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F9A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37A2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F4C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452E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2F2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7B2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/centr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56EE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DD4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0BCB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/centra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718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31E1B" w14:textId="294ABF29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4AE07D27" w14:textId="77777777" w:rsidTr="00CB7476">
        <w:trPr>
          <w:trHeight w:val="1521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48EE6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460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129E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2E9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9FE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+ RT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3AE7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 (S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E84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F960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bergoline 3 mg/week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reotide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40 mg/week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gvisomant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0 mg/day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358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2461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sion 1: Right </w:t>
            </w: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llar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Lesion 2: Left posterior (tentorium)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Lesion 3: Left (</w:t>
            </w:r>
            <w:proofErr w:type="spellStart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ssura</w:t>
            </w:r>
            <w:proofErr w:type="spellEnd"/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rbitalis superior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89D6F" w14:textId="77777777" w:rsidR="009C1FBC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</w:p>
          <w:p w14:paraId="6AB3C8FD" w14:textId="77777777" w:rsidR="009C1FBC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</w:r>
          </w:p>
          <w:p w14:paraId="0A78323C" w14:textId="4B3C7DD2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BD2A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D4CF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ED36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C12CC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tly concordant</w:t>
            </w:r>
          </w:p>
        </w:tc>
      </w:tr>
      <w:tr w:rsidR="0030597A" w:rsidRPr="00EB2C11" w14:paraId="2F0D60A5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2E225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A0B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C4B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068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B27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82F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D70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634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reotide 60 mg/week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AF2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378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C6A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C11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C02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04E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944B4" w14:textId="33945DC3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3514E9DF" w14:textId="77777777" w:rsidTr="00CB7476">
        <w:trPr>
          <w:trHeight w:val="406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4156B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2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438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29F5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72FE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C1A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075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mm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AEB0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8260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4EA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54E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5D04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4DE2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899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00C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F9F410" w14:textId="5DDDE1D2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48182E77" w14:textId="77777777" w:rsidTr="00CB7476">
        <w:trPr>
          <w:trHeight w:val="608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5CE49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EAE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326B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02EA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0BD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2407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F53A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A36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ctreotide 10 mg/4 week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AAC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326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ntral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E71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74B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D40A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sion 1: Central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Lesion 2: Lef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655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B960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tly concordant</w:t>
            </w:r>
          </w:p>
        </w:tc>
      </w:tr>
      <w:tr w:rsidR="0030597A" w:rsidRPr="00EB2C11" w14:paraId="34D74892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BB587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4AF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B46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A2E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BA6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D66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 (S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6D0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gvisomant 60 mg/week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8AC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B6B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2EA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04C2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916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59E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E27A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7255B" w14:textId="77777777" w:rsidR="00CB7476" w:rsidRPr="00737220" w:rsidRDefault="00CB7476" w:rsidP="00CB74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iscordant, MRI+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F]FET-PET- </w:t>
            </w:r>
          </w:p>
          <w:p w14:paraId="3833C347" w14:textId="242D2948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597A" w:rsidRPr="00EB2C11" w14:paraId="37C1C154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07D15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01A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021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228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330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133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omat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C5C1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bergoline 0.5 mg/week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28E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1F1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6372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E0F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623D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E81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5CE0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C515D" w14:textId="77777777" w:rsidR="00CB7476" w:rsidRDefault="00CB7476" w:rsidP="00942BE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iscordant, </w:t>
            </w:r>
          </w:p>
          <w:p w14:paraId="428D09E7" w14:textId="6E14995C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MRI-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+</w:t>
            </w:r>
          </w:p>
        </w:tc>
      </w:tr>
      <w:tr w:rsidR="0030597A" w:rsidRPr="00EB2C11" w14:paraId="691D5883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2884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D2368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297C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4C89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01DE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7E09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0BBA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nreotide 120 mg/4 week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AEC1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0686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211C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101B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CB8E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F534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BD72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3380C" w14:textId="77777777" w:rsidR="00CB7476" w:rsidRPr="00737220" w:rsidRDefault="00CB7476" w:rsidP="00CB74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iscordant, MRI+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 xml:space="preserve">F]FET-PET- </w:t>
            </w:r>
          </w:p>
          <w:p w14:paraId="038A3B9B" w14:textId="45FE26A0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0597A" w:rsidRPr="00EB2C11" w14:paraId="24AC37ED" w14:textId="77777777" w:rsidTr="00CB7476">
        <w:trPr>
          <w:trHeight w:val="304"/>
        </w:trPr>
        <w:tc>
          <w:tcPr>
            <w:tcW w:w="15871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5D9841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CB4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shd w:val="clear" w:color="auto" w:fill="F2F2F2" w:themeFill="background1" w:themeFillShade="F2"/>
                <w14:ligatures w14:val="none"/>
              </w:rPr>
              <w:t>rolactinoma</w:t>
            </w:r>
          </w:p>
        </w:tc>
      </w:tr>
      <w:tr w:rsidR="0030597A" w:rsidRPr="00EB2C11" w14:paraId="7CF44F71" w14:textId="77777777" w:rsidTr="00CB7476">
        <w:trPr>
          <w:trHeight w:val="245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EA37F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1F9C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919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5ED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240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62CC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227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D8B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5D3A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4A2D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sion 1: Right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Lesion 2: Lef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62A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10</w:t>
            </w: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6-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1618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B03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F3DC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85114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tly concordant</w:t>
            </w:r>
          </w:p>
        </w:tc>
      </w:tr>
      <w:tr w:rsidR="0030597A" w:rsidRPr="00EB2C11" w14:paraId="59DB6065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9897E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BB3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2B9D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5CC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1241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8D5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ct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C813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564B6" w14:textId="3CCB841F" w:rsidR="0030597A" w:rsidRPr="008B71A1" w:rsidRDefault="002D4F44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B71A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bergoline 3.0 mg/week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4B7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E158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1C4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5B9F8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215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833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267F8" w14:textId="421CA629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2EC722F2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0DF196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9DAB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4956EF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98D33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EC786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46FA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ctotrop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AFD0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8EBD4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bergoline 1.5 mg/week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BDD0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B84E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560B7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3C101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12FE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f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653C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9DEDA" w14:textId="601F4B29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oncordant positive</w:t>
            </w:r>
          </w:p>
        </w:tc>
      </w:tr>
      <w:tr w:rsidR="0030597A" w:rsidRPr="00EB2C11" w14:paraId="5DFD4FBF" w14:textId="77777777" w:rsidTr="00CB7476">
        <w:trPr>
          <w:trHeight w:val="304"/>
        </w:trPr>
        <w:tc>
          <w:tcPr>
            <w:tcW w:w="15871" w:type="dxa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89457E9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SH-</w:t>
            </w:r>
            <w:proofErr w:type="spellStart"/>
            <w:r w:rsidRPr="00CB41F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ma</w:t>
            </w:r>
            <w:proofErr w:type="spellEnd"/>
          </w:p>
        </w:tc>
      </w:tr>
      <w:tr w:rsidR="0030597A" w:rsidRPr="00EB2C11" w14:paraId="75F4D7BC" w14:textId="77777777" w:rsidTr="00CB7476">
        <w:trPr>
          <w:trHeight w:val="304"/>
        </w:trPr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944E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 37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4343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32E7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297B7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18885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8F5AC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9AD69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84012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iamazole 10 mg/day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EAFC1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96850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ight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39FCD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-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6540A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2D1EE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visi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C908B" w14:textId="77777777" w:rsidR="0030597A" w:rsidRPr="00CB41F5" w:rsidRDefault="0030597A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41F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212B7" w14:textId="2B933CB0" w:rsidR="0030597A" w:rsidRPr="00CB41F5" w:rsidRDefault="00CB7476" w:rsidP="00942B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iscordant, MRI+/[</w:t>
            </w:r>
            <w:r w:rsidRPr="0073722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  <w:r w:rsidRPr="00737220">
              <w:rPr>
                <w:rFonts w:ascii="Times New Roman" w:hAnsi="Times New Roman" w:cs="Times New Roman"/>
                <w:sz w:val="16"/>
                <w:szCs w:val="16"/>
              </w:rPr>
              <w:t>F]FET-PET-</w:t>
            </w:r>
          </w:p>
        </w:tc>
      </w:tr>
    </w:tbl>
    <w:p w14:paraId="4D053EA8" w14:textId="77777777" w:rsidR="0030597A" w:rsidRDefault="0030597A" w:rsidP="0030597A">
      <w:pPr>
        <w:rPr>
          <w:rFonts w:ascii="Times New Roman" w:hAnsi="Times New Roman" w:cs="Times New Roman"/>
          <w:sz w:val="18"/>
          <w:szCs w:val="18"/>
        </w:rPr>
      </w:pPr>
      <w:r w:rsidRPr="00FB6472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>CC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Crooks’ cell subtype, 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 xml:space="preserve">DG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densely granulated, </w:t>
      </w:r>
      <w:r w:rsidRPr="00FB647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female, </w:t>
      </w:r>
      <w:r w:rsidRPr="002E5F5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Pr="002E5F5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Pr="002E5F5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Pr="000E6D7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>FET‐PET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 xml:space="preserve"> </w:t>
      </w:r>
      <w:r w:rsidRPr="002E5F5E">
        <w:rPr>
          <w:rFonts w:ascii="Times New Roman" w:hAnsi="Times New Roman" w:cs="Times New Roman"/>
          <w:sz w:val="18"/>
          <w:szCs w:val="18"/>
        </w:rPr>
        <w:t>[</w:t>
      </w:r>
      <w:r w:rsidRPr="002E5F5E">
        <w:rPr>
          <w:rFonts w:ascii="Times New Roman" w:hAnsi="Times New Roman" w:cs="Times New Roman"/>
          <w:sz w:val="18"/>
          <w:szCs w:val="18"/>
          <w:vertAlign w:val="superscript"/>
        </w:rPr>
        <w:t>18</w:t>
      </w:r>
      <w:r w:rsidRPr="002E5F5E">
        <w:rPr>
          <w:rFonts w:ascii="Times New Roman" w:hAnsi="Times New Roman" w:cs="Times New Roman"/>
          <w:sz w:val="18"/>
          <w:szCs w:val="18"/>
        </w:rPr>
        <w:t>F]fluoroethyl-L-tyrosine-PE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IPSS </w:t>
      </w:r>
      <w:r>
        <w:rPr>
          <w:rFonts w:ascii="Times New Roman" w:hAnsi="Times New Roman" w:cs="Times New Roman"/>
          <w:sz w:val="18"/>
          <w:szCs w:val="18"/>
        </w:rPr>
        <w:t xml:space="preserve">inferior petrosal sinus sampling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M </w:t>
      </w:r>
      <w:r>
        <w:rPr>
          <w:rFonts w:ascii="Times New Roman" w:hAnsi="Times New Roman" w:cs="Times New Roman"/>
          <w:sz w:val="18"/>
          <w:szCs w:val="18"/>
        </w:rPr>
        <w:t xml:space="preserve">male, </w:t>
      </w:r>
      <w:r>
        <w:rPr>
          <w:rFonts w:ascii="Times New Roman" w:hAnsi="Times New Roman" w:cs="Times New Roman"/>
          <w:i/>
          <w:iCs/>
          <w:sz w:val="18"/>
          <w:szCs w:val="18"/>
        </w:rPr>
        <w:t>MRI</w:t>
      </w:r>
      <w:r>
        <w:rPr>
          <w:rFonts w:ascii="Times New Roman" w:hAnsi="Times New Roman" w:cs="Times New Roman"/>
          <w:sz w:val="18"/>
          <w:szCs w:val="18"/>
        </w:rPr>
        <w:t xml:space="preserve"> magnetic resonance imaging, </w:t>
      </w:r>
      <w:r w:rsidRPr="00FB6472">
        <w:rPr>
          <w:rFonts w:ascii="Times New Roman" w:hAnsi="Times New Roman" w:cs="Times New Roman"/>
          <w:i/>
          <w:iCs/>
          <w:sz w:val="18"/>
          <w:szCs w:val="18"/>
        </w:rPr>
        <w:t xml:space="preserve">NR </w:t>
      </w:r>
      <w:r>
        <w:rPr>
          <w:rFonts w:ascii="Times New Roman" w:hAnsi="Times New Roman" w:cs="Times New Roman"/>
          <w:sz w:val="18"/>
          <w:szCs w:val="18"/>
        </w:rPr>
        <w:t xml:space="preserve">no representative adenoma tissue, </w:t>
      </w:r>
      <w:r w:rsidRPr="00FB6472">
        <w:rPr>
          <w:rFonts w:ascii="Times New Roman" w:hAnsi="Times New Roman" w:cs="Times New Roman"/>
          <w:sz w:val="18"/>
          <w:szCs w:val="18"/>
        </w:rPr>
        <w:t>TSH</w:t>
      </w:r>
      <w:r>
        <w:rPr>
          <w:rFonts w:ascii="Times New Roman" w:hAnsi="Times New Roman" w:cs="Times New Roman"/>
          <w:i/>
          <w:iCs/>
          <w:sz w:val="18"/>
          <w:szCs w:val="18"/>
        </w:rPr>
        <w:t>-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om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SH-producing pituitary adenoma, </w:t>
      </w:r>
      <w:r>
        <w:rPr>
          <w:rFonts w:ascii="Times New Roman" w:hAnsi="Times New Roman" w:cs="Times New Roman"/>
          <w:i/>
          <w:iCs/>
          <w:sz w:val="18"/>
          <w:szCs w:val="18"/>
        </w:rPr>
        <w:t>PA</w:t>
      </w:r>
      <w:r>
        <w:rPr>
          <w:rFonts w:ascii="Times New Roman" w:hAnsi="Times New Roman" w:cs="Times New Roman"/>
          <w:sz w:val="18"/>
          <w:szCs w:val="18"/>
        </w:rPr>
        <w:t xml:space="preserve"> histopathology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RTX </w:t>
      </w:r>
      <w:r>
        <w:rPr>
          <w:rFonts w:ascii="Times New Roman" w:hAnsi="Times New Roman" w:cs="Times New Roman"/>
          <w:sz w:val="18"/>
          <w:szCs w:val="18"/>
        </w:rPr>
        <w:t xml:space="preserve">radiotherapy, </w:t>
      </w:r>
      <w:r>
        <w:rPr>
          <w:rFonts w:ascii="Times New Roman" w:hAnsi="Times New Roman" w:cs="Times New Roman"/>
          <w:i/>
          <w:iCs/>
          <w:sz w:val="18"/>
          <w:szCs w:val="18"/>
        </w:rPr>
        <w:t>SG</w:t>
      </w:r>
      <w:r>
        <w:rPr>
          <w:rFonts w:ascii="Times New Roman" w:hAnsi="Times New Roman" w:cs="Times New Roman"/>
          <w:sz w:val="18"/>
          <w:szCs w:val="18"/>
        </w:rPr>
        <w:t xml:space="preserve"> sparsely granulated </w:t>
      </w:r>
    </w:p>
    <w:p w14:paraId="5D419A81" w14:textId="77777777" w:rsidR="0030597A" w:rsidRPr="00332A17" w:rsidRDefault="0030597A" w:rsidP="003059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a</w:t>
      </w:r>
      <w:r>
        <w:rPr>
          <w:rFonts w:ascii="Times New Roman" w:hAnsi="Times New Roman" w:cs="Times New Roman"/>
          <w:sz w:val="18"/>
          <w:szCs w:val="18"/>
        </w:rPr>
        <w:t xml:space="preserve"> Age at the time of the 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Pr="000E6D7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ET‐PET</w:t>
      </w:r>
    </w:p>
    <w:p w14:paraId="38D14126" w14:textId="206FCD97" w:rsidR="0030597A" w:rsidRPr="00261F83" w:rsidRDefault="0030597A" w:rsidP="003059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The indication of a 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Pr="000E6D7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ET‐PET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was categorized as follows: 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1) To identify and localize a lesion/remnant that has not been seen on MRI, 2) To confirm activity of a lesion/remnant, 3) To discriminate between an active remnant and postoperative changes, 4) To localize the most active lesion/remnant out of multiples lesions seen on MRI, 5) To localize the most active part of a remnant, and 6) Other</w:t>
      </w:r>
    </w:p>
    <w:p w14:paraId="4EBD1310" w14:textId="0BEBA0C6" w:rsidR="0030597A" w:rsidRPr="00261F83" w:rsidRDefault="0030597A" w:rsidP="003059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The assessments of the 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Pr="000E6D7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ET‐PET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s were given a likelihood</w:t>
      </w:r>
      <w:r w:rsidR="0032082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-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scale: </w:t>
      </w:r>
      <w:r w:rsidR="000F4432" w:rsidRPr="000F443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1: no lesion visible, 2: likely no adenoma visible, 3: possibly adenoma visible, 4: likely adenoma visible, 5: certainly adenoma visible</w:t>
      </w:r>
    </w:p>
    <w:p w14:paraId="469138DC" w14:textId="77777777" w:rsidR="0030597A" w:rsidRPr="00261F83" w:rsidRDefault="0030597A" w:rsidP="003059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61F83">
        <w:rPr>
          <w:rFonts w:ascii="Times New Roman" w:hAnsi="Times New Roman" w:cs="Times New Roman"/>
          <w:sz w:val="18"/>
          <w:szCs w:val="18"/>
        </w:rPr>
        <w:t>Scan 11 and 14 are scans from the same patient</w:t>
      </w:r>
    </w:p>
    <w:p w14:paraId="4C3F26EA" w14:textId="77777777" w:rsidR="0030597A" w:rsidRPr="00261F83" w:rsidRDefault="0030597A" w:rsidP="003059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61F83">
        <w:rPr>
          <w:rFonts w:ascii="Times New Roman" w:hAnsi="Times New Roman" w:cs="Times New Roman"/>
          <w:sz w:val="18"/>
          <w:szCs w:val="18"/>
        </w:rPr>
        <w:t>Scan 12 and 15 are scans from the same patient</w:t>
      </w:r>
    </w:p>
    <w:p w14:paraId="2DC4B46D" w14:textId="76A9E332" w:rsidR="0030597A" w:rsidRDefault="0030597A" w:rsidP="003059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61F83">
        <w:rPr>
          <w:rFonts w:ascii="Times New Roman" w:hAnsi="Times New Roman" w:cs="Times New Roman"/>
          <w:sz w:val="18"/>
          <w:szCs w:val="18"/>
        </w:rPr>
        <w:t>Scan 2</w:t>
      </w:r>
      <w:r w:rsidR="00F25FF2">
        <w:rPr>
          <w:rFonts w:ascii="Times New Roman" w:hAnsi="Times New Roman" w:cs="Times New Roman"/>
          <w:sz w:val="18"/>
          <w:szCs w:val="18"/>
        </w:rPr>
        <w:t>3</w:t>
      </w:r>
      <w:r w:rsidRPr="00261F83">
        <w:rPr>
          <w:rFonts w:ascii="Times New Roman" w:hAnsi="Times New Roman" w:cs="Times New Roman"/>
          <w:sz w:val="18"/>
          <w:szCs w:val="18"/>
        </w:rPr>
        <w:t xml:space="preserve"> and 2</w:t>
      </w:r>
      <w:r w:rsidR="00F25FF2">
        <w:rPr>
          <w:rFonts w:ascii="Times New Roman" w:hAnsi="Times New Roman" w:cs="Times New Roman"/>
          <w:sz w:val="18"/>
          <w:szCs w:val="18"/>
        </w:rPr>
        <w:t>4</w:t>
      </w:r>
      <w:r w:rsidRPr="00261F83">
        <w:rPr>
          <w:rFonts w:ascii="Times New Roman" w:hAnsi="Times New Roman" w:cs="Times New Roman"/>
          <w:sz w:val="18"/>
          <w:szCs w:val="18"/>
        </w:rPr>
        <w:t xml:space="preserve"> are scans from the same patient</w:t>
      </w:r>
    </w:p>
    <w:p w14:paraId="6E4A9622" w14:textId="2C94410A" w:rsidR="0030597A" w:rsidRDefault="0030597A" w:rsidP="0030597A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g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51CDF">
        <w:rPr>
          <w:rFonts w:ascii="Times New Roman" w:hAnsi="Times New Roman" w:cs="Times New Roman"/>
          <w:sz w:val="18"/>
          <w:szCs w:val="18"/>
        </w:rPr>
        <w:t>Performed after [</w:t>
      </w:r>
      <w:r w:rsidRPr="00B51CDF">
        <w:rPr>
          <w:rFonts w:ascii="Times New Roman" w:hAnsi="Times New Roman" w:cs="Times New Roman"/>
          <w:sz w:val="18"/>
          <w:szCs w:val="18"/>
          <w:vertAlign w:val="superscript"/>
        </w:rPr>
        <w:t>18</w:t>
      </w:r>
      <w:r w:rsidRPr="00B51CDF">
        <w:rPr>
          <w:rFonts w:ascii="Times New Roman" w:hAnsi="Times New Roman" w:cs="Times New Roman"/>
          <w:sz w:val="18"/>
          <w:szCs w:val="18"/>
        </w:rPr>
        <w:t>F]FET-PET</w:t>
      </w:r>
    </w:p>
    <w:p w14:paraId="6C46E97C" w14:textId="39463C3A" w:rsidR="00957C62" w:rsidRPr="004D32F7" w:rsidRDefault="00957C62" w:rsidP="00957C62">
      <w:pPr>
        <w:pStyle w:val="Caption"/>
        <w:keepNext/>
        <w:sectPr w:rsidR="00957C62" w:rsidRPr="004D32F7" w:rsidSect="00957C6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24E12CB" w14:textId="535EC10E" w:rsidR="00957C62" w:rsidRPr="00957C62" w:rsidRDefault="00957C62" w:rsidP="00957C62">
      <w:pPr>
        <w:pStyle w:val="Caption"/>
        <w:keepNext/>
        <w:rPr>
          <w:b/>
          <w:bCs/>
          <w:i w:val="0"/>
          <w:iCs w:val="0"/>
        </w:rPr>
      </w:pPr>
    </w:p>
    <w:p w14:paraId="7A8375D7" w14:textId="79F4A0C1" w:rsidR="00481B66" w:rsidRPr="00CF281E" w:rsidRDefault="00481B66" w:rsidP="00AF08FE">
      <w:pPr>
        <w:pStyle w:val="Caption"/>
        <w:keepNext/>
        <w:rPr>
          <w:i w:val="0"/>
          <w:iCs w:val="0"/>
          <w:color w:val="auto"/>
        </w:rPr>
      </w:pPr>
      <w:r w:rsidRPr="00CF281E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l Table </w:t>
      </w:r>
      <w:r w:rsidRPr="00CF281E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CF281E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CF281E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CF281E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3</w:t>
      </w:r>
      <w:r w:rsidRPr="00CF281E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CF281E">
        <w:rPr>
          <w:b/>
          <w:bCs/>
          <w:i w:val="0"/>
          <w:iCs w:val="0"/>
          <w:color w:val="auto"/>
        </w:rPr>
        <w:t xml:space="preserve">. </w:t>
      </w:r>
      <w:r w:rsidRPr="00CF281E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Comparison of SUV values and Likelihood-scales between </w:t>
      </w:r>
      <w:r w:rsidRPr="00CF281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he PET/CT scann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47"/>
        <w:gridCol w:w="2480"/>
        <w:gridCol w:w="2481"/>
        <w:gridCol w:w="1554"/>
      </w:tblGrid>
      <w:tr w:rsidR="00957C62" w:rsidRPr="00CF281E" w14:paraId="2829435B" w14:textId="77777777" w:rsidTr="004A4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33F799" w14:textId="77777777" w:rsidR="00957C62" w:rsidRPr="00CF281E" w:rsidRDefault="00957C62" w:rsidP="004A4B3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CAE7A2E" w14:textId="77777777" w:rsidR="00957C62" w:rsidRPr="00CF281E" w:rsidRDefault="00957C62" w:rsidP="004A4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Ingenuity and </w:t>
            </w:r>
            <w:proofErr w:type="spellStart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Vereos</w:t>
            </w:r>
            <w:proofErr w:type="spellEnd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(Philips)</w:t>
            </w:r>
          </w:p>
          <w:p w14:paraId="0C920923" w14:textId="77777777" w:rsidR="00957C62" w:rsidRPr="00CF281E" w:rsidRDefault="00957C62" w:rsidP="004A4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n = 8</w:t>
            </w:r>
          </w:p>
        </w:tc>
        <w:tc>
          <w:tcPr>
            <w:tcW w:w="2481" w:type="dxa"/>
            <w:shd w:val="clear" w:color="auto" w:fill="D9D9D9" w:themeFill="background1" w:themeFillShade="D9"/>
          </w:tcPr>
          <w:p w14:paraId="59752FB2" w14:textId="77777777" w:rsidR="00957C62" w:rsidRPr="00CF281E" w:rsidRDefault="00957C62" w:rsidP="004A4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Quadra (Siemens)</w:t>
            </w:r>
          </w:p>
          <w:p w14:paraId="7FB3B167" w14:textId="77777777" w:rsidR="00957C62" w:rsidRPr="00CF281E" w:rsidRDefault="00957C62" w:rsidP="004A4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n = 20</w:t>
            </w:r>
          </w:p>
        </w:tc>
        <w:tc>
          <w:tcPr>
            <w:tcW w:w="155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BA9B248" w14:textId="77777777" w:rsidR="00957C62" w:rsidRPr="00CF281E" w:rsidRDefault="00957C62" w:rsidP="004A4B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957C62" w:rsidRPr="00CF281E" w14:paraId="7A79515C" w14:textId="77777777" w:rsidTr="004A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5209D3AC" w14:textId="77777777" w:rsidR="00957C62" w:rsidRPr="00CF281E" w:rsidRDefault="00957C62" w:rsidP="004A4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SUVmax</w:t>
            </w:r>
            <w:proofErr w:type="spellEnd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of lesion</w:t>
            </w:r>
          </w:p>
        </w:tc>
        <w:tc>
          <w:tcPr>
            <w:tcW w:w="2480" w:type="dxa"/>
            <w:tcBorders>
              <w:left w:val="single" w:sz="4" w:space="0" w:color="auto"/>
            </w:tcBorders>
          </w:tcPr>
          <w:p w14:paraId="5E0A509D" w14:textId="6B4B8C72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2.6 [2.3-3.1]</w:t>
            </w:r>
          </w:p>
        </w:tc>
        <w:tc>
          <w:tcPr>
            <w:tcW w:w="2481" w:type="dxa"/>
          </w:tcPr>
          <w:p w14:paraId="4CC37CCA" w14:textId="2D473713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[2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4" w:type="dxa"/>
            <w:tcBorders>
              <w:right w:val="single" w:sz="4" w:space="0" w:color="auto"/>
            </w:tcBorders>
          </w:tcPr>
          <w:p w14:paraId="02971E7D" w14:textId="77777777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957C62" w:rsidRPr="00CF281E" w14:paraId="590E24CD" w14:textId="77777777" w:rsidTr="004A4B3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1B334038" w14:textId="77777777" w:rsidR="00957C62" w:rsidRPr="00CF281E" w:rsidRDefault="00957C62" w:rsidP="004A4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SUVpeak</w:t>
            </w:r>
            <w:proofErr w:type="spellEnd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of lesion</w:t>
            </w:r>
          </w:p>
        </w:tc>
        <w:tc>
          <w:tcPr>
            <w:tcW w:w="2480" w:type="dxa"/>
            <w:tcBorders>
              <w:left w:val="single" w:sz="4" w:space="0" w:color="auto"/>
            </w:tcBorders>
          </w:tcPr>
          <w:p w14:paraId="18337040" w14:textId="6E12FDEB" w:rsidR="00957C62" w:rsidRPr="00CF281E" w:rsidRDefault="00957C62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[1.5-2.2]</w:t>
            </w:r>
          </w:p>
        </w:tc>
        <w:tc>
          <w:tcPr>
            <w:tcW w:w="2481" w:type="dxa"/>
          </w:tcPr>
          <w:p w14:paraId="0865FACE" w14:textId="7988E5BD" w:rsidR="00957C62" w:rsidRPr="00CF281E" w:rsidRDefault="00957C62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[1.3-1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4" w:type="dxa"/>
            <w:tcBorders>
              <w:right w:val="single" w:sz="4" w:space="0" w:color="auto"/>
            </w:tcBorders>
          </w:tcPr>
          <w:p w14:paraId="4B53631D" w14:textId="77777777" w:rsidR="00957C62" w:rsidRPr="00CF281E" w:rsidRDefault="00957C62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957C62" w:rsidRPr="00CF281E" w14:paraId="74BCD1BC" w14:textId="77777777" w:rsidTr="004A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A6C170" w14:textId="77777777" w:rsidR="00957C62" w:rsidRPr="00CF281E" w:rsidRDefault="00957C62" w:rsidP="004A4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2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Vmax</w:t>
            </w:r>
            <w:proofErr w:type="spellEnd"/>
            <w:r w:rsidRPr="00CF2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vernous sinus</w:t>
            </w:r>
          </w:p>
        </w:tc>
        <w:tc>
          <w:tcPr>
            <w:tcW w:w="2480" w:type="dxa"/>
            <w:tcBorders>
              <w:left w:val="single" w:sz="4" w:space="0" w:color="auto"/>
            </w:tcBorders>
          </w:tcPr>
          <w:p w14:paraId="2E57ADEB" w14:textId="7CD4CCA1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</w:p>
        </w:tc>
        <w:tc>
          <w:tcPr>
            <w:tcW w:w="2481" w:type="dxa"/>
          </w:tcPr>
          <w:p w14:paraId="74B7EE1A" w14:textId="29496880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2.6 ± 0.4</w:t>
            </w:r>
          </w:p>
        </w:tc>
        <w:tc>
          <w:tcPr>
            <w:tcW w:w="1554" w:type="dxa"/>
            <w:tcBorders>
              <w:right w:val="single" w:sz="4" w:space="0" w:color="auto"/>
            </w:tcBorders>
          </w:tcPr>
          <w:p w14:paraId="4F366490" w14:textId="77777777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</w:tr>
      <w:tr w:rsidR="00957C62" w:rsidRPr="00CF281E" w14:paraId="45E1540E" w14:textId="77777777" w:rsidTr="004A4B3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AC708F2" w14:textId="77777777" w:rsidR="00957C62" w:rsidRPr="00CF281E" w:rsidRDefault="00957C62" w:rsidP="004A4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2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Vpeak</w:t>
            </w:r>
            <w:proofErr w:type="spellEnd"/>
            <w:r w:rsidRPr="00CF2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avernous sinus</w:t>
            </w:r>
          </w:p>
        </w:tc>
        <w:tc>
          <w:tcPr>
            <w:tcW w:w="2480" w:type="dxa"/>
            <w:tcBorders>
              <w:left w:val="single" w:sz="4" w:space="0" w:color="auto"/>
            </w:tcBorders>
          </w:tcPr>
          <w:p w14:paraId="10AED1E8" w14:textId="62051D11" w:rsidR="00957C62" w:rsidRPr="00CF281E" w:rsidRDefault="00957C62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± 0.4</w:t>
            </w:r>
          </w:p>
        </w:tc>
        <w:tc>
          <w:tcPr>
            <w:tcW w:w="2481" w:type="dxa"/>
          </w:tcPr>
          <w:p w14:paraId="1DB76848" w14:textId="54738559" w:rsidR="00957C62" w:rsidRPr="00CF281E" w:rsidRDefault="00957C62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1.7 ± 0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</w:p>
        </w:tc>
        <w:tc>
          <w:tcPr>
            <w:tcW w:w="1554" w:type="dxa"/>
            <w:tcBorders>
              <w:right w:val="single" w:sz="4" w:space="0" w:color="auto"/>
            </w:tcBorders>
          </w:tcPr>
          <w:p w14:paraId="20285213" w14:textId="77777777" w:rsidR="00957C62" w:rsidRPr="00CF281E" w:rsidRDefault="00957C62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0.427</w:t>
            </w:r>
          </w:p>
        </w:tc>
      </w:tr>
      <w:tr w:rsidR="00957C62" w:rsidRPr="00CF281E" w14:paraId="7980E27C" w14:textId="77777777" w:rsidTr="004A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627CEB" w14:textId="77777777" w:rsidR="00957C62" w:rsidRPr="00CF281E" w:rsidRDefault="00957C62" w:rsidP="004A4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2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Vmean</w:t>
            </w:r>
            <w:proofErr w:type="spellEnd"/>
            <w:r w:rsidRPr="00CF28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mporal lobes</w:t>
            </w:r>
          </w:p>
        </w:tc>
        <w:tc>
          <w:tcPr>
            <w:tcW w:w="2480" w:type="dxa"/>
            <w:tcBorders>
              <w:left w:val="single" w:sz="4" w:space="0" w:color="auto"/>
            </w:tcBorders>
          </w:tcPr>
          <w:p w14:paraId="0D5F296D" w14:textId="07DF0F28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1.0 ± 0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81" w:type="dxa"/>
          </w:tcPr>
          <w:p w14:paraId="16C4FD5D" w14:textId="6C99C28D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1.0 ± 0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4" w:type="dxa"/>
            <w:tcBorders>
              <w:right w:val="single" w:sz="4" w:space="0" w:color="auto"/>
            </w:tcBorders>
          </w:tcPr>
          <w:p w14:paraId="1E388632" w14:textId="77777777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957C62" w:rsidRPr="00CF281E" w14:paraId="628D5E47" w14:textId="77777777" w:rsidTr="004A4B3F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607DA355" w14:textId="77777777" w:rsidR="00957C62" w:rsidRPr="00CF281E" w:rsidRDefault="00957C62" w:rsidP="004A4B3F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LBR</w:t>
            </w:r>
            <w:r w:rsidRPr="00CF281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80" w:type="dxa"/>
            <w:tcBorders>
              <w:left w:val="single" w:sz="4" w:space="0" w:color="auto"/>
            </w:tcBorders>
          </w:tcPr>
          <w:p w14:paraId="4EEFF07C" w14:textId="13205CFD" w:rsidR="00957C62" w:rsidRPr="00CF281E" w:rsidRDefault="00957C62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[3.1-3.4</w:t>
            </w:r>
            <w:r w:rsidR="00155F43" w:rsidRPr="00CF281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481" w:type="dxa"/>
          </w:tcPr>
          <w:p w14:paraId="65E9A182" w14:textId="5CB5654E" w:rsidR="00957C62" w:rsidRPr="00CF281E" w:rsidRDefault="00155F43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957C62"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[2.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57C62" w:rsidRPr="00CF281E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57C62" w:rsidRPr="00CF281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EE5D79C" w14:textId="77777777" w:rsidR="00957C62" w:rsidRPr="00CF281E" w:rsidRDefault="00957C62" w:rsidP="004A4B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</w:tr>
      <w:tr w:rsidR="00957C62" w:rsidRPr="00CF281E" w14:paraId="5DC6E756" w14:textId="77777777" w:rsidTr="004A4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left w:val="single" w:sz="4" w:space="0" w:color="auto"/>
              <w:right w:val="single" w:sz="4" w:space="0" w:color="auto"/>
            </w:tcBorders>
          </w:tcPr>
          <w:p w14:paraId="6466A521" w14:textId="77777777" w:rsidR="00957C62" w:rsidRPr="00CF281E" w:rsidRDefault="00957C62" w:rsidP="004A4B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Likelihood-</w:t>
            </w:r>
            <w:proofErr w:type="spellStart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scale</w:t>
            </w:r>
            <w:r w:rsidRPr="00CF281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80" w:type="dxa"/>
            <w:tcBorders>
              <w:left w:val="single" w:sz="4" w:space="0" w:color="auto"/>
            </w:tcBorders>
          </w:tcPr>
          <w:p w14:paraId="50D9CCF0" w14:textId="77777777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3.0 [1.0-5.0]</w:t>
            </w:r>
          </w:p>
        </w:tc>
        <w:tc>
          <w:tcPr>
            <w:tcW w:w="2481" w:type="dxa"/>
          </w:tcPr>
          <w:p w14:paraId="4E97E6E2" w14:textId="77777777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 xml:space="preserve">4.0 [2.3-5.0] </w:t>
            </w:r>
          </w:p>
        </w:tc>
        <w:tc>
          <w:tcPr>
            <w:tcW w:w="1554" w:type="dxa"/>
            <w:tcBorders>
              <w:right w:val="single" w:sz="4" w:space="0" w:color="auto"/>
            </w:tcBorders>
          </w:tcPr>
          <w:p w14:paraId="348141D2" w14:textId="77777777" w:rsidR="00957C62" w:rsidRPr="00CF281E" w:rsidRDefault="00957C62" w:rsidP="004A4B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281E"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</w:tr>
    </w:tbl>
    <w:p w14:paraId="0F4B2C40" w14:textId="548DC5A6" w:rsidR="00481B66" w:rsidRPr="00CF281E" w:rsidRDefault="00481B66" w:rsidP="00AF08F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bookmarkStart w:id="1" w:name="_Hlk216164001"/>
      <w:r w:rsidRPr="00CF281E">
        <w:rPr>
          <w:rFonts w:ascii="Times New Roman" w:hAnsi="Times New Roman" w:cs="Times New Roman"/>
          <w:sz w:val="18"/>
          <w:szCs w:val="18"/>
        </w:rPr>
        <w:t>Data are presented as mean ± SD or median [1st-3rd IQR].</w:t>
      </w:r>
    </w:p>
    <w:p w14:paraId="57EA2684" w14:textId="3D660E9B" w:rsidR="00481B66" w:rsidRPr="00CF281E" w:rsidRDefault="00481B66" w:rsidP="00481B6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CF281E">
        <w:rPr>
          <w:rFonts w:ascii="Times New Roman" w:hAnsi="Times New Roman" w:cs="Times New Roman"/>
          <w:color w:val="auto"/>
        </w:rPr>
        <w:t>[</w:t>
      </w:r>
      <w:r w:rsidRPr="00CF281E">
        <w:rPr>
          <w:rFonts w:ascii="Times New Roman" w:hAnsi="Times New Roman" w:cs="Times New Roman"/>
          <w:color w:val="auto"/>
          <w:vertAlign w:val="superscript"/>
        </w:rPr>
        <w:t>18</w:t>
      </w:r>
      <w:r w:rsidRPr="00CF281E">
        <w:rPr>
          <w:rFonts w:ascii="Times New Roman" w:hAnsi="Times New Roman" w:cs="Times New Roman"/>
          <w:color w:val="auto"/>
        </w:rPr>
        <w:t>F]FET‐PET</w:t>
      </w:r>
      <w:r w:rsidRPr="00CF281E">
        <w:rPr>
          <w:rFonts w:ascii="Times New Roman" w:hAnsi="Times New Roman" w:cs="Times New Roman"/>
          <w:i w:val="0"/>
          <w:iCs w:val="0"/>
          <w:color w:val="auto"/>
        </w:rPr>
        <w:t xml:space="preserve"> [</w:t>
      </w:r>
      <w:r w:rsidRPr="00CF281E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18</w:t>
      </w:r>
      <w:r w:rsidRPr="00CF281E">
        <w:rPr>
          <w:rFonts w:ascii="Times New Roman" w:hAnsi="Times New Roman" w:cs="Times New Roman"/>
          <w:i w:val="0"/>
          <w:iCs w:val="0"/>
          <w:color w:val="auto"/>
        </w:rPr>
        <w:t xml:space="preserve">F]fluoroethyl-L-tyrosine-PET, </w:t>
      </w:r>
      <w:r w:rsidRPr="00CF281E">
        <w:rPr>
          <w:rFonts w:ascii="Times New Roman" w:hAnsi="Times New Roman" w:cs="Times New Roman"/>
          <w:color w:val="auto"/>
        </w:rPr>
        <w:t>LBR</w:t>
      </w:r>
      <w:r w:rsidRPr="00CF281E">
        <w:rPr>
          <w:rFonts w:ascii="Times New Roman" w:hAnsi="Times New Roman" w:cs="Times New Roman"/>
          <w:i w:val="0"/>
          <w:iCs w:val="0"/>
          <w:color w:val="auto"/>
        </w:rPr>
        <w:t xml:space="preserve"> Lesion to background (temporal lobe) ratio, </w:t>
      </w:r>
      <w:r w:rsidRPr="00CF281E">
        <w:rPr>
          <w:rFonts w:ascii="Times New Roman" w:hAnsi="Times New Roman" w:cs="Times New Roman"/>
          <w:color w:val="auto"/>
        </w:rPr>
        <w:t>SUV</w:t>
      </w:r>
      <w:r w:rsidRPr="00CF281E">
        <w:rPr>
          <w:rFonts w:ascii="Times New Roman" w:hAnsi="Times New Roman" w:cs="Times New Roman"/>
          <w:i w:val="0"/>
          <w:iCs w:val="0"/>
          <w:color w:val="auto"/>
        </w:rPr>
        <w:t xml:space="preserve"> Standardized Uptake Value</w:t>
      </w:r>
    </w:p>
    <w:p w14:paraId="32A5A41C" w14:textId="66D03619" w:rsidR="00957C62" w:rsidRPr="00CF281E" w:rsidRDefault="00957C62" w:rsidP="00957C62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F281E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CF281E">
        <w:rPr>
          <w:rFonts w:ascii="Times New Roman" w:hAnsi="Times New Roman" w:cs="Times New Roman"/>
          <w:sz w:val="18"/>
          <w:szCs w:val="18"/>
        </w:rPr>
        <w:t xml:space="preserve">Lesion to background ratio (LBR) was calculated by dividing the </w:t>
      </w:r>
      <w:proofErr w:type="spellStart"/>
      <w:r w:rsidRPr="00CF281E">
        <w:rPr>
          <w:rFonts w:ascii="Times New Roman" w:hAnsi="Times New Roman" w:cs="Times New Roman"/>
          <w:sz w:val="18"/>
          <w:szCs w:val="18"/>
        </w:rPr>
        <w:t>SUVmax</w:t>
      </w:r>
      <w:proofErr w:type="spellEnd"/>
      <w:r w:rsidRPr="00CF281E">
        <w:rPr>
          <w:rFonts w:ascii="Times New Roman" w:hAnsi="Times New Roman" w:cs="Times New Roman"/>
          <w:sz w:val="18"/>
          <w:szCs w:val="18"/>
        </w:rPr>
        <w:t xml:space="preserve"> by the </w:t>
      </w:r>
      <w:proofErr w:type="spellStart"/>
      <w:r w:rsidRPr="00CF281E">
        <w:rPr>
          <w:rFonts w:ascii="Times New Roman" w:hAnsi="Times New Roman" w:cs="Times New Roman"/>
          <w:sz w:val="18"/>
          <w:szCs w:val="18"/>
        </w:rPr>
        <w:t>SUVmean</w:t>
      </w:r>
      <w:proofErr w:type="spellEnd"/>
      <w:r w:rsidRPr="00CF281E">
        <w:rPr>
          <w:rFonts w:ascii="Times New Roman" w:hAnsi="Times New Roman" w:cs="Times New Roman"/>
          <w:sz w:val="18"/>
          <w:szCs w:val="18"/>
        </w:rPr>
        <w:t xml:space="preserve"> of the left and right temporal lobe. </w:t>
      </w:r>
    </w:p>
    <w:p w14:paraId="1795A628" w14:textId="1D8B68EC" w:rsidR="00957C62" w:rsidRDefault="00957C62" w:rsidP="00957C62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 w:rsidRPr="00CF281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481B66" w:rsidRPr="00CF281E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CF281E">
        <w:rPr>
          <w:rFonts w:ascii="Times New Roman" w:hAnsi="Times New Roman" w:cs="Times New Roman"/>
          <w:sz w:val="18"/>
          <w:szCs w:val="18"/>
        </w:rPr>
        <w:t xml:space="preserve">The assessments of the </w:t>
      </w:r>
      <w:r w:rsidRPr="00CF281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Pr="00CF281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Pr="00CF281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FET‐PETs were given a Likelihood-scale: 1: no lesion visible, 2: likely no adenoma visible, 3: possibly adenoma visible, 4: likely adenoma visible, 5: certainly adenoma visible</w:t>
      </w:r>
    </w:p>
    <w:bookmarkEnd w:id="1"/>
    <w:p w14:paraId="474CA1E9" w14:textId="63141A28" w:rsidR="00166234" w:rsidRDefault="00166234" w:rsidP="0030597A">
      <w:pPr>
        <w:pStyle w:val="Caption"/>
        <w:keepNext/>
        <w:rPr>
          <w:b/>
          <w:bCs/>
          <w:i w:val="0"/>
          <w:iCs w:val="0"/>
          <w:color w:val="auto"/>
        </w:rPr>
      </w:pPr>
    </w:p>
    <w:p w14:paraId="34FB23A1" w14:textId="08FC8D43" w:rsidR="00957C62" w:rsidRDefault="00957C62" w:rsidP="0016623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  <w:sectPr w:rsidR="00957C62" w:rsidSect="004D32F7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9BA0444" w14:textId="56815483" w:rsidR="00AF08FE" w:rsidRPr="0000090B" w:rsidRDefault="00AF08FE" w:rsidP="00AF08F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00090B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>4</w:t>
      </w:r>
      <w:r w:rsidRPr="0000090B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Follow-up data </w:t>
      </w:r>
    </w:p>
    <w:tbl>
      <w:tblPr>
        <w:tblW w:w="15388" w:type="dxa"/>
        <w:tblLayout w:type="fixed"/>
        <w:tblLook w:val="04A0" w:firstRow="1" w:lastRow="0" w:firstColumn="1" w:lastColumn="0" w:noHBand="0" w:noVBand="1"/>
      </w:tblPr>
      <w:tblGrid>
        <w:gridCol w:w="1099"/>
        <w:gridCol w:w="597"/>
        <w:gridCol w:w="993"/>
        <w:gridCol w:w="1134"/>
        <w:gridCol w:w="992"/>
        <w:gridCol w:w="992"/>
        <w:gridCol w:w="1276"/>
        <w:gridCol w:w="1276"/>
        <w:gridCol w:w="1275"/>
        <w:gridCol w:w="1357"/>
        <w:gridCol w:w="911"/>
        <w:gridCol w:w="851"/>
        <w:gridCol w:w="1276"/>
        <w:gridCol w:w="1359"/>
      </w:tblGrid>
      <w:tr w:rsidR="00AF08FE" w:rsidRPr="00C14DB5" w14:paraId="305E026A" w14:textId="77777777" w:rsidTr="004A4B3F">
        <w:trPr>
          <w:trHeight w:val="1275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042666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E5FD5C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D9A563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  <w:proofErr w:type="spellEnd"/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4EA6B0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Disease stage at time of 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[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18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]FET-PE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018A65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ollow-up duration (months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CB307D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Pituitary 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surgery (n)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B3FA21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PA results first surgery 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after [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18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]FET-PE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339F2A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Postoperative remission 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after first surgery after [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>18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]FET-PET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1E76D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A results during further FU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8C0DF5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Bilateral adrenalectomy / 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  <w:t>development Nelson's syndrome</w:t>
            </w:r>
          </w:p>
        </w:tc>
        <w:tc>
          <w:tcPr>
            <w:tcW w:w="91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A457F1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edical therapy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728CDA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adio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herap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36639A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iochemical remission during further FU</w:t>
            </w:r>
          </w:p>
        </w:tc>
        <w:tc>
          <w:tcPr>
            <w:tcW w:w="135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hideMark/>
          </w:tcPr>
          <w:p w14:paraId="63BEF8D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currence during FU</w:t>
            </w:r>
          </w:p>
        </w:tc>
      </w:tr>
      <w:tr w:rsidR="00AF08FE" w:rsidRPr="00C14DB5" w14:paraId="15212403" w14:textId="77777777" w:rsidTr="004A4B3F">
        <w:trPr>
          <w:trHeight w:val="300"/>
        </w:trPr>
        <w:tc>
          <w:tcPr>
            <w:tcW w:w="15388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18F64F7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ushing's disease </w:t>
            </w:r>
          </w:p>
        </w:tc>
      </w:tr>
      <w:tr w:rsidR="00AF08FE" w:rsidRPr="00C14DB5" w14:paraId="1998EEC8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6F371F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2644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E8EC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73F1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C31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A38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0094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1A7D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A71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075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4C8C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811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E468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44485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4160AB3D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0D1DB7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9ABA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0C0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FA4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37C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2FAD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F1E5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BEDE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CD1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0522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CD92" w14:textId="6524A0F8" w:rsidR="00AF08FE" w:rsidRPr="00C14DB5" w:rsidRDefault="00BB0E96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A577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732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0F9F5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788A5A58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962CCF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DF6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98C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E76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8D0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BA4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12B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8C5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EC6F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476E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69F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4287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C52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5943C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27171DE6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B8EA7C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4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957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471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809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114E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A94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8CD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0CC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0BF8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6F5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C398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5FC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6BE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2342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AF08FE" w:rsidRPr="00C14DB5" w14:paraId="0EF2CFD3" w14:textId="77777777" w:rsidTr="004A4B3F">
        <w:trPr>
          <w:trHeight w:val="252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E2CBB5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5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DBFB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849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FFD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259D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16E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2DC8" w14:textId="77777777" w:rsidR="00AF08FE" w:rsidRPr="00B23AF4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f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A279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DFF8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0F44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 / No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8028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2B3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3E67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C6F9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1EBEFE81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1B99D0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6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70F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29A9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153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8E7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B0B0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2FF8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E52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05CA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9D4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19D7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7F1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04B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4FA9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3EF66E65" w14:textId="77777777" w:rsidTr="004A4B3F">
        <w:trPr>
          <w:trHeight w:val="351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365E73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7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357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A38A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16E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252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704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E29F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DBDF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D1AD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DAA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 / No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30B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68E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A254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4EEB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03518FA6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F5EDF7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8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C4F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265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1BE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B64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4B7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D7F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c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5268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019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54C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217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AD2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647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961FD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5295BD78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007A7D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9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0D8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C48E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146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3DC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3DF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B61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0AB9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40E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F2A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 / Yes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9DF9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390B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069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3C97B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6DAF6624" w14:textId="77777777" w:rsidTr="004A4B3F">
        <w:trPr>
          <w:trHeight w:val="33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928B05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C244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42A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20DE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C662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8D7F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FB3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1FF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E014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C8C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D033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F9C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DB8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47F2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AF08FE" w:rsidRPr="00C14DB5" w14:paraId="2E150D2C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EE64E4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17BB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4AD5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DED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397B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883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C6E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2C2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2F9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0E9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D8F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48B7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56D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FADA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397713A9" w14:textId="77777777" w:rsidTr="004A4B3F">
        <w:trPr>
          <w:trHeight w:val="358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A72B58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2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6D16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D8D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FB0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777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B2E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2BF4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1CB1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8D18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cotroph (DG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AA5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6A3E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A0E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523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5E372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AF08FE" w:rsidRPr="00C14DB5" w14:paraId="0E40857F" w14:textId="77777777" w:rsidTr="004A4B3F">
        <w:trPr>
          <w:trHeight w:val="315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3A063A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9A0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499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55D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1CC9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67E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5934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275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F33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DDB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9AEC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582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9585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AEAD6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0035DD2A" w14:textId="77777777" w:rsidTr="004A4B3F">
        <w:trPr>
          <w:trHeight w:val="188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4E0A83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385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BC83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5CF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378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79CF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DE64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737B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054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0864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C085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D47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A969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F164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02538974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72390D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5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3625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A74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201B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09D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5B6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2120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B46D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FF2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F6E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CA1D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93EC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9F5F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6DE76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45FBF3BF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CCE69B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6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9C6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71E7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896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F32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608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20A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32E5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A0D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90F4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248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4EE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6BC4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B29B4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3D2A4A85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C2B103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7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BCF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54A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5937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360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C4E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65E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3FBC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FFF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934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D26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B22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212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FB564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286B2165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79B0E7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8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469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E87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900A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08B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215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87D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c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8E63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DFF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FCB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284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2AE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AF5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498B2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6FCCCC5E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CE035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19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6213C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E119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676B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5642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0414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5061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7EDF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80BA0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D794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ior to </w:t>
            </w:r>
            <w:r w:rsidRPr="00215A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</w:t>
            </w:r>
            <w:r w:rsidRPr="00215A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8</w:t>
            </w:r>
            <w:r w:rsidRPr="00215AA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]</w:t>
            </w: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T-PET / Yes</w:t>
            </w: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D297B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13628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6E80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FD1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25BA8E2C" w14:textId="77777777" w:rsidTr="004A4B3F">
        <w:trPr>
          <w:trHeight w:val="300"/>
        </w:trPr>
        <w:tc>
          <w:tcPr>
            <w:tcW w:w="15388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EC925C4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romegaly</w:t>
            </w:r>
          </w:p>
        </w:tc>
      </w:tr>
      <w:tr w:rsidR="00AF08FE" w:rsidRPr="00C14DB5" w14:paraId="1AB6E11C" w14:textId="77777777" w:rsidTr="004A4B3F">
        <w:trPr>
          <w:trHeight w:val="33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ECE9C8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0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4F3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9A6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A4E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782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480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ⱡ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789F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55BC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4D0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A7D6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AD6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41D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45F4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28B51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487984C7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E6AEC8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1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370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D17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CD9B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2C0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CC78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637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2CA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69F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1EA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A361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141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4FA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EF56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4FD193B4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E792A4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can 22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A14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ED6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1478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1DD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C1B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DE8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t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BDE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F67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935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62F5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F1A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B737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3921C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7B3DD819" w14:textId="77777777" w:rsidTr="004A4B3F">
        <w:trPr>
          <w:trHeight w:val="33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1C3403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425D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C7F4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761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81F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5FA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37D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956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9E61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9BC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0D9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2393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995AD" w14:textId="77777777" w:rsidR="00AF08FE" w:rsidRPr="00703CC3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FFC53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67AE3E3D" w14:textId="77777777" w:rsidTr="004A4B3F">
        <w:trPr>
          <w:trHeight w:val="33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82082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d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E49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FB4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9846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201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F72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372B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53A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718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40E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B73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400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28F6" w14:textId="77777777" w:rsidR="00AF08FE" w:rsidRPr="00703CC3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9311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0DC10876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968B0B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5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F98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129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42A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1276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BA3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7AC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802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296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DD5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1D6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432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DCC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25B5E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3736FB8C" w14:textId="77777777" w:rsidTr="004A4B3F">
        <w:trPr>
          <w:trHeight w:val="33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6E55A8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6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F01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0597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BDF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714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DF5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5222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6E0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683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99B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EC1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A47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6A1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BBE0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08A6D147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5D093E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7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722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375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551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F9A2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2CC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602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B46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E8D0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864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72B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76B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8EE9" w14:textId="77777777" w:rsidR="00AF08FE" w:rsidRPr="00703CC3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36715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2A5D8F4A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B74CE4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8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6DD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A97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974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05C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DF8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430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068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62D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EC8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051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C5A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B63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B01D3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6BA8F6E2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4EC839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29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115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204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3BC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E75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B89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1CA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mm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atotrop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60BC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FA3F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3B8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B38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748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05C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FF9FF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5A8C0343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143DCD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0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3CB7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A1C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071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0FF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22B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791D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746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6226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3D5F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3B5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7784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D29C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7D0A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14461851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65F975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1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C85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368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5DED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87C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F43B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AC4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50D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850E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3B7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B2C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498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83F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5DC47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2AB4C83A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1F992A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2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D3D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3F64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B69E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2BD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B30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81F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B9D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860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DB09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CE6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F43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491A" w14:textId="77777777" w:rsidR="00AF08FE" w:rsidRPr="00703CC3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15EF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47CD3464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23036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3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06AF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4A6E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3BA9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A286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0D6A7D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AFA2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C761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EB908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5214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97EB8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6F5D5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BCBAA" w14:textId="77777777" w:rsidR="00AF08FE" w:rsidRPr="00703CC3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0E71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AF08FE" w:rsidRPr="00C14DB5" w14:paraId="43C31AC8" w14:textId="77777777" w:rsidTr="004A4B3F">
        <w:trPr>
          <w:trHeight w:val="300"/>
        </w:trPr>
        <w:tc>
          <w:tcPr>
            <w:tcW w:w="15388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5FC988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lactinoma</w:t>
            </w:r>
          </w:p>
        </w:tc>
      </w:tr>
      <w:tr w:rsidR="00AF08FE" w:rsidRPr="00C14DB5" w14:paraId="35A29A15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E74339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4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AB00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0F7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076A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061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B312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260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ctotroph (D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812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BDB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29A9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06D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905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27CC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8BC0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AF08FE" w:rsidRPr="00C14DB5" w14:paraId="273217A7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FDF849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5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EE7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C602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1356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sistent diseas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483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699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6B0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B7C4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A909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0B6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4A8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19C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36B6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C9AF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0F1CCC4D" w14:textId="77777777" w:rsidTr="004A4B3F">
        <w:trPr>
          <w:trHeight w:val="345"/>
        </w:trPr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2294D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6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73B52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BBC8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2BD40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urr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182E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7D60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A72A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2C6B25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17506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74FAE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953B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C91DB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944F4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1628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/A</w:t>
            </w:r>
          </w:p>
        </w:tc>
      </w:tr>
      <w:tr w:rsidR="00AF08FE" w:rsidRPr="00C14DB5" w14:paraId="631DC0D3" w14:textId="77777777" w:rsidTr="004A4B3F">
        <w:trPr>
          <w:trHeight w:val="300"/>
        </w:trPr>
        <w:tc>
          <w:tcPr>
            <w:tcW w:w="15388" w:type="dxa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ED66CEE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SH-</w:t>
            </w:r>
            <w:proofErr w:type="spellStart"/>
            <w:r w:rsidRPr="00C14D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ma</w:t>
            </w:r>
            <w:proofErr w:type="spellEnd"/>
          </w:p>
        </w:tc>
      </w:tr>
      <w:tr w:rsidR="00AF08FE" w:rsidRPr="00C14DB5" w14:paraId="001BFAFE" w14:textId="77777777" w:rsidTr="004A4B3F">
        <w:trPr>
          <w:trHeight w:val="300"/>
        </w:trPr>
        <w:tc>
          <w:tcPr>
            <w:tcW w:w="109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B3ABE" w14:textId="77777777" w:rsidR="00AF08FE" w:rsidRPr="00C14DB5" w:rsidRDefault="00AF08FE" w:rsidP="004A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an 37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94791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B568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32C26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gnosi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415CA3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BA0D9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6712F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0F570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4899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FB077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17EB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67F14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60B3E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g</w:t>
            </w:r>
            <w:proofErr w:type="spellEnd"/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A0F5A" w14:textId="77777777" w:rsidR="00AF08FE" w:rsidRPr="00C14DB5" w:rsidRDefault="00AF08FE" w:rsidP="004A4B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14D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14:paraId="4C788929" w14:textId="77777777" w:rsidR="00AF08FE" w:rsidRDefault="00AF08FE" w:rsidP="00AF08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 xml:space="preserve">DG 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densely granulated, </w:t>
      </w:r>
      <w:r w:rsidRPr="00FB647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</w:t>
      </w:r>
      <w: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 female, </w:t>
      </w:r>
      <w:r w:rsidRPr="002E5F5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Pr="002E5F5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Pr="002E5F5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Pr="000E6D79"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>FET‐PET</w:t>
      </w:r>
      <w:r>
        <w:rPr>
          <w:rFonts w:ascii="Times New Roman" w:eastAsia="Times New Roman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 xml:space="preserve"> </w:t>
      </w:r>
      <w:r w:rsidRPr="002E5F5E">
        <w:rPr>
          <w:rFonts w:ascii="Times New Roman" w:hAnsi="Times New Roman" w:cs="Times New Roman"/>
          <w:sz w:val="18"/>
          <w:szCs w:val="18"/>
        </w:rPr>
        <w:t>[</w:t>
      </w:r>
      <w:r w:rsidRPr="002E5F5E">
        <w:rPr>
          <w:rFonts w:ascii="Times New Roman" w:hAnsi="Times New Roman" w:cs="Times New Roman"/>
          <w:sz w:val="18"/>
          <w:szCs w:val="18"/>
          <w:vertAlign w:val="superscript"/>
        </w:rPr>
        <w:t>18</w:t>
      </w:r>
      <w:r w:rsidRPr="002E5F5E">
        <w:rPr>
          <w:rFonts w:ascii="Times New Roman" w:hAnsi="Times New Roman" w:cs="Times New Roman"/>
          <w:sz w:val="18"/>
          <w:szCs w:val="18"/>
        </w:rPr>
        <w:t>F]fluoroethyl-L-tyrosine-PET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M </w:t>
      </w:r>
      <w:r>
        <w:rPr>
          <w:rFonts w:ascii="Times New Roman" w:hAnsi="Times New Roman" w:cs="Times New Roman"/>
          <w:sz w:val="18"/>
          <w:szCs w:val="18"/>
        </w:rPr>
        <w:t xml:space="preserve">male, </w:t>
      </w:r>
      <w:r>
        <w:rPr>
          <w:rFonts w:ascii="Times New Roman" w:hAnsi="Times New Roman" w:cs="Times New Roman"/>
          <w:i/>
          <w:iCs/>
          <w:sz w:val="18"/>
          <w:szCs w:val="18"/>
        </w:rPr>
        <w:t>MRI</w:t>
      </w:r>
      <w:r>
        <w:rPr>
          <w:rFonts w:ascii="Times New Roman" w:hAnsi="Times New Roman" w:cs="Times New Roman"/>
          <w:sz w:val="18"/>
          <w:szCs w:val="18"/>
        </w:rPr>
        <w:t xml:space="preserve"> magnetic resonance imaging, </w:t>
      </w:r>
      <w:r>
        <w:rPr>
          <w:rFonts w:ascii="Times New Roman" w:hAnsi="Times New Roman" w:cs="Times New Roman"/>
          <w:i/>
          <w:iCs/>
          <w:sz w:val="18"/>
          <w:szCs w:val="18"/>
        </w:rPr>
        <w:t>N/</w:t>
      </w:r>
      <w:r w:rsidRPr="00484B06"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Not applicable, </w:t>
      </w:r>
      <w:r w:rsidRPr="00484B06">
        <w:rPr>
          <w:rFonts w:ascii="Times New Roman" w:hAnsi="Times New Roman" w:cs="Times New Roman"/>
          <w:i/>
          <w:iCs/>
          <w:sz w:val="18"/>
          <w:szCs w:val="18"/>
        </w:rPr>
        <w:t>NR</w:t>
      </w:r>
      <w:r w:rsidRPr="00FB647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no representative adenoma tissue, </w:t>
      </w:r>
      <w:r w:rsidRPr="00734BA1">
        <w:rPr>
          <w:rFonts w:ascii="Times New Roman" w:hAnsi="Times New Roman" w:cs="Times New Roman"/>
          <w:i/>
          <w:iCs/>
          <w:sz w:val="18"/>
          <w:szCs w:val="18"/>
        </w:rPr>
        <w:t>TSH</w:t>
      </w:r>
      <w:r>
        <w:rPr>
          <w:rFonts w:ascii="Times New Roman" w:hAnsi="Times New Roman" w:cs="Times New Roman"/>
          <w:i/>
          <w:iCs/>
          <w:sz w:val="18"/>
          <w:szCs w:val="18"/>
        </w:rPr>
        <w:t>-</w:t>
      </w:r>
      <w:proofErr w:type="spellStart"/>
      <w:r>
        <w:rPr>
          <w:rFonts w:ascii="Times New Roman" w:hAnsi="Times New Roman" w:cs="Times New Roman"/>
          <w:i/>
          <w:iCs/>
          <w:sz w:val="18"/>
          <w:szCs w:val="18"/>
        </w:rPr>
        <w:t>om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TSH-producing pituitary adenoma, </w:t>
      </w:r>
      <w:r>
        <w:rPr>
          <w:rFonts w:ascii="Times New Roman" w:hAnsi="Times New Roman" w:cs="Times New Roman"/>
          <w:i/>
          <w:iCs/>
          <w:sz w:val="18"/>
          <w:szCs w:val="18"/>
        </w:rPr>
        <w:t>PA</w:t>
      </w:r>
      <w:r>
        <w:rPr>
          <w:rFonts w:ascii="Times New Roman" w:hAnsi="Times New Roman" w:cs="Times New Roman"/>
          <w:sz w:val="18"/>
          <w:szCs w:val="18"/>
        </w:rPr>
        <w:t xml:space="preserve"> histopathology,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RTX </w:t>
      </w:r>
      <w:r>
        <w:rPr>
          <w:rFonts w:ascii="Times New Roman" w:hAnsi="Times New Roman" w:cs="Times New Roman"/>
          <w:sz w:val="18"/>
          <w:szCs w:val="18"/>
        </w:rPr>
        <w:t xml:space="preserve">radiotherapy, </w:t>
      </w:r>
      <w:r>
        <w:rPr>
          <w:rFonts w:ascii="Times New Roman" w:hAnsi="Times New Roman" w:cs="Times New Roman"/>
          <w:i/>
          <w:iCs/>
          <w:sz w:val="18"/>
          <w:szCs w:val="18"/>
        </w:rPr>
        <w:t>SG</w:t>
      </w:r>
      <w:r>
        <w:rPr>
          <w:rFonts w:ascii="Times New Roman" w:hAnsi="Times New Roman" w:cs="Times New Roman"/>
          <w:sz w:val="18"/>
          <w:szCs w:val="18"/>
        </w:rPr>
        <w:t xml:space="preserve"> sparsely granulated </w:t>
      </w:r>
    </w:p>
    <w:p w14:paraId="4732CE26" w14:textId="77777777" w:rsidR="00AF08FE" w:rsidRDefault="00AF08FE" w:rsidP="00AF08FE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Age at the time of the 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Pr="000E6D7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ET‐PET</w:t>
      </w:r>
    </w:p>
    <w:p w14:paraId="031B7162" w14:textId="77777777" w:rsidR="00AF08FE" w:rsidRPr="00261F83" w:rsidRDefault="00AF08FE" w:rsidP="00AF08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61F83">
        <w:rPr>
          <w:rFonts w:ascii="Times New Roman" w:hAnsi="Times New Roman" w:cs="Times New Roman"/>
          <w:sz w:val="18"/>
          <w:szCs w:val="18"/>
        </w:rPr>
        <w:t>Scan 11 and 14 are scans from the same patient</w:t>
      </w:r>
    </w:p>
    <w:p w14:paraId="4ED96D74" w14:textId="77777777" w:rsidR="00AF08FE" w:rsidRPr="00261F83" w:rsidRDefault="00AF08FE" w:rsidP="00AF08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61F83">
        <w:rPr>
          <w:rFonts w:ascii="Times New Roman" w:hAnsi="Times New Roman" w:cs="Times New Roman"/>
          <w:sz w:val="18"/>
          <w:szCs w:val="18"/>
        </w:rPr>
        <w:t>Scan 12 and 15 are scans from the same patient</w:t>
      </w:r>
    </w:p>
    <w:p w14:paraId="0648E578" w14:textId="77777777" w:rsidR="00AF08FE" w:rsidRDefault="00AF08FE" w:rsidP="00AF08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261F83">
        <w:rPr>
          <w:rFonts w:ascii="Times New Roman" w:hAnsi="Times New Roman" w:cs="Times New Roman"/>
          <w:sz w:val="18"/>
          <w:szCs w:val="18"/>
        </w:rPr>
        <w:t>Scan 2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261F83">
        <w:rPr>
          <w:rFonts w:ascii="Times New Roman" w:hAnsi="Times New Roman" w:cs="Times New Roman"/>
          <w:sz w:val="18"/>
          <w:szCs w:val="18"/>
        </w:rPr>
        <w:t xml:space="preserve"> and 2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261F83">
        <w:rPr>
          <w:rFonts w:ascii="Times New Roman" w:hAnsi="Times New Roman" w:cs="Times New Roman"/>
          <w:sz w:val="18"/>
          <w:szCs w:val="18"/>
        </w:rPr>
        <w:t xml:space="preserve"> are scans from the same patient</w:t>
      </w:r>
    </w:p>
    <w:p w14:paraId="3597ED68" w14:textId="77777777" w:rsidR="00AF08FE" w:rsidRDefault="00AF08FE" w:rsidP="00AF08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 Remission after bilateral adrenalectomy</w:t>
      </w:r>
    </w:p>
    <w:p w14:paraId="207B8D31" w14:textId="77777777" w:rsidR="00AF08FE" w:rsidRPr="00B23AF4" w:rsidRDefault="00AF08FE" w:rsidP="00AF08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23AF4">
        <w:rPr>
          <w:rFonts w:ascii="Times New Roman" w:hAnsi="Times New Roman" w:cs="Times New Roman"/>
          <w:sz w:val="18"/>
          <w:szCs w:val="18"/>
        </w:rPr>
        <w:t xml:space="preserve">Histopathology results showed preexistent pituitary tissue with a possible focus of a </w:t>
      </w:r>
      <w:proofErr w:type="spellStart"/>
      <w:r w:rsidRPr="00B23AF4">
        <w:rPr>
          <w:rFonts w:ascii="Times New Roman" w:hAnsi="Times New Roman" w:cs="Times New Roman"/>
          <w:sz w:val="18"/>
          <w:szCs w:val="18"/>
        </w:rPr>
        <w:t>corticotroph</w:t>
      </w:r>
      <w:proofErr w:type="spellEnd"/>
      <w:r w:rsidRPr="00B23AF4">
        <w:rPr>
          <w:rFonts w:ascii="Times New Roman" w:hAnsi="Times New Roman" w:cs="Times New Roman"/>
          <w:sz w:val="18"/>
          <w:szCs w:val="18"/>
        </w:rPr>
        <w:t xml:space="preserve"> microadenoma, however, this was not sufficient for a confirmative histopathological result</w:t>
      </w:r>
    </w:p>
    <w:p w14:paraId="3EE4658C" w14:textId="77777777" w:rsidR="00AF08FE" w:rsidRDefault="00AF08FE" w:rsidP="00AF08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g </w:t>
      </w:r>
      <w:r>
        <w:rPr>
          <w:rFonts w:ascii="Times New Roman" w:hAnsi="Times New Roman" w:cs="Times New Roman"/>
          <w:sz w:val="18"/>
          <w:szCs w:val="18"/>
        </w:rPr>
        <w:t xml:space="preserve">Remission under medication (biochemical control) </w:t>
      </w:r>
    </w:p>
    <w:p w14:paraId="5B18700B" w14:textId="77777777" w:rsidR="00AF08FE" w:rsidRDefault="00AF08FE" w:rsidP="00AF08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h</w:t>
      </w:r>
      <w:r>
        <w:rPr>
          <w:rFonts w:ascii="Times New Roman" w:hAnsi="Times New Roman" w:cs="Times New Roman"/>
          <w:sz w:val="18"/>
          <w:szCs w:val="18"/>
        </w:rPr>
        <w:t xml:space="preserve"> Awaiting surgery</w:t>
      </w:r>
    </w:p>
    <w:p w14:paraId="05636D35" w14:textId="77777777" w:rsidR="00AF08FE" w:rsidRDefault="00AF08FE" w:rsidP="0016623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20E4D6CA" w14:textId="3A93FE75" w:rsidR="00166234" w:rsidRPr="00166234" w:rsidRDefault="00AF08FE" w:rsidP="0016623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br w:type="column"/>
      </w:r>
      <w:r w:rsidR="00166234"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Supplemental Table </w:t>
      </w:r>
      <w:r w:rsidR="00166234"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="00166234"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="00166234"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5</w:t>
      </w:r>
      <w:r w:rsidR="00166234"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="00166234"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t>. Comparison of SUV values and Likelihood</w:t>
      </w:r>
      <w:r w:rsidR="00320825">
        <w:rPr>
          <w:rFonts w:ascii="Times New Roman" w:hAnsi="Times New Roman" w:cs="Times New Roman"/>
          <w:b/>
          <w:bCs/>
          <w:i w:val="0"/>
          <w:iCs w:val="0"/>
          <w:color w:val="auto"/>
        </w:rPr>
        <w:t>-</w:t>
      </w:r>
      <w:r w:rsidR="00166234"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t>scales between subgroups of positive [</w:t>
      </w:r>
      <w:r w:rsidR="00166234" w:rsidRPr="00630EC8">
        <w:rPr>
          <w:rFonts w:ascii="Times New Roman" w:hAnsi="Times New Roman" w:cs="Times New Roman"/>
          <w:b/>
          <w:bCs/>
          <w:i w:val="0"/>
          <w:iCs w:val="0"/>
          <w:color w:val="auto"/>
          <w:vertAlign w:val="superscript"/>
        </w:rPr>
        <w:t>18</w:t>
      </w:r>
      <w:r w:rsidR="00166234"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t>F]FET-PE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18"/>
        <w:gridCol w:w="1359"/>
        <w:gridCol w:w="1559"/>
        <w:gridCol w:w="1134"/>
        <w:gridCol w:w="1276"/>
        <w:gridCol w:w="1276"/>
        <w:gridCol w:w="1559"/>
        <w:gridCol w:w="851"/>
        <w:gridCol w:w="1276"/>
        <w:gridCol w:w="1126"/>
        <w:gridCol w:w="968"/>
      </w:tblGrid>
      <w:tr w:rsidR="00166234" w:rsidRPr="001D7537" w14:paraId="24A0AB27" w14:textId="77777777" w:rsidTr="00166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EC4A66" w14:textId="77777777" w:rsidR="00166234" w:rsidRPr="001D7537" w:rsidRDefault="00166234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52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EF1454" w14:textId="77777777" w:rsidR="00166234" w:rsidRDefault="00166234" w:rsidP="00D30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gical cohort – positive [</w:t>
            </w:r>
            <w:r w:rsidRPr="001D75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]FET-PET</w:t>
            </w:r>
          </w:p>
        </w:tc>
        <w:tc>
          <w:tcPr>
            <w:tcW w:w="8332" w:type="dxa"/>
            <w:gridSpan w:val="7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EBBC39" w14:textId="77777777" w:rsidR="00166234" w:rsidRDefault="00166234" w:rsidP="00D302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all cohort – positive [</w:t>
            </w:r>
            <w:r w:rsidRPr="001D75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]FET-PET</w:t>
            </w:r>
          </w:p>
        </w:tc>
      </w:tr>
      <w:tr w:rsidR="004D32F7" w:rsidRPr="001D7537" w14:paraId="1B59BF77" w14:textId="77777777" w:rsidTr="0016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D2C5D8" w14:textId="77777777" w:rsidR="00166234" w:rsidRPr="001D7537" w:rsidRDefault="00166234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216108153"/>
          </w:p>
        </w:tc>
        <w:tc>
          <w:tcPr>
            <w:tcW w:w="135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AFCBEAB" w14:textId="77777777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firmative histopathology and/or postop remission </w:t>
            </w:r>
          </w:p>
          <w:p w14:paraId="3D2B7FBC" w14:textId="77777777" w:rsidR="00166234" w:rsidRPr="001D7537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12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8D0326D" w14:textId="77777777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confirmative histopathology and/or postop remission </w:t>
            </w:r>
          </w:p>
          <w:p w14:paraId="762B6559" w14:textId="77777777" w:rsidR="00166234" w:rsidRPr="001D7537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 = 5)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9DBFACB" w14:textId="77777777" w:rsidR="00166234" w:rsidRPr="00843F12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7313A81" w14:textId="56DDF700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treatment with pituitary-direct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ent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69E2AFA" w14:textId="1CE4ECFC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="006D249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E37090" w14:textId="7DADA18C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eatment with pituitary-direct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ents</w:t>
            </w:r>
            <w:r w:rsidR="00F529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uring [</w:t>
            </w:r>
            <w:r w:rsidRPr="001D75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]FET-PET</w:t>
            </w:r>
          </w:p>
          <w:p w14:paraId="3C6249E9" w14:textId="40C9B60F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 w:rsidR="006D249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1BA4464" w14:textId="091B7A3D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reatment with pituitary-direct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gents</w:t>
            </w:r>
            <w:r w:rsidR="00F529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iscontinued within 6 months prior to [</w:t>
            </w:r>
            <w:r w:rsidRPr="001D75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]FET-PET (n = </w:t>
            </w:r>
            <w:r w:rsidR="002D4F4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1DE7484" w14:textId="77777777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E28AAAB" w14:textId="33A3485A" w:rsidR="00166234" w:rsidRPr="00621816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chemical hypersecretion at latest assessment and positive [</w:t>
            </w:r>
            <w:r w:rsidRPr="001D75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]FET-PET (n=25)</w:t>
            </w:r>
            <w:r w:rsidR="006218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6" w:type="dxa"/>
            <w:shd w:val="clear" w:color="auto" w:fill="D9D9D9" w:themeFill="background1" w:themeFillShade="D9"/>
          </w:tcPr>
          <w:p w14:paraId="09283D3D" w14:textId="77777777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ochemical control at latest assessment and positive [</w:t>
            </w:r>
            <w:r w:rsidRPr="001D753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]FET-PET (n=3) </w:t>
            </w:r>
          </w:p>
        </w:tc>
        <w:tc>
          <w:tcPr>
            <w:tcW w:w="96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C212D7" w14:textId="77777777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957C62" w:rsidRPr="001D7537" w14:paraId="15C2691B" w14:textId="77777777" w:rsidTr="006D249C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D12E749" w14:textId="77777777" w:rsidR="00166234" w:rsidRDefault="00166234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V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lesion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393FB80F" w14:textId="7E199C23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9 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[2.4-3.3]</w:t>
            </w:r>
          </w:p>
        </w:tc>
        <w:tc>
          <w:tcPr>
            <w:tcW w:w="1559" w:type="dxa"/>
          </w:tcPr>
          <w:p w14:paraId="5C84D770" w14:textId="2871CC56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8 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[2.5-3.1]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F49C22B" w14:textId="7EB7D258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DAC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7BAAEDB1" w14:textId="04A998DD" w:rsidR="00166234" w:rsidRPr="00127427" w:rsidRDefault="006D249C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49C">
              <w:rPr>
                <w:rFonts w:ascii="Times New Roman" w:hAnsi="Times New Roman" w:cs="Times New Roman"/>
                <w:sz w:val="18"/>
                <w:szCs w:val="18"/>
              </w:rPr>
              <w:t>2.8 [2.4-3.1]</w:t>
            </w:r>
          </w:p>
        </w:tc>
        <w:tc>
          <w:tcPr>
            <w:tcW w:w="1276" w:type="dxa"/>
          </w:tcPr>
          <w:p w14:paraId="676DAC17" w14:textId="16FBFBCA" w:rsidR="00166234" w:rsidRPr="00127427" w:rsidRDefault="00C118FF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6D249C" w:rsidRPr="006D249C">
              <w:rPr>
                <w:rFonts w:ascii="Times New Roman" w:hAnsi="Times New Roman" w:cs="Times New Roman"/>
                <w:sz w:val="18"/>
                <w:szCs w:val="18"/>
              </w:rPr>
              <w:t xml:space="preserve"> [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D249C" w:rsidRPr="006D249C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D249C" w:rsidRPr="006D24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756FD3E1" w14:textId="0DDC4842" w:rsidR="00166234" w:rsidRPr="00127427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49C">
              <w:rPr>
                <w:rFonts w:ascii="Times New Roman" w:hAnsi="Times New Roman" w:cs="Times New Roman"/>
                <w:sz w:val="18"/>
                <w:szCs w:val="18"/>
              </w:rPr>
              <w:t xml:space="preserve">2.7 </w:t>
            </w:r>
            <w:r w:rsidR="006D249C" w:rsidRPr="006D249C">
              <w:rPr>
                <w:rFonts w:ascii="Times New Roman" w:hAnsi="Times New Roman" w:cs="Times New Roman"/>
                <w:sz w:val="18"/>
                <w:szCs w:val="18"/>
              </w:rPr>
              <w:t>(range 2.6-2.9)</w:t>
            </w:r>
            <w:r w:rsidRPr="006D24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E2063A9" w14:textId="5ACBF32C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118FF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B9C2D3A" w14:textId="71C05440" w:rsidR="00166234" w:rsidRPr="00127427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D1D73">
              <w:rPr>
                <w:rFonts w:ascii="Times New Roman" w:hAnsi="Times New Roman" w:cs="Times New Roman"/>
                <w:sz w:val="18"/>
                <w:szCs w:val="18"/>
              </w:rPr>
              <w:t xml:space="preserve">2.8 </w:t>
            </w:r>
            <w:r w:rsidR="005D1D73" w:rsidRPr="005D1D73">
              <w:rPr>
                <w:rFonts w:ascii="Times New Roman" w:hAnsi="Times New Roman" w:cs="Times New Roman"/>
                <w:sz w:val="18"/>
                <w:szCs w:val="18"/>
              </w:rPr>
              <w:t>[2.5-3.1]</w:t>
            </w:r>
          </w:p>
        </w:tc>
        <w:tc>
          <w:tcPr>
            <w:tcW w:w="1126" w:type="dxa"/>
          </w:tcPr>
          <w:p w14:paraId="517FD3F3" w14:textId="4AFAAF82" w:rsidR="00166234" w:rsidRPr="005D1D73" w:rsidRDefault="005D1D73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1D73">
              <w:rPr>
                <w:rFonts w:ascii="Times New Roman" w:hAnsi="Times New Roman" w:cs="Times New Roman"/>
                <w:sz w:val="18"/>
                <w:szCs w:val="18"/>
              </w:rPr>
              <w:t>3.3 (range 2.1-3.6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FF2EEDD" w14:textId="19D4A072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D1D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F36D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957C62" w:rsidRPr="001D7537" w14:paraId="54EE770C" w14:textId="77777777" w:rsidTr="0016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left w:val="single" w:sz="4" w:space="0" w:color="auto"/>
              <w:right w:val="single" w:sz="4" w:space="0" w:color="auto"/>
            </w:tcBorders>
          </w:tcPr>
          <w:p w14:paraId="5E46FBF6" w14:textId="77777777" w:rsidR="00166234" w:rsidRDefault="00166234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Vpea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lesion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643CED53" w14:textId="2F8DE390" w:rsidR="00166234" w:rsidRDefault="004B3499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 [1.3-1.9]</w:t>
            </w:r>
            <w:r w:rsidR="0016623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106964A5" w14:textId="581AEAC1" w:rsidR="00166234" w:rsidRDefault="004B3499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 [1.5-2.3]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646B91A" w14:textId="778C3D26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7DAC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237E5E6" w14:textId="2F7A1249" w:rsidR="00166234" w:rsidRPr="00127427" w:rsidRDefault="006D249C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49C">
              <w:rPr>
                <w:rFonts w:ascii="Times New Roman" w:hAnsi="Times New Roman" w:cs="Times New Roman"/>
                <w:sz w:val="18"/>
                <w:szCs w:val="18"/>
              </w:rPr>
              <w:t>1.6 [1.3-1.9]</w:t>
            </w:r>
          </w:p>
        </w:tc>
        <w:tc>
          <w:tcPr>
            <w:tcW w:w="1276" w:type="dxa"/>
          </w:tcPr>
          <w:p w14:paraId="457B7F06" w14:textId="6ED6BE8E" w:rsidR="00166234" w:rsidRPr="00127427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49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D249C" w:rsidRPr="006D249C">
              <w:rPr>
                <w:rFonts w:ascii="Times New Roman" w:hAnsi="Times New Roman" w:cs="Times New Roman"/>
                <w:sz w:val="18"/>
                <w:szCs w:val="18"/>
              </w:rPr>
              <w:t>8 [1.</w:t>
            </w:r>
            <w:r w:rsidR="00C118F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D249C" w:rsidRPr="006D249C">
              <w:rPr>
                <w:rFonts w:ascii="Times New Roman" w:hAnsi="Times New Roman" w:cs="Times New Roman"/>
                <w:sz w:val="18"/>
                <w:szCs w:val="18"/>
              </w:rPr>
              <w:t>-1.9]</w:t>
            </w:r>
            <w:r w:rsidRPr="006D24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2DC4D42F" w14:textId="11BA4300" w:rsidR="00166234" w:rsidRPr="00127427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D249C"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  <w:r w:rsidR="006D249C" w:rsidRPr="006D249C">
              <w:rPr>
                <w:rFonts w:ascii="Times New Roman" w:hAnsi="Times New Roman" w:cs="Times New Roman"/>
                <w:sz w:val="18"/>
                <w:szCs w:val="18"/>
              </w:rPr>
              <w:t>(range 1.8-2.1)</w:t>
            </w:r>
            <w:r w:rsidRPr="006D24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30CE218" w14:textId="31E5A468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D249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118F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04A9673" w14:textId="4DC8CE67" w:rsidR="00166234" w:rsidRPr="00127427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D1D73">
              <w:rPr>
                <w:rFonts w:ascii="Times New Roman" w:hAnsi="Times New Roman" w:cs="Times New Roman"/>
                <w:sz w:val="18"/>
                <w:szCs w:val="18"/>
              </w:rPr>
              <w:t xml:space="preserve">1.7 </w:t>
            </w:r>
            <w:r w:rsidR="005D1D73" w:rsidRPr="005D1D73">
              <w:rPr>
                <w:rFonts w:ascii="Times New Roman" w:hAnsi="Times New Roman" w:cs="Times New Roman"/>
                <w:sz w:val="18"/>
                <w:szCs w:val="18"/>
              </w:rPr>
              <w:t>[1.4-1.9]</w:t>
            </w:r>
            <w:r w:rsidRPr="005D1D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26" w:type="dxa"/>
          </w:tcPr>
          <w:p w14:paraId="587A8AA0" w14:textId="04DD92DD" w:rsidR="00166234" w:rsidRPr="005D1D73" w:rsidRDefault="005D1D73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D1D73">
              <w:rPr>
                <w:rFonts w:ascii="Times New Roman" w:hAnsi="Times New Roman" w:cs="Times New Roman"/>
                <w:sz w:val="18"/>
                <w:szCs w:val="18"/>
              </w:rPr>
              <w:t>1.3 (range 1.1-2.3)</w:t>
            </w:r>
          </w:p>
        </w:tc>
        <w:tc>
          <w:tcPr>
            <w:tcW w:w="968" w:type="dxa"/>
            <w:tcBorders>
              <w:right w:val="single" w:sz="4" w:space="0" w:color="auto"/>
            </w:tcBorders>
          </w:tcPr>
          <w:p w14:paraId="7024F596" w14:textId="4678156D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D1D7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F36D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957C62" w:rsidRPr="001D7537" w14:paraId="1A413C63" w14:textId="77777777" w:rsidTr="00166234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5B59F56D" w14:textId="77094C62" w:rsidR="00166234" w:rsidRPr="00621816" w:rsidRDefault="00166234" w:rsidP="00D3021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F3BB9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  <w:r w:rsidR="006218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25295048" w14:textId="10CB21A4" w:rsidR="00166234" w:rsidRDefault="008B71A1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166234">
              <w:rPr>
                <w:rFonts w:ascii="Times New Roman" w:hAnsi="Times New Roman" w:cs="Times New Roman"/>
                <w:sz w:val="18"/>
                <w:szCs w:val="18"/>
              </w:rPr>
              <w:t xml:space="preserve"> [2.4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66234">
              <w:rPr>
                <w:rFonts w:ascii="Times New Roman" w:hAnsi="Times New Roman" w:cs="Times New Roman"/>
                <w:sz w:val="18"/>
                <w:szCs w:val="18"/>
              </w:rPr>
              <w:t>3.4]</w:t>
            </w:r>
          </w:p>
        </w:tc>
        <w:tc>
          <w:tcPr>
            <w:tcW w:w="1559" w:type="dxa"/>
          </w:tcPr>
          <w:p w14:paraId="3CF9B365" w14:textId="349A6D7A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 [2.1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1] 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2641058" w14:textId="77777777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D3D3F6" w14:textId="1EA1656A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 [2.</w:t>
            </w:r>
            <w:r w:rsidR="00A478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]</w:t>
            </w:r>
          </w:p>
        </w:tc>
        <w:tc>
          <w:tcPr>
            <w:tcW w:w="1276" w:type="dxa"/>
          </w:tcPr>
          <w:p w14:paraId="507775F5" w14:textId="1961801F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D249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[2.</w:t>
            </w:r>
            <w:r w:rsidR="006D249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D24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559" w:type="dxa"/>
          </w:tcPr>
          <w:p w14:paraId="11F51FEF" w14:textId="0AAECC39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 (range 2.1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3D6C4D5" w14:textId="7E4800CA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C118F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149CAE9" w14:textId="6C902831" w:rsidR="00166234" w:rsidRDefault="00CB6A6D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166234">
              <w:rPr>
                <w:rFonts w:ascii="Times New Roman" w:hAnsi="Times New Roman" w:cs="Times New Roman"/>
                <w:sz w:val="18"/>
                <w:szCs w:val="18"/>
              </w:rPr>
              <w:t xml:space="preserve"> [2.3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166234">
              <w:rPr>
                <w:rFonts w:ascii="Times New Roman" w:hAnsi="Times New Roman" w:cs="Times New Roman"/>
                <w:sz w:val="18"/>
                <w:szCs w:val="18"/>
              </w:rPr>
              <w:t>3.2]</w:t>
            </w:r>
          </w:p>
        </w:tc>
        <w:tc>
          <w:tcPr>
            <w:tcW w:w="1126" w:type="dxa"/>
          </w:tcPr>
          <w:p w14:paraId="66FA3AF0" w14:textId="404C4CF9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(range 3.0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5D1D7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8B3F16A" w14:textId="075AB87D" w:rsidR="00166234" w:rsidRDefault="00166234" w:rsidP="00D30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0F36D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957C62" w:rsidRPr="001D7537" w14:paraId="23632BB3" w14:textId="77777777" w:rsidTr="001662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left w:val="single" w:sz="4" w:space="0" w:color="auto"/>
              <w:right w:val="single" w:sz="4" w:space="0" w:color="auto"/>
            </w:tcBorders>
          </w:tcPr>
          <w:p w14:paraId="53B66360" w14:textId="167D7C85" w:rsidR="00166234" w:rsidRDefault="00166234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kelihood-scale</w:t>
            </w:r>
            <w:r w:rsidR="0062181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59" w:type="dxa"/>
            <w:tcBorders>
              <w:left w:val="single" w:sz="4" w:space="0" w:color="auto"/>
            </w:tcBorders>
          </w:tcPr>
          <w:p w14:paraId="170F49AC" w14:textId="6DF7BC4B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 [3.3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] </w:t>
            </w:r>
          </w:p>
        </w:tc>
        <w:tc>
          <w:tcPr>
            <w:tcW w:w="1559" w:type="dxa"/>
          </w:tcPr>
          <w:p w14:paraId="4089FF43" w14:textId="3DCAF0FC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 [2.5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]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9127487" w14:textId="77777777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40D0196" w14:textId="7F2647FD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[3.0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0]</w:t>
            </w:r>
          </w:p>
        </w:tc>
        <w:tc>
          <w:tcPr>
            <w:tcW w:w="1276" w:type="dxa"/>
          </w:tcPr>
          <w:p w14:paraId="2202A738" w14:textId="1C3CE032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 [4.3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]</w:t>
            </w:r>
          </w:p>
        </w:tc>
        <w:tc>
          <w:tcPr>
            <w:tcW w:w="1559" w:type="dxa"/>
          </w:tcPr>
          <w:p w14:paraId="5AD5CD02" w14:textId="6418CDB4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(range 3.0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0) 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726B25F" w14:textId="7E5063C3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118FF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295CEE4" w14:textId="34A1E009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 [3.0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]</w:t>
            </w:r>
          </w:p>
        </w:tc>
        <w:tc>
          <w:tcPr>
            <w:tcW w:w="1126" w:type="dxa"/>
          </w:tcPr>
          <w:p w14:paraId="482EB547" w14:textId="46D37AA4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 (range 2.0</w:t>
            </w:r>
            <w:r w:rsidR="004B34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)</w:t>
            </w:r>
          </w:p>
        </w:tc>
        <w:tc>
          <w:tcPr>
            <w:tcW w:w="968" w:type="dxa"/>
            <w:tcBorders>
              <w:right w:val="single" w:sz="4" w:space="0" w:color="auto"/>
            </w:tcBorders>
          </w:tcPr>
          <w:p w14:paraId="42ED4454" w14:textId="4F730091" w:rsidR="00166234" w:rsidRDefault="0016623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F36D6">
              <w:rPr>
                <w:rFonts w:ascii="Times New Roman" w:hAnsi="Times New Roman" w:cs="Times New Roman"/>
                <w:sz w:val="18"/>
                <w:szCs w:val="18"/>
              </w:rPr>
              <w:t>927</w:t>
            </w:r>
          </w:p>
        </w:tc>
      </w:tr>
    </w:tbl>
    <w:bookmarkEnd w:id="2"/>
    <w:p w14:paraId="72E2BD1C" w14:textId="72771AAB" w:rsidR="00166234" w:rsidRPr="00DD0EEF" w:rsidRDefault="00166234" w:rsidP="00471FED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D0EEF">
        <w:rPr>
          <w:rFonts w:ascii="Times New Roman" w:hAnsi="Times New Roman" w:cs="Times New Roman"/>
          <w:sz w:val="18"/>
          <w:szCs w:val="18"/>
        </w:rPr>
        <w:t>Data are presented as median [1st-3rd IQR] or median (range: minimum – maximum).</w:t>
      </w:r>
    </w:p>
    <w:p w14:paraId="46DCC5F1" w14:textId="06E67788" w:rsidR="00C93909" w:rsidRPr="00166234" w:rsidRDefault="00166234" w:rsidP="00471FE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166234">
        <w:rPr>
          <w:rFonts w:ascii="Times New Roman" w:hAnsi="Times New Roman" w:cs="Times New Roman"/>
          <w:color w:val="auto"/>
        </w:rPr>
        <w:t>[</w:t>
      </w:r>
      <w:r w:rsidRPr="00166234">
        <w:rPr>
          <w:rFonts w:ascii="Times New Roman" w:hAnsi="Times New Roman" w:cs="Times New Roman"/>
          <w:color w:val="auto"/>
          <w:vertAlign w:val="superscript"/>
        </w:rPr>
        <w:t>18</w:t>
      </w:r>
      <w:r w:rsidRPr="00166234">
        <w:rPr>
          <w:rFonts w:ascii="Times New Roman" w:hAnsi="Times New Roman" w:cs="Times New Roman"/>
          <w:color w:val="auto"/>
        </w:rPr>
        <w:t>F]FET‐PET</w:t>
      </w:r>
      <w:r w:rsidRPr="00166234">
        <w:rPr>
          <w:rFonts w:ascii="Times New Roman" w:hAnsi="Times New Roman" w:cs="Times New Roman"/>
          <w:i w:val="0"/>
          <w:iCs w:val="0"/>
          <w:color w:val="auto"/>
        </w:rPr>
        <w:t xml:space="preserve"> [</w:t>
      </w:r>
      <w:r w:rsidRPr="00166234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18</w:t>
      </w:r>
      <w:r w:rsidRPr="00166234">
        <w:rPr>
          <w:rFonts w:ascii="Times New Roman" w:hAnsi="Times New Roman" w:cs="Times New Roman"/>
          <w:i w:val="0"/>
          <w:iCs w:val="0"/>
          <w:color w:val="auto"/>
        </w:rPr>
        <w:t>F]fluoroethyl-L-tyrosine-PET,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FF3BB9">
        <w:rPr>
          <w:rFonts w:ascii="Times New Roman" w:hAnsi="Times New Roman" w:cs="Times New Roman"/>
          <w:color w:val="auto"/>
        </w:rPr>
        <w:t>LBR</w:t>
      </w:r>
      <w:r w:rsidRPr="00166234">
        <w:rPr>
          <w:rFonts w:ascii="Times New Roman" w:hAnsi="Times New Roman" w:cs="Times New Roman"/>
          <w:i w:val="0"/>
          <w:iCs w:val="0"/>
          <w:color w:val="auto"/>
        </w:rPr>
        <w:t xml:space="preserve"> Lesion to background (temporal lobe) ratio, </w:t>
      </w:r>
      <w:r w:rsidRPr="00166234">
        <w:rPr>
          <w:rFonts w:ascii="Times New Roman" w:hAnsi="Times New Roman" w:cs="Times New Roman"/>
          <w:color w:val="auto"/>
        </w:rPr>
        <w:t>SUV</w:t>
      </w:r>
      <w:r w:rsidRPr="00166234">
        <w:rPr>
          <w:rFonts w:ascii="Times New Roman" w:hAnsi="Times New Roman" w:cs="Times New Roman"/>
          <w:i w:val="0"/>
          <w:iCs w:val="0"/>
          <w:color w:val="auto"/>
        </w:rPr>
        <w:t xml:space="preserve"> Standardized Uptake Value</w:t>
      </w:r>
    </w:p>
    <w:p w14:paraId="3D86DB9F" w14:textId="51F4D0D9" w:rsidR="00C93909" w:rsidRPr="00621816" w:rsidRDefault="00166234" w:rsidP="00471FED">
      <w:pPr>
        <w:pStyle w:val="Caption"/>
        <w:keepNext/>
        <w:tabs>
          <w:tab w:val="left" w:pos="977"/>
        </w:tabs>
        <w:rPr>
          <w:rFonts w:ascii="Times New Roman" w:hAnsi="Times New Roman" w:cs="Times New Roman"/>
          <w:i w:val="0"/>
          <w:iCs w:val="0"/>
          <w:color w:val="auto"/>
        </w:rPr>
      </w:pPr>
      <w:r w:rsidRPr="00621816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a</w:t>
      </w:r>
      <w:r w:rsidRPr="00621816">
        <w:rPr>
          <w:rFonts w:ascii="Times New Roman" w:hAnsi="Times New Roman" w:cs="Times New Roman"/>
          <w:i w:val="0"/>
          <w:iCs w:val="0"/>
          <w:color w:val="auto"/>
        </w:rPr>
        <w:t xml:space="preserve"> Pituitary-directed agents used in this cohort were somatostatin analogues (Octreotide and </w:t>
      </w:r>
      <w:proofErr w:type="spellStart"/>
      <w:r w:rsidRPr="00621816">
        <w:rPr>
          <w:rFonts w:ascii="Times New Roman" w:hAnsi="Times New Roman" w:cs="Times New Roman"/>
          <w:i w:val="0"/>
          <w:iCs w:val="0"/>
          <w:color w:val="auto"/>
        </w:rPr>
        <w:t>Lanreotide</w:t>
      </w:r>
      <w:proofErr w:type="spellEnd"/>
      <w:r w:rsidRPr="00621816">
        <w:rPr>
          <w:rFonts w:ascii="Times New Roman" w:hAnsi="Times New Roman" w:cs="Times New Roman"/>
          <w:i w:val="0"/>
          <w:iCs w:val="0"/>
          <w:color w:val="auto"/>
        </w:rPr>
        <w:t>) and a dopamine receptor agonist (Cabergoline)</w:t>
      </w:r>
    </w:p>
    <w:p w14:paraId="4D642B4C" w14:textId="4A40F994" w:rsidR="00621816" w:rsidRPr="00621816" w:rsidRDefault="00621816" w:rsidP="00621816">
      <w:pPr>
        <w:rPr>
          <w:rFonts w:ascii="Times New Roman" w:hAnsi="Times New Roman" w:cs="Times New Roman"/>
          <w:sz w:val="18"/>
          <w:szCs w:val="18"/>
        </w:rPr>
      </w:pPr>
      <w:r w:rsidRPr="00621816">
        <w:rPr>
          <w:rFonts w:ascii="Times New Roman" w:hAnsi="Times New Roman" w:cs="Times New Roman"/>
          <w:vertAlign w:val="superscript"/>
        </w:rPr>
        <w:t>b</w:t>
      </w:r>
      <w:r w:rsidRPr="0062181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can 19 excluded in these calculations due to bilateral adrenalectomy before 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Pr="000E6D7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ET‐PET</w:t>
      </w:r>
    </w:p>
    <w:p w14:paraId="6F401998" w14:textId="1E7CBC3D" w:rsidR="00471FED" w:rsidRPr="00EA46D6" w:rsidRDefault="00621816" w:rsidP="00471FED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bookmarkStart w:id="3" w:name="_Hlk216108182"/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166234" w:rsidRPr="00EA46D6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471FED" w:rsidRPr="00EA46D6">
        <w:rPr>
          <w:rFonts w:ascii="Times New Roman" w:hAnsi="Times New Roman" w:cs="Times New Roman"/>
          <w:sz w:val="18"/>
          <w:szCs w:val="18"/>
        </w:rPr>
        <w:t>Lesion to background ratio</w:t>
      </w:r>
      <w:r w:rsidR="00FF3BB9" w:rsidRPr="00EA46D6">
        <w:rPr>
          <w:rFonts w:ascii="Times New Roman" w:hAnsi="Times New Roman" w:cs="Times New Roman"/>
          <w:sz w:val="18"/>
          <w:szCs w:val="18"/>
        </w:rPr>
        <w:t xml:space="preserve"> (LBR)</w:t>
      </w:r>
      <w:r w:rsidR="00471FED" w:rsidRPr="00EA46D6">
        <w:rPr>
          <w:rFonts w:ascii="Times New Roman" w:hAnsi="Times New Roman" w:cs="Times New Roman"/>
          <w:sz w:val="18"/>
          <w:szCs w:val="18"/>
        </w:rPr>
        <w:t xml:space="preserve"> was calculated by dividing the </w:t>
      </w:r>
      <w:proofErr w:type="spellStart"/>
      <w:r w:rsidR="00471FED" w:rsidRPr="00EA46D6">
        <w:rPr>
          <w:rFonts w:ascii="Times New Roman" w:hAnsi="Times New Roman" w:cs="Times New Roman"/>
          <w:sz w:val="18"/>
          <w:szCs w:val="18"/>
        </w:rPr>
        <w:t>SUVmax</w:t>
      </w:r>
      <w:proofErr w:type="spellEnd"/>
      <w:r w:rsidR="00471FED" w:rsidRPr="00EA46D6">
        <w:rPr>
          <w:rFonts w:ascii="Times New Roman" w:hAnsi="Times New Roman" w:cs="Times New Roman"/>
          <w:sz w:val="18"/>
          <w:szCs w:val="18"/>
        </w:rPr>
        <w:t xml:space="preserve"> by the </w:t>
      </w:r>
      <w:proofErr w:type="spellStart"/>
      <w:r w:rsidR="00471FED" w:rsidRPr="00EA46D6">
        <w:rPr>
          <w:rFonts w:ascii="Times New Roman" w:hAnsi="Times New Roman" w:cs="Times New Roman"/>
          <w:sz w:val="18"/>
          <w:szCs w:val="18"/>
        </w:rPr>
        <w:t>SUVmean</w:t>
      </w:r>
      <w:proofErr w:type="spellEnd"/>
      <w:r w:rsidR="00471FED" w:rsidRPr="00EA46D6">
        <w:rPr>
          <w:rFonts w:ascii="Times New Roman" w:hAnsi="Times New Roman" w:cs="Times New Roman"/>
          <w:sz w:val="18"/>
          <w:szCs w:val="18"/>
        </w:rPr>
        <w:t xml:space="preserve"> of the left and right temporal lobe. </w:t>
      </w:r>
    </w:p>
    <w:p w14:paraId="1E9CFED5" w14:textId="6FC6B1F1" w:rsidR="00630EC8" w:rsidRDefault="00621816" w:rsidP="00471FED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bookmarkStart w:id="4" w:name="_Hlk211263889"/>
      <w:bookmarkEnd w:id="3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="00471FED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471FED">
        <w:rPr>
          <w:rFonts w:ascii="Times New Roman" w:hAnsi="Times New Roman" w:cs="Times New Roman"/>
          <w:sz w:val="18"/>
          <w:szCs w:val="18"/>
        </w:rPr>
        <w:t>T</w:t>
      </w:r>
      <w:r w:rsidR="00166234">
        <w:rPr>
          <w:rFonts w:ascii="Times New Roman" w:hAnsi="Times New Roman" w:cs="Times New Roman"/>
          <w:sz w:val="18"/>
          <w:szCs w:val="18"/>
        </w:rPr>
        <w:t xml:space="preserve">he assessments of the </w:t>
      </w:r>
      <w:r w:rsidR="00166234"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="00166234"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="00166234"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="00166234" w:rsidRPr="000E6D7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ET‐PET</w:t>
      </w:r>
      <w:r w:rsidR="0016623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s were given a </w:t>
      </w:r>
      <w:r w:rsidR="0032082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L</w:t>
      </w:r>
      <w:r w:rsidR="0016623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ikelihood</w:t>
      </w:r>
      <w:r w:rsidR="0032082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-</w:t>
      </w:r>
      <w:r w:rsidR="0016623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scale: </w:t>
      </w:r>
      <w:r w:rsidR="00166234" w:rsidRPr="000F443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1: no lesion visible, 2: likely no adenoma visible, 3: possibly adenoma visible, 4: likely adenoma visible, 5: certainly adenoma visible</w:t>
      </w:r>
    </w:p>
    <w:bookmarkEnd w:id="4"/>
    <w:p w14:paraId="2283D20C" w14:textId="361DE4F6" w:rsidR="00630EC8" w:rsidRDefault="00630EC8" w:rsidP="00166234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sectPr w:rsidR="00630EC8" w:rsidSect="00481B66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49CBC0A" w14:textId="5A959250" w:rsidR="00630EC8" w:rsidRPr="00630EC8" w:rsidRDefault="00630EC8" w:rsidP="00630EC8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Supplemental </w:t>
      </w:r>
      <w:r w:rsidRPr="00630EC8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 w:rsidRPr="00630EC8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630EC8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630EC8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="00AF08FE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6</w:t>
      </w:r>
      <w:r w:rsidRPr="00630EC8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. </w:t>
      </w:r>
      <w:r w:rsidR="002A62DE">
        <w:rPr>
          <w:rFonts w:ascii="Times New Roman" w:hAnsi="Times New Roman" w:cs="Times New Roman"/>
          <w:b/>
          <w:bCs/>
          <w:i w:val="0"/>
          <w:iCs w:val="0"/>
          <w:color w:val="auto"/>
        </w:rPr>
        <w:t>Pearson’s r and Spearman’s rho correlation coefficient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between 24h UFC, IGF-1, and prolactin levels and SUV values and Likelihood</w:t>
      </w:r>
      <w:r w:rsidR="00320825">
        <w:rPr>
          <w:rFonts w:ascii="Times New Roman" w:hAnsi="Times New Roman" w:cs="Times New Roman"/>
          <w:b/>
          <w:bCs/>
          <w:i w:val="0"/>
          <w:iCs w:val="0"/>
          <w:color w:val="auto"/>
        </w:rPr>
        <w:t>-</w:t>
      </w: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cale in positive </w:t>
      </w:r>
      <w:r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t>[</w:t>
      </w:r>
      <w:r w:rsidRPr="00630EC8">
        <w:rPr>
          <w:rFonts w:ascii="Times New Roman" w:hAnsi="Times New Roman" w:cs="Times New Roman"/>
          <w:b/>
          <w:bCs/>
          <w:i w:val="0"/>
          <w:iCs w:val="0"/>
          <w:color w:val="auto"/>
          <w:vertAlign w:val="superscript"/>
        </w:rPr>
        <w:t>18</w:t>
      </w:r>
      <w:r w:rsidRPr="00166234">
        <w:rPr>
          <w:rFonts w:ascii="Times New Roman" w:hAnsi="Times New Roman" w:cs="Times New Roman"/>
          <w:b/>
          <w:bCs/>
          <w:i w:val="0"/>
          <w:iCs w:val="0"/>
          <w:color w:val="auto"/>
        </w:rPr>
        <w:t>F]FET-PE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27"/>
        <w:gridCol w:w="1004"/>
        <w:gridCol w:w="1003"/>
        <w:gridCol w:w="1003"/>
        <w:gridCol w:w="1003"/>
        <w:gridCol w:w="1003"/>
        <w:gridCol w:w="1002"/>
        <w:gridCol w:w="1047"/>
        <w:gridCol w:w="1002"/>
      </w:tblGrid>
      <w:tr w:rsidR="00630EC8" w14:paraId="0813CF4F" w14:textId="77777777" w:rsidTr="00630E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D9D9D9" w:themeFill="background1" w:themeFillShade="D9"/>
          </w:tcPr>
          <w:p w14:paraId="159784F7" w14:textId="77777777" w:rsidR="00630EC8" w:rsidRDefault="00630EC8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216107900"/>
          </w:p>
        </w:tc>
        <w:tc>
          <w:tcPr>
            <w:tcW w:w="2007" w:type="dxa"/>
            <w:gridSpan w:val="2"/>
            <w:shd w:val="clear" w:color="auto" w:fill="D9D9D9" w:themeFill="background1" w:themeFillShade="D9"/>
          </w:tcPr>
          <w:p w14:paraId="70D4C37B" w14:textId="77777777" w:rsidR="00630EC8" w:rsidRDefault="00630EC8" w:rsidP="00D30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Vma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lesion</w:t>
            </w:r>
          </w:p>
        </w:tc>
        <w:tc>
          <w:tcPr>
            <w:tcW w:w="2006" w:type="dxa"/>
            <w:gridSpan w:val="2"/>
            <w:shd w:val="clear" w:color="auto" w:fill="D9D9D9" w:themeFill="background1" w:themeFillShade="D9"/>
          </w:tcPr>
          <w:p w14:paraId="2D5C3807" w14:textId="77777777" w:rsidR="00630EC8" w:rsidRDefault="00630EC8" w:rsidP="00D30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Vpeak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lesion</w:t>
            </w:r>
          </w:p>
        </w:tc>
        <w:tc>
          <w:tcPr>
            <w:tcW w:w="2005" w:type="dxa"/>
            <w:gridSpan w:val="2"/>
            <w:shd w:val="clear" w:color="auto" w:fill="D9D9D9" w:themeFill="background1" w:themeFillShade="D9"/>
          </w:tcPr>
          <w:p w14:paraId="45DE1F36" w14:textId="2A6D7C39" w:rsidR="00630EC8" w:rsidRPr="00471FED" w:rsidRDefault="00630EC8" w:rsidP="00D30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FF3BB9">
              <w:rPr>
                <w:rFonts w:ascii="Times New Roman" w:hAnsi="Times New Roman" w:cs="Times New Roman"/>
                <w:sz w:val="18"/>
                <w:szCs w:val="18"/>
              </w:rPr>
              <w:t>BR</w:t>
            </w:r>
            <w:r w:rsidR="00471F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49" w:type="dxa"/>
            <w:gridSpan w:val="2"/>
            <w:shd w:val="clear" w:color="auto" w:fill="D9D9D9" w:themeFill="background1" w:themeFillShade="D9"/>
          </w:tcPr>
          <w:p w14:paraId="75603D12" w14:textId="21A1283B" w:rsidR="00630EC8" w:rsidRPr="002A62DE" w:rsidRDefault="00630EC8" w:rsidP="00D30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kelihood</w:t>
            </w:r>
            <w:r w:rsidR="0032082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cale</w:t>
            </w:r>
            <w:r w:rsidR="002A62D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2A62DE" w14:paraId="04D29B61" w14:textId="77777777" w:rsidTr="00630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D9D9D9" w:themeFill="background1" w:themeFillShade="D9"/>
          </w:tcPr>
          <w:p w14:paraId="7B04AF3C" w14:textId="77777777" w:rsidR="00630EC8" w:rsidRDefault="00630EC8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14:paraId="7DC39112" w14:textId="4462CFD0" w:rsidR="00630EC8" w:rsidRDefault="002A62DE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15744">
              <w:rPr>
                <w:rFonts w:ascii="Times New Roman" w:hAnsi="Times New Roman" w:cs="Times New Roman"/>
                <w:sz w:val="18"/>
                <w:szCs w:val="18"/>
              </w:rPr>
              <w:t>ho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52A15E8B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3B4CFD8" w14:textId="1687CCE1" w:rsidR="00630EC8" w:rsidRDefault="002A62DE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D15744">
              <w:rPr>
                <w:rFonts w:ascii="Times New Roman" w:hAnsi="Times New Roman" w:cs="Times New Roman"/>
                <w:sz w:val="18"/>
                <w:szCs w:val="18"/>
              </w:rPr>
              <w:t>ho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A9640AD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03" w:type="dxa"/>
            <w:shd w:val="clear" w:color="auto" w:fill="D9D9D9" w:themeFill="background1" w:themeFillShade="D9"/>
          </w:tcPr>
          <w:p w14:paraId="113BF0F6" w14:textId="2709DBDD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A62DE">
              <w:rPr>
                <w:rFonts w:ascii="Times New Roman" w:hAnsi="Times New Roman" w:cs="Times New Roman"/>
                <w:sz w:val="18"/>
                <w:szCs w:val="18"/>
              </w:rPr>
              <w:t>ho</w:t>
            </w:r>
          </w:p>
        </w:tc>
        <w:tc>
          <w:tcPr>
            <w:tcW w:w="1002" w:type="dxa"/>
            <w:shd w:val="clear" w:color="auto" w:fill="D9D9D9" w:themeFill="background1" w:themeFillShade="D9"/>
          </w:tcPr>
          <w:p w14:paraId="4397C51D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047" w:type="dxa"/>
            <w:shd w:val="clear" w:color="auto" w:fill="D9D9D9" w:themeFill="background1" w:themeFillShade="D9"/>
          </w:tcPr>
          <w:p w14:paraId="3071C8C5" w14:textId="48DBEC9E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2A62DE">
              <w:rPr>
                <w:rFonts w:ascii="Times New Roman" w:hAnsi="Times New Roman" w:cs="Times New Roman"/>
                <w:sz w:val="18"/>
                <w:szCs w:val="18"/>
              </w:rPr>
              <w:t>ho</w:t>
            </w:r>
          </w:p>
        </w:tc>
        <w:tc>
          <w:tcPr>
            <w:tcW w:w="1002" w:type="dxa"/>
            <w:shd w:val="clear" w:color="auto" w:fill="D9D9D9" w:themeFill="background1" w:themeFillShade="D9"/>
          </w:tcPr>
          <w:p w14:paraId="1830023D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A11C99" w14:paraId="2085218A" w14:textId="77777777" w:rsidTr="00AA0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4" w:type="dxa"/>
            <w:gridSpan w:val="9"/>
          </w:tcPr>
          <w:p w14:paraId="23AC354A" w14:textId="46B181B5" w:rsidR="00A11C99" w:rsidRDefault="00A11C99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ushing’s disease </w:t>
            </w:r>
          </w:p>
        </w:tc>
      </w:tr>
      <w:tr w:rsidR="00630EC8" w14:paraId="448EEB7B" w14:textId="77777777" w:rsidTr="00630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2E6473D1" w14:textId="77777777" w:rsidR="00630EC8" w:rsidRPr="00662159" w:rsidRDefault="00630EC8" w:rsidP="00D302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4h UFC</w:t>
            </w:r>
          </w:p>
        </w:tc>
        <w:tc>
          <w:tcPr>
            <w:tcW w:w="1004" w:type="dxa"/>
          </w:tcPr>
          <w:p w14:paraId="5EBBD3BE" w14:textId="2E5AA581" w:rsidR="00630EC8" w:rsidRDefault="00D1574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5</w:t>
            </w:r>
          </w:p>
        </w:tc>
        <w:tc>
          <w:tcPr>
            <w:tcW w:w="1003" w:type="dxa"/>
          </w:tcPr>
          <w:p w14:paraId="66B7106A" w14:textId="1462A4D7" w:rsidR="00630EC8" w:rsidRDefault="00D1574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1003" w:type="dxa"/>
          </w:tcPr>
          <w:p w14:paraId="17FD9E08" w14:textId="13397AA2" w:rsidR="00630EC8" w:rsidRDefault="00D1574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003" w:type="dxa"/>
          </w:tcPr>
          <w:p w14:paraId="77A4657B" w14:textId="5316BC4C" w:rsidR="00630EC8" w:rsidRDefault="00D1574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1003" w:type="dxa"/>
          </w:tcPr>
          <w:p w14:paraId="78D611F2" w14:textId="581DF5BD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D1574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2" w:type="dxa"/>
          </w:tcPr>
          <w:p w14:paraId="477B7144" w14:textId="04040B60" w:rsidR="00630EC8" w:rsidRDefault="00D1574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1047" w:type="dxa"/>
          </w:tcPr>
          <w:p w14:paraId="65B51D62" w14:textId="697C17C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D15744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002" w:type="dxa"/>
          </w:tcPr>
          <w:p w14:paraId="70353714" w14:textId="5701EABF" w:rsidR="00630EC8" w:rsidRDefault="00D15744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41</w:t>
            </w:r>
          </w:p>
        </w:tc>
      </w:tr>
      <w:tr w:rsidR="00A11C99" w14:paraId="505DD111" w14:textId="77777777" w:rsidTr="000D08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4" w:type="dxa"/>
            <w:gridSpan w:val="9"/>
          </w:tcPr>
          <w:p w14:paraId="160EC9BB" w14:textId="0761A95E" w:rsidR="00A11C99" w:rsidRDefault="00A11C99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cromegaly  </w:t>
            </w:r>
          </w:p>
        </w:tc>
      </w:tr>
      <w:tr w:rsidR="00630EC8" w14:paraId="47DD9932" w14:textId="77777777" w:rsidTr="00630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3A2A5F1E" w14:textId="77777777" w:rsidR="00630EC8" w:rsidRPr="00662159" w:rsidRDefault="00630EC8" w:rsidP="00D302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GF-1</w:t>
            </w:r>
          </w:p>
        </w:tc>
        <w:tc>
          <w:tcPr>
            <w:tcW w:w="1004" w:type="dxa"/>
          </w:tcPr>
          <w:p w14:paraId="068FCD48" w14:textId="06A52B21" w:rsidR="00630EC8" w:rsidRDefault="00320825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1003" w:type="dxa"/>
          </w:tcPr>
          <w:p w14:paraId="55C2EC4A" w14:textId="6AFA1B68" w:rsidR="00630EC8" w:rsidRDefault="00320825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003" w:type="dxa"/>
          </w:tcPr>
          <w:p w14:paraId="31EFC85F" w14:textId="686091C2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20825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003" w:type="dxa"/>
          </w:tcPr>
          <w:p w14:paraId="56E6B728" w14:textId="46BC13CF" w:rsidR="00630EC8" w:rsidRDefault="00320825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003" w:type="dxa"/>
          </w:tcPr>
          <w:p w14:paraId="6C0D60C8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09</w:t>
            </w:r>
          </w:p>
        </w:tc>
        <w:tc>
          <w:tcPr>
            <w:tcW w:w="1002" w:type="dxa"/>
          </w:tcPr>
          <w:p w14:paraId="5846BE08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1047" w:type="dxa"/>
          </w:tcPr>
          <w:p w14:paraId="2CF52FF8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1002" w:type="dxa"/>
          </w:tcPr>
          <w:p w14:paraId="553E089F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A11C99" w14:paraId="3D96689C" w14:textId="77777777" w:rsidTr="00444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4" w:type="dxa"/>
            <w:gridSpan w:val="9"/>
          </w:tcPr>
          <w:p w14:paraId="5DA5D2D7" w14:textId="44699AF5" w:rsidR="00A11C99" w:rsidRDefault="00A11C99" w:rsidP="00D302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rolactinoma  </w:t>
            </w:r>
          </w:p>
        </w:tc>
      </w:tr>
      <w:tr w:rsidR="00630EC8" w14:paraId="55CC5080" w14:textId="77777777" w:rsidTr="00630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4E37EEBB" w14:textId="77777777" w:rsidR="00630EC8" w:rsidRPr="00662159" w:rsidRDefault="00630EC8" w:rsidP="00D3021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L</w:t>
            </w:r>
          </w:p>
        </w:tc>
        <w:tc>
          <w:tcPr>
            <w:tcW w:w="1004" w:type="dxa"/>
          </w:tcPr>
          <w:p w14:paraId="52CE4F67" w14:textId="4F1D4CB8" w:rsidR="00630EC8" w:rsidRDefault="00320825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003" w:type="dxa"/>
          </w:tcPr>
          <w:p w14:paraId="4FC90998" w14:textId="32FBE10D" w:rsidR="00630EC8" w:rsidRDefault="00320825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1003" w:type="dxa"/>
          </w:tcPr>
          <w:p w14:paraId="6E81EAA0" w14:textId="070A62E5" w:rsidR="00630EC8" w:rsidRDefault="00320825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1003" w:type="dxa"/>
          </w:tcPr>
          <w:p w14:paraId="0912F73C" w14:textId="797CF0BE" w:rsidR="00630EC8" w:rsidRDefault="00320825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1003" w:type="dxa"/>
          </w:tcPr>
          <w:p w14:paraId="37A37D0F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00</w:t>
            </w:r>
          </w:p>
        </w:tc>
        <w:tc>
          <w:tcPr>
            <w:tcW w:w="1002" w:type="dxa"/>
          </w:tcPr>
          <w:p w14:paraId="16016E23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1047" w:type="dxa"/>
          </w:tcPr>
          <w:p w14:paraId="4FEAE558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66</w:t>
            </w:r>
          </w:p>
        </w:tc>
        <w:tc>
          <w:tcPr>
            <w:tcW w:w="1002" w:type="dxa"/>
          </w:tcPr>
          <w:p w14:paraId="016D3664" w14:textId="77777777" w:rsidR="00630EC8" w:rsidRDefault="00630EC8" w:rsidP="00D30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</w:tr>
    </w:tbl>
    <w:bookmarkEnd w:id="5"/>
    <w:p w14:paraId="3FEDBB6C" w14:textId="748439F4" w:rsidR="002A62DE" w:rsidRDefault="002A62DE" w:rsidP="002A62D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color w:val="auto"/>
        </w:rPr>
        <w:t>24 h UFC</w:t>
      </w:r>
      <w:r w:rsidR="0057139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571390" w:rsidRPr="00571390">
        <w:rPr>
          <w:rFonts w:ascii="Times New Roman" w:hAnsi="Times New Roman" w:cs="Times New Roman"/>
          <w:i w:val="0"/>
          <w:iCs w:val="0"/>
          <w:color w:val="auto"/>
        </w:rPr>
        <w:t>24-hour</w:t>
      </w:r>
      <w:r w:rsidR="00571390">
        <w:rPr>
          <w:rFonts w:ascii="Times New Roman" w:hAnsi="Times New Roman" w:cs="Times New Roman"/>
          <w:i w:val="0"/>
          <w:iCs w:val="0"/>
          <w:color w:val="auto"/>
        </w:rPr>
        <w:t xml:space="preserve"> urinary free cortisol, </w:t>
      </w:r>
      <w:r w:rsidRPr="00166234">
        <w:rPr>
          <w:rFonts w:ascii="Times New Roman" w:hAnsi="Times New Roman" w:cs="Times New Roman"/>
          <w:color w:val="auto"/>
        </w:rPr>
        <w:t>[</w:t>
      </w:r>
      <w:r w:rsidRPr="00166234">
        <w:rPr>
          <w:rFonts w:ascii="Times New Roman" w:hAnsi="Times New Roman" w:cs="Times New Roman"/>
          <w:color w:val="auto"/>
          <w:vertAlign w:val="superscript"/>
        </w:rPr>
        <w:t>18</w:t>
      </w:r>
      <w:r w:rsidRPr="00166234">
        <w:rPr>
          <w:rFonts w:ascii="Times New Roman" w:hAnsi="Times New Roman" w:cs="Times New Roman"/>
          <w:color w:val="auto"/>
        </w:rPr>
        <w:t>F]FET‐PET</w:t>
      </w:r>
      <w:r w:rsidRPr="00166234">
        <w:rPr>
          <w:rFonts w:ascii="Times New Roman" w:hAnsi="Times New Roman" w:cs="Times New Roman"/>
          <w:i w:val="0"/>
          <w:iCs w:val="0"/>
          <w:color w:val="auto"/>
        </w:rPr>
        <w:t xml:space="preserve"> [</w:t>
      </w:r>
      <w:r w:rsidRPr="00166234">
        <w:rPr>
          <w:rFonts w:ascii="Times New Roman" w:hAnsi="Times New Roman" w:cs="Times New Roman"/>
          <w:i w:val="0"/>
          <w:iCs w:val="0"/>
          <w:color w:val="auto"/>
          <w:vertAlign w:val="superscript"/>
        </w:rPr>
        <w:t>18</w:t>
      </w:r>
      <w:r w:rsidRPr="00166234">
        <w:rPr>
          <w:rFonts w:ascii="Times New Roman" w:hAnsi="Times New Roman" w:cs="Times New Roman"/>
          <w:i w:val="0"/>
          <w:iCs w:val="0"/>
          <w:color w:val="auto"/>
        </w:rPr>
        <w:t>F]fluoroethyl-L-tyrosine-PET,</w:t>
      </w:r>
      <w:r w:rsidR="0057139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571390">
        <w:rPr>
          <w:rFonts w:ascii="Times New Roman" w:hAnsi="Times New Roman" w:cs="Times New Roman"/>
          <w:color w:val="auto"/>
        </w:rPr>
        <w:t>IGF-1</w:t>
      </w:r>
      <w:r w:rsidR="00571390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571390" w:rsidRPr="00571390">
        <w:rPr>
          <w:rFonts w:ascii="Times New Roman" w:hAnsi="Times New Roman" w:cs="Times New Roman"/>
          <w:i w:val="0"/>
          <w:iCs w:val="0"/>
          <w:color w:val="auto"/>
        </w:rPr>
        <w:t>insulin-like growth factor 1</w:t>
      </w:r>
      <w:r w:rsidR="00571390">
        <w:rPr>
          <w:rFonts w:ascii="Times New Roman" w:hAnsi="Times New Roman" w:cs="Times New Roman"/>
          <w:i w:val="0"/>
          <w:iCs w:val="0"/>
          <w:color w:val="auto"/>
        </w:rPr>
        <w:t>,</w:t>
      </w:r>
      <w:r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571390">
        <w:rPr>
          <w:rFonts w:ascii="Times New Roman" w:hAnsi="Times New Roman" w:cs="Times New Roman"/>
          <w:color w:val="auto"/>
        </w:rPr>
        <w:t>LNSC</w:t>
      </w:r>
      <w:r w:rsidR="00571390">
        <w:rPr>
          <w:rFonts w:ascii="Times New Roman" w:hAnsi="Times New Roman" w:cs="Times New Roman"/>
          <w:i w:val="0"/>
          <w:iCs w:val="0"/>
          <w:color w:val="auto"/>
        </w:rPr>
        <w:t xml:space="preserve"> late night salivary cortisol, </w:t>
      </w:r>
      <w:r w:rsidRPr="00166234">
        <w:rPr>
          <w:rFonts w:ascii="Times New Roman" w:hAnsi="Times New Roman" w:cs="Times New Roman"/>
          <w:color w:val="auto"/>
        </w:rPr>
        <w:t>L</w:t>
      </w:r>
      <w:r w:rsidR="00FF3BB9">
        <w:rPr>
          <w:rFonts w:ascii="Times New Roman" w:hAnsi="Times New Roman" w:cs="Times New Roman"/>
          <w:color w:val="auto"/>
        </w:rPr>
        <w:t>BR</w:t>
      </w:r>
      <w:r w:rsidRPr="00166234">
        <w:rPr>
          <w:rFonts w:ascii="Times New Roman" w:hAnsi="Times New Roman" w:cs="Times New Roman"/>
          <w:i w:val="0"/>
          <w:iCs w:val="0"/>
          <w:color w:val="auto"/>
        </w:rPr>
        <w:t xml:space="preserve"> Lesion to background (temporal lobe) ratio, </w:t>
      </w:r>
      <w:r w:rsidR="00571390" w:rsidRPr="00571390">
        <w:rPr>
          <w:rFonts w:ascii="Times New Roman" w:hAnsi="Times New Roman" w:cs="Times New Roman"/>
          <w:color w:val="auto"/>
        </w:rPr>
        <w:t xml:space="preserve">PRL </w:t>
      </w:r>
      <w:r w:rsidR="008B25C6" w:rsidRPr="008B25C6">
        <w:rPr>
          <w:rFonts w:ascii="Times New Roman" w:hAnsi="Times New Roman" w:cs="Times New Roman"/>
          <w:i w:val="0"/>
          <w:iCs w:val="0"/>
          <w:color w:val="auto"/>
        </w:rPr>
        <w:t>serum</w:t>
      </w:r>
      <w:r w:rsidR="008B25C6">
        <w:rPr>
          <w:rFonts w:ascii="Times New Roman" w:hAnsi="Times New Roman" w:cs="Times New Roman"/>
          <w:color w:val="auto"/>
        </w:rPr>
        <w:t xml:space="preserve"> </w:t>
      </w:r>
      <w:r w:rsidR="00571390">
        <w:rPr>
          <w:rFonts w:ascii="Times New Roman" w:hAnsi="Times New Roman" w:cs="Times New Roman"/>
          <w:i w:val="0"/>
          <w:iCs w:val="0"/>
          <w:color w:val="auto"/>
        </w:rPr>
        <w:t xml:space="preserve">prolactin, </w:t>
      </w:r>
      <w:r w:rsidRPr="00166234">
        <w:rPr>
          <w:rFonts w:ascii="Times New Roman" w:hAnsi="Times New Roman" w:cs="Times New Roman"/>
          <w:color w:val="auto"/>
        </w:rPr>
        <w:t>SUV</w:t>
      </w:r>
      <w:r w:rsidRPr="00166234">
        <w:rPr>
          <w:rFonts w:ascii="Times New Roman" w:hAnsi="Times New Roman" w:cs="Times New Roman"/>
          <w:i w:val="0"/>
          <w:iCs w:val="0"/>
          <w:color w:val="auto"/>
        </w:rPr>
        <w:t xml:space="preserve"> Standardized Uptake Value</w:t>
      </w:r>
    </w:p>
    <w:p w14:paraId="5E13E04E" w14:textId="6C18DA6C" w:rsidR="00471FED" w:rsidRPr="00A11C99" w:rsidRDefault="00471FED" w:rsidP="00471FED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11C99">
        <w:rPr>
          <w:sz w:val="18"/>
          <w:szCs w:val="18"/>
          <w:vertAlign w:val="superscript"/>
        </w:rPr>
        <w:t>a</w:t>
      </w:r>
      <w:r w:rsidRPr="00A11C99">
        <w:rPr>
          <w:sz w:val="18"/>
          <w:szCs w:val="18"/>
        </w:rPr>
        <w:t xml:space="preserve"> </w:t>
      </w:r>
      <w:r w:rsidRPr="00A11C99">
        <w:rPr>
          <w:rFonts w:ascii="Times New Roman" w:hAnsi="Times New Roman" w:cs="Times New Roman"/>
          <w:sz w:val="18"/>
          <w:szCs w:val="18"/>
        </w:rPr>
        <w:t>Lesion to background ratio</w:t>
      </w:r>
      <w:r w:rsidR="00FF3BB9" w:rsidRPr="00A11C99">
        <w:rPr>
          <w:rFonts w:ascii="Times New Roman" w:hAnsi="Times New Roman" w:cs="Times New Roman"/>
          <w:sz w:val="18"/>
          <w:szCs w:val="18"/>
        </w:rPr>
        <w:t xml:space="preserve"> (LBR)</w:t>
      </w:r>
      <w:r w:rsidRPr="00A11C99">
        <w:rPr>
          <w:rFonts w:ascii="Times New Roman" w:hAnsi="Times New Roman" w:cs="Times New Roman"/>
          <w:sz w:val="18"/>
          <w:szCs w:val="18"/>
        </w:rPr>
        <w:t xml:space="preserve"> was calculated by dividing the </w:t>
      </w:r>
      <w:proofErr w:type="spellStart"/>
      <w:r w:rsidRPr="00A11C99">
        <w:rPr>
          <w:rFonts w:ascii="Times New Roman" w:hAnsi="Times New Roman" w:cs="Times New Roman"/>
          <w:sz w:val="18"/>
          <w:szCs w:val="18"/>
        </w:rPr>
        <w:t>SUVmax</w:t>
      </w:r>
      <w:proofErr w:type="spellEnd"/>
      <w:r w:rsidRPr="00A11C99">
        <w:rPr>
          <w:rFonts w:ascii="Times New Roman" w:hAnsi="Times New Roman" w:cs="Times New Roman"/>
          <w:sz w:val="18"/>
          <w:szCs w:val="18"/>
        </w:rPr>
        <w:t xml:space="preserve"> by the </w:t>
      </w:r>
      <w:proofErr w:type="spellStart"/>
      <w:r w:rsidRPr="00A11C99">
        <w:rPr>
          <w:rFonts w:ascii="Times New Roman" w:hAnsi="Times New Roman" w:cs="Times New Roman"/>
          <w:sz w:val="18"/>
          <w:szCs w:val="18"/>
        </w:rPr>
        <w:t>SUVmean</w:t>
      </w:r>
      <w:proofErr w:type="spellEnd"/>
      <w:r w:rsidRPr="00A11C99">
        <w:rPr>
          <w:rFonts w:ascii="Times New Roman" w:hAnsi="Times New Roman" w:cs="Times New Roman"/>
          <w:sz w:val="18"/>
          <w:szCs w:val="18"/>
        </w:rPr>
        <w:t xml:space="preserve"> of the left and right temporal lobe</w:t>
      </w:r>
    </w:p>
    <w:p w14:paraId="4BC3336F" w14:textId="1F56F0D1" w:rsidR="00957C62" w:rsidRDefault="00471FED" w:rsidP="00471FED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A62DE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A62DE">
        <w:rPr>
          <w:rFonts w:ascii="Times New Roman" w:hAnsi="Times New Roman" w:cs="Times New Roman"/>
          <w:sz w:val="18"/>
          <w:szCs w:val="18"/>
        </w:rPr>
        <w:t xml:space="preserve">The assessments of the </w:t>
      </w:r>
      <w:r w:rsidR="002A62DE"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[</w:t>
      </w:r>
      <w:r w:rsidR="002A62DE"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14:ligatures w14:val="none"/>
        </w:rPr>
        <w:t>18</w:t>
      </w:r>
      <w:r w:rsidR="002A62DE" w:rsidRPr="00261F83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]</w:t>
      </w:r>
      <w:r w:rsidR="002A62DE" w:rsidRPr="000E6D79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FET‐PET</w:t>
      </w:r>
      <w:r w:rsidR="002A62D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s were given a </w:t>
      </w:r>
      <w:r w:rsidR="0032082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L</w:t>
      </w:r>
      <w:r w:rsidR="002A62D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ikelihood</w:t>
      </w:r>
      <w:r w:rsidR="0032082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-</w:t>
      </w:r>
      <w:r w:rsidR="002A62DE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 xml:space="preserve">scale: </w:t>
      </w:r>
      <w:r w:rsidR="002A62DE" w:rsidRPr="000F443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14:ligatures w14:val="none"/>
        </w:rPr>
        <w:t>1: no lesion visible, 2: likely no adenoma visible, 3: possibly adenoma visible, 4: likely adenoma visible, 5: certainly adenoma visible</w:t>
      </w:r>
    </w:p>
    <w:p w14:paraId="0706051C" w14:textId="704ADE2F" w:rsidR="00166234" w:rsidRPr="002A62DE" w:rsidRDefault="00166234" w:rsidP="00166234">
      <w:pPr>
        <w:rPr>
          <w:rFonts w:ascii="Times New Roman" w:hAnsi="Times New Roman" w:cs="Times New Roman"/>
        </w:rPr>
      </w:pPr>
    </w:p>
    <w:p w14:paraId="75EBCAE9" w14:textId="77777777" w:rsidR="00C93909" w:rsidRDefault="00C93909" w:rsidP="00C93909">
      <w:pPr>
        <w:rPr>
          <w:rFonts w:ascii="Times New Roman" w:hAnsi="Times New Roman" w:cs="Times New Roman"/>
          <w:sz w:val="18"/>
          <w:szCs w:val="18"/>
        </w:rPr>
      </w:pPr>
    </w:p>
    <w:p w14:paraId="6D2DDFFA" w14:textId="77777777" w:rsidR="00166234" w:rsidRDefault="00166234" w:rsidP="00C93909">
      <w:pPr>
        <w:rPr>
          <w:rFonts w:ascii="Times New Roman" w:hAnsi="Times New Roman" w:cs="Times New Roman"/>
          <w:sz w:val="18"/>
          <w:szCs w:val="18"/>
        </w:rPr>
      </w:pPr>
    </w:p>
    <w:p w14:paraId="24458D6D" w14:textId="77777777" w:rsidR="00C93909" w:rsidRDefault="00C93909" w:rsidP="00C93909">
      <w:pPr>
        <w:rPr>
          <w:rFonts w:ascii="Times New Roman" w:hAnsi="Times New Roman" w:cs="Times New Roman"/>
          <w:sz w:val="18"/>
          <w:szCs w:val="18"/>
        </w:rPr>
      </w:pPr>
    </w:p>
    <w:sectPr w:rsidR="00C93909" w:rsidSect="00AF08FE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7A8EDB" w14:textId="77777777" w:rsidR="00D04183" w:rsidRDefault="00D04183" w:rsidP="00D04183">
      <w:pPr>
        <w:spacing w:after="0" w:line="240" w:lineRule="auto"/>
      </w:pPr>
      <w:r>
        <w:separator/>
      </w:r>
    </w:p>
  </w:endnote>
  <w:endnote w:type="continuationSeparator" w:id="0">
    <w:p w14:paraId="0884C945" w14:textId="77777777" w:rsidR="00D04183" w:rsidRDefault="00D04183" w:rsidP="00D04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29607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F5068F" w14:textId="6E7B7171" w:rsidR="00D04183" w:rsidRDefault="00D041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F3BBE4" w14:textId="77777777" w:rsidR="00D04183" w:rsidRDefault="00D041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CDE2C" w14:textId="77777777" w:rsidR="00D04183" w:rsidRDefault="00D04183" w:rsidP="00D04183">
      <w:pPr>
        <w:spacing w:after="0" w:line="240" w:lineRule="auto"/>
      </w:pPr>
      <w:r>
        <w:separator/>
      </w:r>
    </w:p>
  </w:footnote>
  <w:footnote w:type="continuationSeparator" w:id="0">
    <w:p w14:paraId="37163B46" w14:textId="77777777" w:rsidR="00D04183" w:rsidRDefault="00D04183" w:rsidP="00D041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5A237F"/>
    <w:multiLevelType w:val="hybridMultilevel"/>
    <w:tmpl w:val="F49CA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36975686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097"/>
    <w:rsid w:val="0000090B"/>
    <w:rsid w:val="0000328E"/>
    <w:rsid w:val="000D3389"/>
    <w:rsid w:val="000E474C"/>
    <w:rsid w:val="000F36D6"/>
    <w:rsid w:val="000F4432"/>
    <w:rsid w:val="000F5332"/>
    <w:rsid w:val="00101D73"/>
    <w:rsid w:val="00117680"/>
    <w:rsid w:val="00127427"/>
    <w:rsid w:val="001542E9"/>
    <w:rsid w:val="00155F43"/>
    <w:rsid w:val="00166234"/>
    <w:rsid w:val="0019689D"/>
    <w:rsid w:val="001A71D9"/>
    <w:rsid w:val="00201B4B"/>
    <w:rsid w:val="00215AAD"/>
    <w:rsid w:val="00225B02"/>
    <w:rsid w:val="00261F83"/>
    <w:rsid w:val="00270046"/>
    <w:rsid w:val="002823D4"/>
    <w:rsid w:val="00297CE8"/>
    <w:rsid w:val="002A62DE"/>
    <w:rsid w:val="002D4F44"/>
    <w:rsid w:val="00302EE4"/>
    <w:rsid w:val="0030597A"/>
    <w:rsid w:val="00314719"/>
    <w:rsid w:val="00320825"/>
    <w:rsid w:val="00332A17"/>
    <w:rsid w:val="00347DAC"/>
    <w:rsid w:val="00361F09"/>
    <w:rsid w:val="00383F42"/>
    <w:rsid w:val="003B240E"/>
    <w:rsid w:val="003D15E8"/>
    <w:rsid w:val="003F51D6"/>
    <w:rsid w:val="003F75F0"/>
    <w:rsid w:val="00455F25"/>
    <w:rsid w:val="004704BB"/>
    <w:rsid w:val="00471FED"/>
    <w:rsid w:val="00476272"/>
    <w:rsid w:val="004803BF"/>
    <w:rsid w:val="00481B66"/>
    <w:rsid w:val="00484B06"/>
    <w:rsid w:val="004B3499"/>
    <w:rsid w:val="004C7553"/>
    <w:rsid w:val="004D32F7"/>
    <w:rsid w:val="004E10E2"/>
    <w:rsid w:val="00505539"/>
    <w:rsid w:val="00506189"/>
    <w:rsid w:val="005147C8"/>
    <w:rsid w:val="00522997"/>
    <w:rsid w:val="00544600"/>
    <w:rsid w:val="00552791"/>
    <w:rsid w:val="00556FF8"/>
    <w:rsid w:val="00571390"/>
    <w:rsid w:val="00584A8A"/>
    <w:rsid w:val="005B2AF3"/>
    <w:rsid w:val="005D1D73"/>
    <w:rsid w:val="005E4B36"/>
    <w:rsid w:val="00621816"/>
    <w:rsid w:val="00630EC8"/>
    <w:rsid w:val="0067588D"/>
    <w:rsid w:val="006A1C0A"/>
    <w:rsid w:val="006D249C"/>
    <w:rsid w:val="006E0EDB"/>
    <w:rsid w:val="006E1286"/>
    <w:rsid w:val="00703CC3"/>
    <w:rsid w:val="00711108"/>
    <w:rsid w:val="00726069"/>
    <w:rsid w:val="00734BA1"/>
    <w:rsid w:val="0074424E"/>
    <w:rsid w:val="00751E58"/>
    <w:rsid w:val="007525D8"/>
    <w:rsid w:val="0079191A"/>
    <w:rsid w:val="007D0955"/>
    <w:rsid w:val="00803CDF"/>
    <w:rsid w:val="008175A5"/>
    <w:rsid w:val="00821D64"/>
    <w:rsid w:val="00840A00"/>
    <w:rsid w:val="00886927"/>
    <w:rsid w:val="00891D16"/>
    <w:rsid w:val="008B25C6"/>
    <w:rsid w:val="008B71A1"/>
    <w:rsid w:val="00915C38"/>
    <w:rsid w:val="00931E69"/>
    <w:rsid w:val="00944185"/>
    <w:rsid w:val="00957C62"/>
    <w:rsid w:val="009B60D0"/>
    <w:rsid w:val="009C1FBC"/>
    <w:rsid w:val="009E2A70"/>
    <w:rsid w:val="009F2175"/>
    <w:rsid w:val="00A11C99"/>
    <w:rsid w:val="00A410E1"/>
    <w:rsid w:val="00A4783F"/>
    <w:rsid w:val="00A72686"/>
    <w:rsid w:val="00AA4BAF"/>
    <w:rsid w:val="00AD3036"/>
    <w:rsid w:val="00AE1035"/>
    <w:rsid w:val="00AF08FE"/>
    <w:rsid w:val="00AF3000"/>
    <w:rsid w:val="00B23AF4"/>
    <w:rsid w:val="00B34A8A"/>
    <w:rsid w:val="00B42813"/>
    <w:rsid w:val="00B51CDF"/>
    <w:rsid w:val="00B8094D"/>
    <w:rsid w:val="00B871AA"/>
    <w:rsid w:val="00BB0BD6"/>
    <w:rsid w:val="00BB0E96"/>
    <w:rsid w:val="00BB6D6F"/>
    <w:rsid w:val="00BC0578"/>
    <w:rsid w:val="00BC55A7"/>
    <w:rsid w:val="00C118FF"/>
    <w:rsid w:val="00C14DB5"/>
    <w:rsid w:val="00C26437"/>
    <w:rsid w:val="00C77125"/>
    <w:rsid w:val="00C77265"/>
    <w:rsid w:val="00C85521"/>
    <w:rsid w:val="00C93909"/>
    <w:rsid w:val="00CB41F5"/>
    <w:rsid w:val="00CB6A6D"/>
    <w:rsid w:val="00CB7476"/>
    <w:rsid w:val="00CF0BFA"/>
    <w:rsid w:val="00CF281E"/>
    <w:rsid w:val="00D039E6"/>
    <w:rsid w:val="00D04183"/>
    <w:rsid w:val="00D15744"/>
    <w:rsid w:val="00D2675F"/>
    <w:rsid w:val="00D47FD5"/>
    <w:rsid w:val="00D66FC4"/>
    <w:rsid w:val="00DF6498"/>
    <w:rsid w:val="00E1684F"/>
    <w:rsid w:val="00E319C7"/>
    <w:rsid w:val="00E366D2"/>
    <w:rsid w:val="00E55BEF"/>
    <w:rsid w:val="00E77130"/>
    <w:rsid w:val="00E81831"/>
    <w:rsid w:val="00EA46D6"/>
    <w:rsid w:val="00EB2C11"/>
    <w:rsid w:val="00ED5C3A"/>
    <w:rsid w:val="00F0510E"/>
    <w:rsid w:val="00F10FF5"/>
    <w:rsid w:val="00F25FF2"/>
    <w:rsid w:val="00F33424"/>
    <w:rsid w:val="00F5295B"/>
    <w:rsid w:val="00F53493"/>
    <w:rsid w:val="00F926F2"/>
    <w:rsid w:val="00FA7097"/>
    <w:rsid w:val="00FB6472"/>
    <w:rsid w:val="00FE6FF2"/>
    <w:rsid w:val="00FF3BB9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9B7D8"/>
  <w15:chartTrackingRefBased/>
  <w15:docId w15:val="{9D40E11A-A40A-4C0A-A3FE-AA212AA3C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2E9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FA709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FA70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FA70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FA70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FA70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FA709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FA7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FA7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FA7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FA7097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FA709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FA709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097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FA7097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E103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C77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C7726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E771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7130"/>
    <w:rPr>
      <w:kern w:val="2"/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7713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3D4"/>
    <w:rPr>
      <w:b/>
      <w:bCs/>
      <w:kern w:val="2"/>
      <w:sz w:val="20"/>
      <w:szCs w:val="20"/>
      <w14:ligatures w14:val="standardContextual"/>
    </w:rPr>
  </w:style>
  <w:style w:type="table" w:styleId="PlainTable2">
    <w:name w:val="Plain Table 2"/>
    <w:basedOn w:val="TableNormal"/>
    <w:uiPriority w:val="42"/>
    <w:rsid w:val="00C939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B7476"/>
    <w:pPr>
      <w:spacing w:after="0" w:line="240" w:lineRule="auto"/>
    </w:pPr>
    <w:rPr>
      <w:kern w:val="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D041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183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041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183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1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96</Words>
  <Characters>1479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ven, L.S. van der (Loren)</dc:creator>
  <cp:keywords/>
  <dc:description/>
  <cp:lastModifiedBy>Hoeven, L.S. van der (Loren)</cp:lastModifiedBy>
  <cp:revision>3</cp:revision>
  <dcterms:created xsi:type="dcterms:W3CDTF">2025-12-19T13:14:00Z</dcterms:created>
  <dcterms:modified xsi:type="dcterms:W3CDTF">2025-12-19T13:14:00Z</dcterms:modified>
</cp:coreProperties>
</file>